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9312D" w14:textId="77777777" w:rsidR="004E36FB" w:rsidRPr="008E59E1" w:rsidRDefault="004E36FB" w:rsidP="004E36FB">
      <w:pPr>
        <w:spacing w:after="240" w:line="480" w:lineRule="auto"/>
        <w:ind w:right="-12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59E1"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</w:p>
    <w:p w14:paraId="78605F0A" w14:textId="77777777" w:rsidR="004E36FB" w:rsidRPr="008E59E1" w:rsidRDefault="004E36FB" w:rsidP="004E36FB">
      <w:pPr>
        <w:spacing w:after="240" w:line="480" w:lineRule="auto"/>
        <w:ind w:right="-12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59E1">
        <w:rPr>
          <w:rFonts w:ascii="Times New Roman" w:hAnsi="Times New Roman" w:cs="Times New Roman"/>
          <w:b/>
          <w:bCs/>
          <w:sz w:val="24"/>
          <w:szCs w:val="24"/>
        </w:rPr>
        <w:t>Practical considerations in the management of patients treated with bosutinib for chronic myeloid leukemia</w:t>
      </w:r>
    </w:p>
    <w:p w14:paraId="242AFEB7" w14:textId="77777777" w:rsidR="004E36FB" w:rsidRPr="008E59E1" w:rsidRDefault="004E36FB" w:rsidP="004E36FB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59E1">
        <w:rPr>
          <w:rFonts w:ascii="Times New Roman" w:hAnsi="Times New Roman" w:cs="Times New Roman"/>
          <w:sz w:val="24"/>
          <w:szCs w:val="24"/>
        </w:rPr>
        <w:t>Jeffrey H Lipton</w:t>
      </w:r>
      <w:r w:rsidRPr="008E59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59E1">
        <w:rPr>
          <w:rFonts w:ascii="Times New Roman" w:hAnsi="Times New Roman" w:cs="Times New Roman"/>
          <w:sz w:val="24"/>
          <w:szCs w:val="24"/>
        </w:rPr>
        <w:t>, Tim H Brümmendorf</w:t>
      </w:r>
      <w:r w:rsidRPr="008E59E1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E59E1">
        <w:rPr>
          <w:rFonts w:ascii="Times New Roman" w:hAnsi="Times New Roman" w:cs="Times New Roman"/>
          <w:sz w:val="24"/>
          <w:szCs w:val="24"/>
        </w:rPr>
        <w:t>, Kendra Sweet</w:t>
      </w:r>
      <w:r w:rsidRPr="008E59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E59E1">
        <w:rPr>
          <w:rFonts w:ascii="Times New Roman" w:hAnsi="Times New Roman" w:cs="Times New Roman"/>
          <w:sz w:val="24"/>
          <w:szCs w:val="24"/>
        </w:rPr>
        <w:t>, Jane F Apperley</w:t>
      </w:r>
      <w:r w:rsidRPr="008E59E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E59E1">
        <w:rPr>
          <w:rFonts w:ascii="Times New Roman" w:hAnsi="Times New Roman" w:cs="Times New Roman"/>
          <w:sz w:val="24"/>
          <w:szCs w:val="24"/>
        </w:rPr>
        <w:t>, and Jorge E Cortes</w:t>
      </w:r>
      <w:r w:rsidRPr="008E59E1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207A8487" w14:textId="77777777" w:rsidR="004E36FB" w:rsidRPr="008E59E1" w:rsidRDefault="004E36FB" w:rsidP="004E36FB">
      <w:pPr>
        <w:spacing w:after="240" w:line="48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E59E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rincess Margaret Cancer Centre, Toronto, Canada; 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epartment of Hematology, Oncology, </w:t>
      </w:r>
      <w:proofErr w:type="spellStart"/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>Hemostaseology</w:t>
      </w:r>
      <w:proofErr w:type="spellEnd"/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nd Stem Cell Transplantation, Faculty of Medicine, RWTH Aachen University Hospital, Aachen, Germany; 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3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enter for Integrated Oncology Aachen Bonn Cologne Düsseldorf (CIO ABCD); 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4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offitt Cancer Center, Tampa, FL, USA; 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5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entre for </w:t>
      </w:r>
      <w:proofErr w:type="spellStart"/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>Haematology</w:t>
      </w:r>
      <w:proofErr w:type="spellEnd"/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Imperial College London, London, UK; 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6</w:t>
      </w:r>
      <w:r w:rsidRPr="008E59E1">
        <w:rPr>
          <w:rFonts w:ascii="Times New Roman" w:hAnsi="Times New Roman" w:cs="Times New Roman"/>
          <w:bCs/>
          <w:i/>
          <w:iCs/>
          <w:sz w:val="24"/>
          <w:szCs w:val="24"/>
        </w:rPr>
        <w:t>Division of Hematology and SCT, Georgia Cancer Center, Augusta, GA, USA</w:t>
      </w:r>
    </w:p>
    <w:p w14:paraId="173B04EA" w14:textId="77777777" w:rsidR="004E36FB" w:rsidRPr="008E59E1" w:rsidRDefault="004E36FB" w:rsidP="004E36FB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383EA1" w14:textId="77777777" w:rsidR="004E36FB" w:rsidRPr="008E59E1" w:rsidRDefault="004E36FB" w:rsidP="004E36FB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59E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EC7741D" w14:textId="77777777" w:rsidR="004E36FB" w:rsidRPr="008E59E1" w:rsidRDefault="004E36FB" w:rsidP="004E36FB">
      <w:pPr>
        <w:spacing w:after="240" w:line="48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4BE5D45" w14:textId="77777777" w:rsidR="004E36FB" w:rsidRPr="008E59E1" w:rsidRDefault="004E36FB" w:rsidP="004E36FB">
      <w:pPr>
        <w:rPr>
          <w:rFonts w:ascii="Times New Roman" w:hAnsi="Times New Roman" w:cs="Times New Roman"/>
          <w:b/>
          <w:szCs w:val="24"/>
        </w:rPr>
        <w:sectPr w:rsidR="004E36FB" w:rsidRPr="008E59E1" w:rsidSect="00C14A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F94C31" w14:textId="77777777" w:rsidR="004E36FB" w:rsidRPr="008E59E1" w:rsidRDefault="004E36FB" w:rsidP="004E36FB">
      <w:pPr>
        <w:pStyle w:val="EndNoteBibliography"/>
        <w:spacing w:after="0"/>
        <w:rPr>
          <w:bCs/>
          <w:noProof w:val="0"/>
          <w:szCs w:val="24"/>
        </w:rPr>
      </w:pPr>
      <w:r w:rsidRPr="008E59E1">
        <w:rPr>
          <w:b/>
          <w:noProof w:val="0"/>
          <w:szCs w:val="24"/>
        </w:rPr>
        <w:lastRenderedPageBreak/>
        <w:t>Supplementary Table 1.</w:t>
      </w:r>
      <w:r w:rsidRPr="008E59E1">
        <w:rPr>
          <w:bCs/>
          <w:noProof w:val="0"/>
          <w:szCs w:val="24"/>
        </w:rPr>
        <w:t xml:space="preserve"> AEs of special interest during bosutinib treatment across clinical trials</w:t>
      </w:r>
    </w:p>
    <w:tbl>
      <w:tblPr>
        <w:tblStyle w:val="TableGrid"/>
        <w:tblW w:w="15189" w:type="dxa"/>
        <w:tblInd w:w="-289" w:type="dxa"/>
        <w:tblCellMar>
          <w:right w:w="28" w:type="dxa"/>
        </w:tblCellMar>
        <w:tblLook w:val="0680" w:firstRow="0" w:lastRow="0" w:firstColumn="1" w:lastColumn="0" w:noHBand="1" w:noVBand="1"/>
      </w:tblPr>
      <w:tblGrid>
        <w:gridCol w:w="1222"/>
        <w:gridCol w:w="1351"/>
        <w:gridCol w:w="1188"/>
        <w:gridCol w:w="860"/>
        <w:gridCol w:w="2137"/>
        <w:gridCol w:w="2088"/>
        <w:gridCol w:w="2770"/>
        <w:gridCol w:w="3573"/>
      </w:tblGrid>
      <w:tr w:rsidR="004E36FB" w:rsidRPr="008E59E1" w14:paraId="6F29C757" w14:textId="77777777" w:rsidTr="00BE4A55">
        <w:tc>
          <w:tcPr>
            <w:tcW w:w="1228" w:type="dxa"/>
          </w:tcPr>
          <w:p w14:paraId="1246D906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 xml:space="preserve">Clinical trial </w:t>
            </w:r>
          </w:p>
        </w:tc>
        <w:tc>
          <w:tcPr>
            <w:tcW w:w="1358" w:type="dxa"/>
          </w:tcPr>
          <w:p w14:paraId="43007746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Patient population and bosutinib dose</w:t>
            </w:r>
          </w:p>
        </w:tc>
        <w:tc>
          <w:tcPr>
            <w:tcW w:w="1245" w:type="dxa"/>
          </w:tcPr>
          <w:p w14:paraId="03EC85D6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Study</w:t>
            </w:r>
          </w:p>
        </w:tc>
        <w:tc>
          <w:tcPr>
            <w:tcW w:w="875" w:type="dxa"/>
          </w:tcPr>
          <w:p w14:paraId="23D70835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Median duration of treatment</w:t>
            </w:r>
          </w:p>
        </w:tc>
        <w:tc>
          <w:tcPr>
            <w:tcW w:w="2137" w:type="dxa"/>
          </w:tcPr>
          <w:p w14:paraId="0B62AC34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All grade AEs, %</w:t>
            </w:r>
          </w:p>
        </w:tc>
        <w:tc>
          <w:tcPr>
            <w:tcW w:w="2088" w:type="dxa"/>
          </w:tcPr>
          <w:p w14:paraId="6374FD49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Grade ≥3 AEs, %</w:t>
            </w:r>
          </w:p>
        </w:tc>
        <w:tc>
          <w:tcPr>
            <w:tcW w:w="2770" w:type="dxa"/>
          </w:tcPr>
          <w:p w14:paraId="1A25D4C7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Median time to onset and duration of AE</w:t>
            </w:r>
          </w:p>
        </w:tc>
        <w:tc>
          <w:tcPr>
            <w:tcW w:w="0" w:type="auto"/>
          </w:tcPr>
          <w:p w14:paraId="3860A86A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Discontinuations or dose modifications due to AEs, %</w:t>
            </w:r>
          </w:p>
        </w:tc>
      </w:tr>
      <w:tr w:rsidR="004E36FB" w:rsidRPr="008E59E1" w14:paraId="69FCF787" w14:textId="77777777" w:rsidTr="00BE4A55">
        <w:tc>
          <w:tcPr>
            <w:tcW w:w="15189" w:type="dxa"/>
            <w:gridSpan w:val="8"/>
          </w:tcPr>
          <w:p w14:paraId="30D156D5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Hematological events</w:t>
            </w:r>
          </w:p>
        </w:tc>
      </w:tr>
      <w:tr w:rsidR="004E36FB" w:rsidRPr="008E59E1" w14:paraId="67F58BE1" w14:textId="77777777" w:rsidTr="00BE4A55">
        <w:trPr>
          <w:trHeight w:val="3402"/>
        </w:trPr>
        <w:tc>
          <w:tcPr>
            <w:tcW w:w="1228" w:type="dxa"/>
            <w:hideMark/>
          </w:tcPr>
          <w:p w14:paraId="28B0E1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study </w:t>
            </w:r>
          </w:p>
          <w:p w14:paraId="24BBE4E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492C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130557</w:t>
            </w:r>
          </w:p>
          <w:p w14:paraId="2D2C39D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14B44A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6398C09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ewly diagnosed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P CML</w:t>
            </w:r>
          </w:p>
          <w:p w14:paraId="762258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BD02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  <w:p w14:paraId="54098C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0D7067B9" w14:textId="51EAA08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</w:t>
            </w:r>
            <w:r w:rsidRPr="008E59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C47CE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D6F5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695492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FF880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124F0E" w14:textId="2D5F949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 </w:t>
            </w:r>
            <w:r w:rsidRPr="008E59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ortes&lt;/Author&gt;&lt;Year&gt;2022&lt;/Year&gt;&lt;RecNum&gt;53&lt;/RecNum&gt;&lt;DisplayText&gt;[2]&lt;/DisplayText&gt;&lt;record&gt;&lt;rec-number&gt;53&lt;/rec-number&gt;&lt;foreign-keys&gt;&lt;key app="EN" db-id="555rret94s2s2qeffem5fv9ps0w029t5z0fp" timestamp="1716376373"&gt;53&lt;/key&gt;&lt;/foreign-keys&gt;&lt;ref-type name="Journal Article"&gt;17&lt;/ref-type&gt;&lt;contributors&gt;&lt;authors&gt;&lt;author&gt;Cortes, J. E.&lt;/author&gt;&lt;author&gt;Milojkovic, D.&lt;/author&gt;&lt;author&gt;Gambacorti-Passerini, C.&lt;/author&gt;&lt;author&gt;García-Gutiérrez, V.&lt;/author&gt;&lt;author&gt;Mauro, M. J.&lt;/author&gt;&lt;author&gt;Leip, E.&lt;/author&gt;&lt;author&gt;Purcell, S.&lt;/author&gt;&lt;author&gt;Viqueira, A.&lt;/author&gt;&lt;author&gt;Brümmendorf, T. H.&lt;/author&gt;&lt;/authors&gt;&lt;/contributors&gt;&lt;titles&gt;&lt;title&gt;Bosutinib in newly diagnosed chronic myeloid leukemia: gastrointestinal, liver, effusion and renal safety characterization in the BFORE trial (P717)&lt;/title&gt;&lt;secondary-title&gt;HemaSphere&lt;/secondary-title&gt;&lt;/titles&gt;&lt;periodical&gt;&lt;full-title&gt;HemaSphere&lt;/full-title&gt;&lt;/periodical&gt;&lt;pages&gt;612-613&lt;/pages&gt;&lt;volume&gt;6&lt;/volume&gt;&lt;dates&gt;&lt;year&gt;2022&lt;/year&gt;&lt;/dates&gt;&lt;isbn&gt;2572-9241&lt;/isbn&gt;&lt;accession-num&gt;02014419-202206003-00612&lt;/accession-num&gt;&lt;urls&gt;&lt;related-urls&gt;&lt;url&gt;https://journals.lww.com/hemasphere/Fulltext/2022/06003/P717__BOSUTINIB_IN_NEWLY_DIAGNOSED_CHRONIC_MYELOID.612.aspx&lt;/url&gt;&lt;/related-urls&gt;&lt;/urls&gt;&lt;electronic-resource-num&gt;10.1097/01.Hs9.0000845752.32594.93&lt;/electronic-resource-num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246FB61D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2742D5F" w14:textId="77777777" w:rsidR="00280E31" w:rsidRDefault="00280E31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A55D307" w14:textId="77777777" w:rsidR="00280E31" w:rsidRDefault="00280E31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7D46A7F" w14:textId="77777777" w:rsidR="00280E31" w:rsidRPr="008E59E1" w:rsidRDefault="00280E31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CAA2AD5" w14:textId="6E2FE1E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</w:t>
            </w:r>
            <w:r w:rsidRPr="008E59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573A25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6CB74D1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15B7C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377B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7A3DF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2A7AB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6F3D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9F58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170916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2A917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07F9C0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991858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A628710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90510F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  <w:p w14:paraId="7269BC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5D7A57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myelosuppression: 47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 35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2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2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6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ymphopenia: 5.6</w:t>
            </w:r>
          </w:p>
          <w:p w14:paraId="398290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FD5D2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72EAC7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3E803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E5E200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4B3CD0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1612C1A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1C0BB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35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18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5.6</w:t>
            </w:r>
          </w:p>
        </w:tc>
        <w:tc>
          <w:tcPr>
            <w:tcW w:w="2088" w:type="dxa"/>
            <w:hideMark/>
          </w:tcPr>
          <w:p w14:paraId="7AFB47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14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4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7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1.5</w:t>
            </w:r>
          </w:p>
          <w:p w14:paraId="14F3AEC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30E40F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57B7BC4" w14:textId="77777777" w:rsidR="00F008C6" w:rsidRDefault="00F008C6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DDF633" w14:textId="2A65FBD9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023AF98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830184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CCA920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682EDF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DDE02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9ECEF5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13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3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6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1.1</w:t>
            </w:r>
          </w:p>
        </w:tc>
        <w:tc>
          <w:tcPr>
            <w:tcW w:w="2770" w:type="dxa"/>
            <w:hideMark/>
          </w:tcPr>
          <w:p w14:paraId="41A5C44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0F67A71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68117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1794C7C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9A6779" w14:textId="77777777" w:rsidR="009837C3" w:rsidRPr="008E59E1" w:rsidRDefault="009837C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7817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1DE30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449A660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49955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F28F7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89C740" w14:textId="77777777" w:rsidR="00280E31" w:rsidRDefault="00280E31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93B351" w14:textId="77777777" w:rsidR="00280E31" w:rsidRDefault="00280E31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77451C" w14:textId="66ADCCB9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41A344C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reduc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1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.1</w:t>
            </w:r>
          </w:p>
          <w:p w14:paraId="2F9329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A1EEE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5754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428C7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147A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 1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.1</w:t>
            </w:r>
          </w:p>
          <w:p w14:paraId="6FB9655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A66D11" w14:textId="77777777" w:rsidR="00280E31" w:rsidRDefault="00280E31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A3FF86" w14:textId="77777777" w:rsidR="00280E31" w:rsidRDefault="00280E31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672AA21" w14:textId="50B2E264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44B5EC2F" w14:textId="77777777" w:rsidTr="00BE4A55">
        <w:trPr>
          <w:trHeight w:val="1899"/>
        </w:trPr>
        <w:tc>
          <w:tcPr>
            <w:tcW w:w="1228" w:type="dxa"/>
            <w:hideMark/>
          </w:tcPr>
          <w:p w14:paraId="5204130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ELA study </w:t>
            </w:r>
          </w:p>
          <w:p w14:paraId="015BAB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C27B7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CT00574873 </w:t>
            </w:r>
          </w:p>
        </w:tc>
        <w:tc>
          <w:tcPr>
            <w:tcW w:w="1358" w:type="dxa"/>
            <w:hideMark/>
          </w:tcPr>
          <w:p w14:paraId="240785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ewly diagnosed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P CML</w:t>
            </w:r>
          </w:p>
          <w:p w14:paraId="4F8D323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CBDA1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057A2A0E" w14:textId="156A0A0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</w:t>
            </w:r>
            <w:r w:rsidRPr="008E59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3AAC071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9808E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079AEEE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hideMark/>
          </w:tcPr>
          <w:p w14:paraId="5DCAB0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myelosuppression AEs: 48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 28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25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9.0</w:t>
            </w:r>
          </w:p>
        </w:tc>
        <w:tc>
          <w:tcPr>
            <w:tcW w:w="2088" w:type="dxa"/>
            <w:hideMark/>
          </w:tcPr>
          <w:p w14:paraId="43D6E1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8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9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2.0</w:t>
            </w:r>
          </w:p>
        </w:tc>
        <w:tc>
          <w:tcPr>
            <w:tcW w:w="2770" w:type="dxa"/>
            <w:hideMark/>
          </w:tcPr>
          <w:p w14:paraId="258B779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 29 (range: 8–924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duration of event, any grade: 26 (range: 1–1212) days; grade 3/4 to grade 0/1, 22 (range: 2–914) days</w:t>
            </w:r>
          </w:p>
        </w:tc>
        <w:tc>
          <w:tcPr>
            <w:tcW w:w="0" w:type="auto"/>
            <w:hideMark/>
          </w:tcPr>
          <w:p w14:paraId="7276B5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ll myelosuppression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4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14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s: 36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F0D1A4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 due to thrombocytopenia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 due to neutropenia: 1.0</w:t>
            </w:r>
          </w:p>
        </w:tc>
      </w:tr>
      <w:tr w:rsidR="004E36FB" w:rsidRPr="008E59E1" w14:paraId="32FA4D6A" w14:textId="77777777" w:rsidTr="00BE4A55">
        <w:trPr>
          <w:trHeight w:val="1899"/>
        </w:trPr>
        <w:tc>
          <w:tcPr>
            <w:tcW w:w="1228" w:type="dxa"/>
            <w:hideMark/>
          </w:tcPr>
          <w:p w14:paraId="1232B17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4 BYOND study </w:t>
            </w:r>
          </w:p>
          <w:p w14:paraId="3DCF461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C110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30A06CF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1581C04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BA87F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67FEC13B" w14:textId="7FFF2AD5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limin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75" w:type="dxa"/>
            <w:hideMark/>
          </w:tcPr>
          <w:p w14:paraId="3347DE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hideMark/>
          </w:tcPr>
          <w:p w14:paraId="6733C8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emia: 15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 11.0</w:t>
            </w:r>
          </w:p>
        </w:tc>
        <w:tc>
          <w:tcPr>
            <w:tcW w:w="2088" w:type="dxa"/>
            <w:hideMark/>
          </w:tcPr>
          <w:p w14:paraId="48AF5C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emia: 4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 8.0</w:t>
            </w:r>
          </w:p>
        </w:tc>
        <w:tc>
          <w:tcPr>
            <w:tcW w:w="2770" w:type="dxa"/>
            <w:noWrap/>
            <w:hideMark/>
          </w:tcPr>
          <w:p w14:paraId="0A693F2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02A9464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1A9A0F3B" w14:textId="77777777" w:rsidTr="00BE4A55">
        <w:trPr>
          <w:trHeight w:val="3385"/>
        </w:trPr>
        <w:tc>
          <w:tcPr>
            <w:tcW w:w="1228" w:type="dxa"/>
            <w:hideMark/>
          </w:tcPr>
          <w:p w14:paraId="4778AEC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7BD50B6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722B6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C6B8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67B1512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827AE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B23C9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30CC82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 CML resistant/intolerant to imatinib </w:t>
            </w:r>
          </w:p>
          <w:p w14:paraId="30C64A95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8B1CA1A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2803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1410C4C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58DD2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2A08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Ph+ ALL</w:t>
            </w:r>
          </w:p>
          <w:p w14:paraId="15A71B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6D46F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5EC67D34" w14:textId="7D60401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10-year results, n=284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21&lt;/Year&gt;&lt;RecNum&gt;17&lt;/RecNum&gt;&lt;DisplayText&gt;[6]&lt;/DisplayText&gt;&lt;record&gt;&lt;rec-number&gt;17&lt;/rec-number&gt;&lt;foreign-keys&gt;&lt;key app="EN" db-id="555rret94s2s2qeffem5fv9ps0w029t5z0fp" timestamp="1716376372"&gt;17&lt;/key&gt;&lt;/foreign-keys&gt;&lt;ref-type name="Journal Article"&gt;17&lt;/ref-type&gt;&lt;contributors&gt;&lt;authors&gt;&lt;author&gt;Gambacorti-Passerini, Carlo&lt;/author&gt;&lt;/authors&gt;&lt;/contributors&gt;&lt;titles&gt;&lt;title&gt;Second-line bosutinib (BOS) for patients (pts) with chronic phase (CP) chronic myeloid leukemia (CML): Final 10-year results of a phase 1/2 study&lt;/title&gt;&lt;secondary-title&gt;Journal of Clinical Oncology: Official Journal of the American Society of Clinical Oncology&lt;/secondary-title&gt;&lt;/titles&gt;&lt;periodical&gt;&lt;full-title&gt;Journal of Clinical Oncology: Official Journal of the American Society of Clinical Oncology&lt;/full-title&gt;&lt;abbr-1&gt;J Clin Oncol&lt;/abbr-1&gt;&lt;/periodical&gt;&lt;pages&gt;Abstract-7009&lt;/pages&gt;&lt;volume&gt;39&lt;/volume&gt;&lt;dates&gt;&lt;year&gt;2021&lt;/year&gt;&lt;pub-dates&gt;&lt;date&gt;2021&lt;/date&gt;&lt;/pub-dates&gt;&lt;/dates&gt;&lt;urls&gt;&lt;related-urls&gt;&lt;url&gt;https://ascopubs.org/doi/abs/10.1200/JCO.2021.39.15_suppl.7009&lt;/url&gt;&lt;/related-urls&gt;&lt;/urls&gt;&lt;access-date&gt;2023/03/05/17:09:57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7FBE2FD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E3D75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DB980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640462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94F4FD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9CF945" w14:textId="77777777" w:rsidR="0075513F" w:rsidRDefault="0075513F" w:rsidP="00F8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33AD27" w14:textId="71A56EEA" w:rsidR="004E36FB" w:rsidRPr="008E59E1" w:rsidRDefault="004E36FB" w:rsidP="00F8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n=570 (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7C869DA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months</w:t>
            </w:r>
          </w:p>
          <w:p w14:paraId="535B5D3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132A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4A65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117E4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2541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4ECD0E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8695AD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A1D47B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  <w:p w14:paraId="1055D3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479579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42.0</w:t>
            </w:r>
          </w:p>
          <w:p w14:paraId="4C6D2D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6F6E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00AF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5D97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94E8F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BB0C34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44A881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8CFD5B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4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3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1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 newly occurring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0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1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2: 4.0</w:t>
            </w:r>
          </w:p>
          <w:p w14:paraId="1846E1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252C17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6BD482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2AD3E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4BB1A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EAE58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73422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BEC104" w14:textId="77777777" w:rsidR="004E36FB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9E6F75" w14:textId="77777777" w:rsidR="00F83243" w:rsidRPr="008E59E1" w:rsidRDefault="00F8324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FFB34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138DC2A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407221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579C78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BE8CAA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CB35A7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7A31D83" w14:textId="77777777" w:rsidR="004E36FB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3861170" w14:textId="77777777" w:rsidR="00F83243" w:rsidRPr="008E59E1" w:rsidRDefault="00F8324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7B01BF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A2D590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28BD1E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 Thrombocytopenia: 6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2.0</w:t>
            </w:r>
          </w:p>
          <w:p w14:paraId="7A57A1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ED8585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CC2E78A" w14:textId="77777777" w:rsidR="004E36FB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E3570D8" w14:textId="77777777" w:rsidR="00FB031B" w:rsidRPr="008E59E1" w:rsidRDefault="00FB031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C39675B" w14:textId="77777777" w:rsidR="004E36FB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CCC1129" w14:textId="77777777" w:rsidR="00F83243" w:rsidRPr="008E59E1" w:rsidRDefault="00F8324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13F002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28F68A6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52852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7015E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3FD63CDF" w14:textId="77777777" w:rsidTr="00BE4A55">
        <w:trPr>
          <w:trHeight w:val="897"/>
        </w:trPr>
        <w:tc>
          <w:tcPr>
            <w:tcW w:w="1228" w:type="dxa"/>
            <w:hideMark/>
          </w:tcPr>
          <w:p w14:paraId="234711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1/2 BELA study </w:t>
            </w:r>
          </w:p>
          <w:p w14:paraId="788A02A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94C88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CT00261846 </w:t>
            </w:r>
          </w:p>
        </w:tc>
        <w:tc>
          <w:tcPr>
            <w:tcW w:w="1358" w:type="dxa"/>
            <w:hideMark/>
          </w:tcPr>
          <w:p w14:paraId="23DD2F9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7776AF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3E968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3F219D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year results 2L CP,</w:t>
            </w:r>
          </w:p>
          <w:p w14:paraId="07AAA727" w14:textId="113DEB7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284 (IM-R, n=195; 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38DB4A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hideMark/>
          </w:tcPr>
          <w:p w14:paraId="4FC8C7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41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29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16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13.0</w:t>
            </w:r>
          </w:p>
        </w:tc>
        <w:tc>
          <w:tcPr>
            <w:tcW w:w="2088" w:type="dxa"/>
            <w:hideMark/>
          </w:tcPr>
          <w:p w14:paraId="648F4C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25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13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9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eukopenia: 5.3</w:t>
            </w:r>
          </w:p>
        </w:tc>
        <w:tc>
          <w:tcPr>
            <w:tcW w:w="2770" w:type="dxa"/>
            <w:noWrap/>
            <w:hideMark/>
          </w:tcPr>
          <w:p w14:paraId="68708AC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08816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hrombocytopenia: 6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utropenia: 2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1.1</w:t>
            </w:r>
          </w:p>
        </w:tc>
      </w:tr>
      <w:tr w:rsidR="004E36FB" w:rsidRPr="008E59E1" w14:paraId="6792417C" w14:textId="77777777" w:rsidTr="00BE4A55">
        <w:tc>
          <w:tcPr>
            <w:tcW w:w="15189" w:type="dxa"/>
            <w:gridSpan w:val="8"/>
          </w:tcPr>
          <w:p w14:paraId="18EA1772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Cardiovascular events</w:t>
            </w:r>
          </w:p>
        </w:tc>
      </w:tr>
      <w:tr w:rsidR="004E36FB" w:rsidRPr="008E59E1" w14:paraId="6CAF72AF" w14:textId="77777777" w:rsidTr="00BE4A55">
        <w:trPr>
          <w:trHeight w:val="907"/>
        </w:trPr>
        <w:tc>
          <w:tcPr>
            <w:tcW w:w="1228" w:type="dxa"/>
            <w:hideMark/>
          </w:tcPr>
          <w:p w14:paraId="70E720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dy  (</w:t>
            </w:r>
            <w:proofErr w:type="gramEnd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130557)</w:t>
            </w:r>
          </w:p>
        </w:tc>
        <w:tc>
          <w:tcPr>
            <w:tcW w:w="1358" w:type="dxa"/>
            <w:hideMark/>
          </w:tcPr>
          <w:p w14:paraId="6DD371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63BDCF2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3C0A6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</w:tc>
        <w:tc>
          <w:tcPr>
            <w:tcW w:w="1245" w:type="dxa"/>
            <w:hideMark/>
          </w:tcPr>
          <w:p w14:paraId="10C6BB00" w14:textId="7DBA487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3300B0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7C9BF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7720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C1FFD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25484E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7C94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95BA2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84CB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70D9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56AAA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CB61D87" w14:textId="77777777" w:rsidR="00376AB3" w:rsidRDefault="00376AB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9484E6" w14:textId="7CB2A6C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CV safety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ortes&lt;/Author&gt;&lt;Year&gt;2020&lt;/Year&gt;&lt;RecNum&gt;26&lt;/RecNum&gt;&lt;DisplayText&gt;[9]&lt;/DisplayText&gt;&lt;record&gt;&lt;rec-number&gt;26&lt;/rec-number&gt;&lt;foreign-keys&gt;&lt;key app="EN" db-id="555rret94s2s2qeffem5fv9ps0w029t5z0fp" timestamp="1716376373"&gt;26&lt;/key&gt;&lt;/foreign-keys&gt;&lt;ref-type name="Journal Article"&gt;17&lt;/ref-type&gt;&lt;contributors&gt;&lt;authors&gt;&lt;author&gt;Cortes, Jorge E.&lt;/author&gt;&lt;author&gt;le Coutre, Philipp D.&lt;/author&gt;&lt;author&gt;Gambacorti-Passerini, Carlo&lt;/author&gt;&lt;author&gt;Hjorth-Hansen, Henrik&lt;/author&gt;&lt;author&gt;Raanani, Pia&lt;/author&gt;&lt;author&gt;Garcia-Gutiérrez, Valentín&lt;/author&gt;&lt;author&gt;Kota, Vamsi&lt;/author&gt;&lt;author&gt;Purcell, Simon&lt;/author&gt;&lt;author&gt;Viqueira, Andrea&lt;/author&gt;&lt;author&gt;Leip, Eric&lt;/author&gt;&lt;author&gt;Brümmendorf, Tim H.&lt;/author&gt;&lt;/authors&gt;&lt;/contributors&gt;&lt;titles&gt;&lt;title&gt;Long-Term Cardiac, Vascular, and Hypertension Safety of Bosutinib (BOS) Versus Imatinib (IMA) for Newly Diagnosed Chronic Myeloid Leukemia (CML): Results from the Bfore Trial&lt;/title&gt;&lt;secondary-title&gt;Blood&lt;/secondary-title&gt;&lt;alt-title&gt;Blood&lt;/alt-title&gt;&lt;short-title&gt;Long-Term Cardiac, Vascular, and Hypertension Safety of Bosutinib (BOS) Versus Imatinib (IMA) for Newly Diagnosed Chronic Myeloid Leukemia (CML)&lt;/short-title&gt;&lt;/titles&gt;&lt;periodical&gt;&lt;full-title&gt;Blood&lt;/full-title&gt;&lt;abbr-1&gt;Blood&lt;/abbr-1&gt;&lt;/periodical&gt;&lt;alt-periodical&gt;&lt;full-title&gt;Blood&lt;/full-title&gt;&lt;abbr-1&gt;Blood&lt;/abbr-1&gt;&lt;/alt-periodical&gt;&lt;pages&gt;34-35&lt;/pages&gt;&lt;volume&gt;136&lt;/volume&gt;&lt;dates&gt;&lt;year&gt;2020&lt;/year&gt;&lt;pub-dates&gt;&lt;date&gt;2020/11/05/&lt;/date&gt;&lt;/pub-dates&gt;&lt;/dates&gt;&lt;isbn&gt;0006-4971&lt;/isbn&gt;&lt;urls&gt;&lt;related-urls&gt;&lt;url&gt;https://www.sciencedirect.com/science/article/pii/S0006497118722106&lt;/url&gt;&lt;url&gt;https://www.sciencedirect.com/science/article/pii/S0006497118722106/pdfft?md5=2ac9e53cb8d3d3a024d6273bc80a4ed8&amp;amp;pid=1-s2.0-S0006497118722106-main.pdf&amp;amp;isDTMRedir=Y&lt;/url&gt;&lt;/related-urls&gt;&lt;/urls&gt;&lt;electronic-resource-num&gt;10.1182/blood-2020-134912&lt;/electronic-resource-num&gt;&lt;remote-database-provider&gt;ScienceDirect&lt;/remote-database-provider&gt;&lt;language&gt;en&lt;/language&gt;&lt;access-date&gt;2023/03/07/14:44:23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9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4FBB14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045A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D0541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BDF9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C1BB7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4BEC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611ABF4" w14:textId="15EFD9F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5EFE793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55 months</w:t>
            </w:r>
          </w:p>
          <w:p w14:paraId="637D416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438B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3F07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FC7A0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E2D9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B283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77B5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69A28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8D7A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ABDF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B504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76A9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A4AC6F" w14:textId="77777777" w:rsidR="00376AB3" w:rsidRDefault="00376AB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C9BE17" w14:textId="2197A514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338E395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39C4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3EC3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DC5B8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FB135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5C2E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74C22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548535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2B110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</w:tc>
        <w:tc>
          <w:tcPr>
            <w:tcW w:w="2137" w:type="dxa"/>
            <w:hideMark/>
          </w:tcPr>
          <w:p w14:paraId="2DCF58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ny cardiac: 9.7</w:t>
            </w:r>
          </w:p>
          <w:p w14:paraId="06889D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us bradycardia: 2.2</w:t>
            </w:r>
          </w:p>
          <w:p w14:paraId="42050B3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G QT prolonged: 1.5</w:t>
            </w:r>
          </w:p>
          <w:p w14:paraId="568B556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A5935C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hypertension: 10.4</w:t>
            </w:r>
          </w:p>
          <w:p w14:paraId="0B6FE9F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: 9.7"</w:t>
            </w:r>
          </w:p>
          <w:p w14:paraId="5F6F22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8612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ascular: 7.5</w:t>
            </w:r>
          </w:p>
          <w:p w14:paraId="438ABF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vascular: 4.9</w:t>
            </w:r>
          </w:p>
          <w:p w14:paraId="3CF094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ina pectoris: 3.0</w:t>
            </w:r>
          </w:p>
          <w:p w14:paraId="746E70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cardial ischemia: 2.2</w:t>
            </w:r>
          </w:p>
          <w:p w14:paraId="4BCF7A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rovascular: 0.7</w:t>
            </w:r>
          </w:p>
          <w:p w14:paraId="7193A2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pheral vascular: 2.2</w:t>
            </w:r>
          </w:p>
          <w:p w14:paraId="47C75F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6B551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cluster: 9.7</w:t>
            </w:r>
          </w:p>
          <w:p w14:paraId="350E93B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us bradycardia 2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B44855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 cluster: 7.5</w:t>
            </w:r>
          </w:p>
          <w:p w14:paraId="5EBCB3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ina pectoris: 3.0</w:t>
            </w:r>
          </w:p>
          <w:p w14:paraId="0837502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0A2D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 cluster: 10.4</w:t>
            </w:r>
          </w:p>
          <w:p w14:paraId="1A77B9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: 9.7</w:t>
            </w:r>
          </w:p>
          <w:p w14:paraId="7E0549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E0B32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cardiac event: 5.2</w:t>
            </w:r>
          </w:p>
          <w:p w14:paraId="66458C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rocardiogram QT prolonged: 1.5</w:t>
            </w:r>
          </w:p>
          <w:p w14:paraId="153D1F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rial fibrillation: 1.1</w:t>
            </w:r>
          </w:p>
          <w:p w14:paraId="64EC11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us bradycardia: 1.5</w:t>
            </w:r>
          </w:p>
          <w:p w14:paraId="4F7131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chycardia: 0.4</w:t>
            </w:r>
          </w:p>
          <w:p w14:paraId="44817A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raventricular tachycardia: 0.4</w:t>
            </w:r>
          </w:p>
          <w:p w14:paraId="364006D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dycardia: 0.7</w:t>
            </w:r>
          </w:p>
          <w:p w14:paraId="51545E9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ntricular extrasystole: 0.4</w:t>
            </w:r>
          </w:p>
          <w:p w14:paraId="2CBEC9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cardial effusion: 0.4</w:t>
            </w:r>
          </w:p>
          <w:p w14:paraId="2E4FFD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rasystoles: 0.4</w:t>
            </w:r>
          </w:p>
          <w:p w14:paraId="4DBF33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raventricular extrasystoles: 0.4</w:t>
            </w:r>
          </w:p>
          <w:p w14:paraId="3B18A30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33D0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ascular event: 4.5</w:t>
            </w:r>
          </w:p>
          <w:p w14:paraId="4DC2B5D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vascular: 3.0</w:t>
            </w:r>
          </w:p>
          <w:p w14:paraId="41C67E0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ina pectoris: 1.5</w:t>
            </w:r>
          </w:p>
          <w:p w14:paraId="76DE92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cardial ischemia: 1.5</w:t>
            </w:r>
          </w:p>
          <w:p w14:paraId="539830C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te coronary syndrome: 0.4</w:t>
            </w:r>
          </w:p>
          <w:p w14:paraId="1093749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onary artery disease: 0.4</w:t>
            </w:r>
          </w:p>
          <w:p w14:paraId="03ECB7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onary artery occlusion: 0.4</w:t>
            </w:r>
          </w:p>
          <w:p w14:paraId="2B3CDA0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rovascular: 0</w:t>
            </w:r>
          </w:p>
          <w:p w14:paraId="5885D2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pheral vascular: 1.5</w:t>
            </w:r>
          </w:p>
          <w:p w14:paraId="20F7D76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iopathy: 0.4</w:t>
            </w:r>
          </w:p>
          <w:p w14:paraId="5F0E95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pillary fragility: 0.4</w:t>
            </w:r>
          </w:p>
          <w:p w14:paraId="4D910E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ep vein thrombosis: 0.4</w:t>
            </w:r>
          </w:p>
          <w:p w14:paraId="50DA9A2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nous thrombosis limb: 0.4</w:t>
            </w:r>
          </w:p>
          <w:p w14:paraId="6D5801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-related event:5.2</w:t>
            </w:r>
          </w:p>
          <w:p w14:paraId="644C4A4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erial hypertension: 4.9</w:t>
            </w:r>
          </w:p>
          <w:p w14:paraId="5DC9B1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ve crisis: 0.4</w:t>
            </w:r>
          </w:p>
        </w:tc>
        <w:tc>
          <w:tcPr>
            <w:tcW w:w="2088" w:type="dxa"/>
            <w:hideMark/>
          </w:tcPr>
          <w:p w14:paraId="1D9FC89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Hypertension: 4.5</w:t>
            </w:r>
          </w:p>
          <w:p w14:paraId="15DF4B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6451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A00CE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1D07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C097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807E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89DFF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61C40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A9E42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A1D0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DB04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55E6C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5823F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CDAC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 5 acute cardiac failure (n=1)</w:t>
            </w:r>
          </w:p>
          <w:p w14:paraId="2D5F19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 5 myocardial ischemia (n=1)</w:t>
            </w:r>
          </w:p>
          <w:p w14:paraId="345648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1D308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DBC75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17B5135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F0578B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E7611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cardiac event: 1.1</w:t>
            </w:r>
          </w:p>
          <w:p w14:paraId="21841B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rocardiogram QT prolonged: 0.4</w:t>
            </w:r>
          </w:p>
          <w:p w14:paraId="642B51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rial fibrillation: 0.4</w:t>
            </w:r>
          </w:p>
          <w:p w14:paraId="6CE846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raventricular tachycardia: 0.4</w:t>
            </w:r>
          </w:p>
          <w:p w14:paraId="25EF918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cardial effusion: 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2AF27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ascular event: 1.5</w:t>
            </w:r>
          </w:p>
          <w:p w14:paraId="44961C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vascular: 1.5</w:t>
            </w:r>
          </w:p>
          <w:p w14:paraId="4DDF2CC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gina pectoris: 0.4</w:t>
            </w:r>
          </w:p>
          <w:p w14:paraId="05C568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te coronary syndrome: 0.4</w:t>
            </w:r>
          </w:p>
          <w:p w14:paraId="01477FD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onary artery disease: 0.4</w:t>
            </w:r>
          </w:p>
          <w:p w14:paraId="2EFF7C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onary artery occlusion: 0.4</w:t>
            </w:r>
          </w:p>
          <w:p w14:paraId="1A54181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72E0BA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-related event: 1.9</w:t>
            </w:r>
          </w:p>
          <w:p w14:paraId="2C82ED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erial hypertension: 1.9</w:t>
            </w:r>
          </w:p>
        </w:tc>
        <w:tc>
          <w:tcPr>
            <w:tcW w:w="2770" w:type="dxa"/>
            <w:hideMark/>
          </w:tcPr>
          <w:p w14:paraId="35CD4E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204F11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633A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CD0B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47C53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65EFB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A997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2D50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6A61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27CB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B66C26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8553409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5FE3A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ADE65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4E69B16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C79F8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40A39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AD18B2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3D3940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E2DA5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DEF08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BD67D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45A14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014942D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296ED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Discontinuations: </w:t>
            </w:r>
          </w:p>
          <w:p w14:paraId="232FAE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: 1 (0.4%)</w:t>
            </w:r>
          </w:p>
          <w:p w14:paraId="774CBF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: 3 (1.1%)</w:t>
            </w:r>
          </w:p>
          <w:p w14:paraId="5668A69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CD03F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1F062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3B1E8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0F8C5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86E6C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4F401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35ACB9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40FE6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6D79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FE0141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709BB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</w:p>
          <w:p w14:paraId="7511922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cluster: 0.4</w:t>
            </w:r>
          </w:p>
          <w:p w14:paraId="3E205B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 cluster: 1.1</w:t>
            </w:r>
          </w:p>
          <w:p w14:paraId="7A6E90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 cluster: 0</w:t>
            </w:r>
          </w:p>
          <w:p w14:paraId="7EAB68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DC9D5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A8C748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60720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028B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0AD653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4710DB0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6FB" w:rsidRPr="008E59E1" w14:paraId="55A54DB9" w14:textId="77777777" w:rsidTr="00BE4A55">
        <w:trPr>
          <w:trHeight w:val="1406"/>
        </w:trPr>
        <w:tc>
          <w:tcPr>
            <w:tcW w:w="1228" w:type="dxa"/>
            <w:hideMark/>
          </w:tcPr>
          <w:p w14:paraId="21CF86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hase 3 BELA study </w:t>
            </w:r>
          </w:p>
          <w:p w14:paraId="31782C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5F8EF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6EFC1C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58D2D0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95C7F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4F264107" w14:textId="5B03964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099976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696E4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6AB7BD6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hideMark/>
          </w:tcPr>
          <w:p w14:paraId="25EA1A0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cardiovascular: 10.0</w:t>
            </w:r>
          </w:p>
          <w:p w14:paraId="20F5FA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AA20A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cardiac: 8.0</w:t>
            </w:r>
          </w:p>
          <w:p w14:paraId="74B2E28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pitations: 2.0</w:t>
            </w:r>
          </w:p>
          <w:p w14:paraId="0DAA5D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cardial effusion: 2.0</w:t>
            </w:r>
          </w:p>
          <w:p w14:paraId="5BD27B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DBA27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ascular: 10.0</w:t>
            </w:r>
          </w:p>
          <w:p w14:paraId="68F3EC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: 6.0</w:t>
            </w:r>
          </w:p>
          <w:p w14:paraId="70CF16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matoma: 2.0</w:t>
            </w:r>
          </w:p>
        </w:tc>
        <w:tc>
          <w:tcPr>
            <w:tcW w:w="2088" w:type="dxa"/>
            <w:hideMark/>
          </w:tcPr>
          <w:p w14:paraId="53B19E1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hideMark/>
          </w:tcPr>
          <w:p w14:paraId="600A720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 166 (range: 1–1023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duration of event, 14 (range: 1–750) days</w:t>
            </w:r>
          </w:p>
        </w:tc>
        <w:tc>
          <w:tcPr>
            <w:tcW w:w="0" w:type="auto"/>
            <w:hideMark/>
          </w:tcPr>
          <w:p w14:paraId="0BC6688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15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s: 31.0</w:t>
            </w:r>
          </w:p>
        </w:tc>
      </w:tr>
      <w:tr w:rsidR="004E36FB" w:rsidRPr="008E59E1" w14:paraId="5C522337" w14:textId="77777777" w:rsidTr="00BE4A55">
        <w:trPr>
          <w:trHeight w:val="2324"/>
        </w:trPr>
        <w:tc>
          <w:tcPr>
            <w:tcW w:w="1228" w:type="dxa"/>
            <w:hideMark/>
          </w:tcPr>
          <w:p w14:paraId="41A3990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hase 4 BYOND study </w:t>
            </w:r>
          </w:p>
          <w:p w14:paraId="3C31C3A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C2BED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1C3E8AE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2664035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E0A2E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75D75023" w14:textId="71F812A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602A3A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4F03431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hideMark/>
          </w:tcPr>
          <w:p w14:paraId="4B30E4A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cardiac TEAE: 14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disorders: 14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: 3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trial fibrillation: 3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achycardia: 1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rrhythmia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radycardia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 congestive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trial flutter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trioventricular block complete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undle branch block right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 acute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lutter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ogenic shock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Extrasystoles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inus bradycardia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vestigations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Electrocardiogram QT interval prolonged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DC0AFB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ascular TEAE: 11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ovascular: 3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gina pectoris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gina unstable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oronary artery occlusion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yocardial ischemia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erebrovascular: 3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erebrovascular accident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ransient ischemic attack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otid artery stenosis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pheral vascular: 6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pheral arterial occlusive disease: 1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pheral ischemia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ortic stenosis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rterial rupture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termittent claudication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pheral coldness: 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Vascular pain: 0.6</w:t>
            </w:r>
          </w:p>
        </w:tc>
        <w:tc>
          <w:tcPr>
            <w:tcW w:w="2088" w:type="dxa"/>
            <w:noWrap/>
            <w:hideMark/>
          </w:tcPr>
          <w:p w14:paraId="5421B92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2CC9C7F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5408452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4DB56417" w14:textId="77777777" w:rsidTr="00BE4A55">
        <w:trPr>
          <w:trHeight w:val="3385"/>
        </w:trPr>
        <w:tc>
          <w:tcPr>
            <w:tcW w:w="1228" w:type="dxa"/>
            <w:hideMark/>
          </w:tcPr>
          <w:p w14:paraId="561DCF5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50A83F0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187DEF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82871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0E8689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</w:tcPr>
          <w:p w14:paraId="5A5E79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 CML resistant/intolerant to imatinib </w:t>
            </w:r>
          </w:p>
          <w:p w14:paraId="75721BD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A2AD1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3CD74F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0478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BP CML, or ALL</w:t>
            </w:r>
          </w:p>
          <w:p w14:paraId="658C4DE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295772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4B07E9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8877E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6CA0A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5AED7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5407A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B6785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32B5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74B9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025E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002A8E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117CC4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0509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41AC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9018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FB99E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4B6D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8BE929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20A0F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F63D1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F93921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B57BC2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D997B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99EB4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88FD9B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9F1C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2321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ECED59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9F998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Ph+ ALL</w:t>
            </w:r>
          </w:p>
          <w:p w14:paraId="038ECA5A" w14:textId="331EC1DF" w:rsidR="004E36FB" w:rsidRPr="008E59E1" w:rsidRDefault="004E36FB" w:rsidP="00C86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17F59971" w14:textId="794B7CD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10-year results, n=284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21&lt;/Year&gt;&lt;RecNum&gt;17&lt;/RecNum&gt;&lt;DisplayText&gt;[6]&lt;/DisplayText&gt;&lt;record&gt;&lt;rec-number&gt;17&lt;/rec-number&gt;&lt;foreign-keys&gt;&lt;key app="EN" db-id="555rret94s2s2qeffem5fv9ps0w029t5z0fp" timestamp="1716376372"&gt;17&lt;/key&gt;&lt;/foreign-keys&gt;&lt;ref-type name="Journal Article"&gt;17&lt;/ref-type&gt;&lt;contributors&gt;&lt;authors&gt;&lt;author&gt;Gambacorti-Passerini, Carlo&lt;/author&gt;&lt;/authors&gt;&lt;/contributors&gt;&lt;titles&gt;&lt;title&gt;Second-line bosutinib (BOS) for patients (pts) with chronic phase (CP) chronic myeloid leukemia (CML): Final 10-year results of a phase 1/2 study&lt;/title&gt;&lt;secondary-title&gt;Journal of Clinical Oncology: Official Journal of the American Society of Clinical Oncology&lt;/secondary-title&gt;&lt;/titles&gt;&lt;periodical&gt;&lt;full-title&gt;Journal of Clinical Oncology: Official Journal of the American Society of Clinical Oncology&lt;/full-title&gt;&lt;abbr-1&gt;J Clin Oncol&lt;/abbr-1&gt;&lt;/periodical&gt;&lt;pages&gt;Abstract-7009&lt;/pages&gt;&lt;volume&gt;39&lt;/volume&gt;&lt;dates&gt;&lt;year&gt;2021&lt;/year&gt;&lt;pub-dates&gt;&lt;date&gt;2021&lt;/date&gt;&lt;/pub-dates&gt;&lt;/dates&gt;&lt;urls&gt;&lt;related-urls&gt;&lt;url&gt;https://ascopubs.org/doi/abs/10.1200/JCO.2021.39.15_suppl.7009&lt;/url&gt;&lt;/related-urls&gt;&lt;/urls&gt;&lt;access-date&gt;2023/03/05/17:09:57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40C47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610ECD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C11F369" w14:textId="5599C87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-term cardiac, vascular, hypertension, and effusion, n=570 (CP2L, n=284; CP3L, n=119; ADV, n=167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xPC9ZZWFyPjxS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xPC9ZZWFyPjxS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0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57B3F1A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4ADD9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C24246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964E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499E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95193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A1D60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9BCCF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12E9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484C4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664A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473E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42B7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8EB9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7BC56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5083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C5BD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13FFB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047034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F5579C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D2ECAD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27C5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BC58A4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9E621F" w14:textId="77777777" w:rsidR="00C863E1" w:rsidRDefault="00C863E1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34F01EB" w14:textId="77777777" w:rsidR="00C863E1" w:rsidRDefault="00C863E1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AF31A8" w14:textId="4E70E5A9" w:rsidR="004E36FB" w:rsidRPr="008E59E1" w:rsidRDefault="004E36FB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n=570 (CP2L, n=284; CP3L, n=119; ADV, n=167); extension study: n=136 (CP2L, n=90; CP3L,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4E10B3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26 months</w:t>
            </w:r>
          </w:p>
          <w:p w14:paraId="71B79C1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EB31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DBFE9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C413B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F36552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6CF5E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 months</w:t>
            </w:r>
          </w:p>
          <w:p w14:paraId="4921B49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1A0E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B3B1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AAF4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74770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07FF8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E35ED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B98A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085BD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9B926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F07921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7D15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9A2A43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817F6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028F6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453B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9F8A9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975C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D17A8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5544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535F2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AFC1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AE1C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88817B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02B0A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40DDF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8F8BE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EF78BA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9B4E1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2F69F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00204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0E3734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4834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  <w:p w14:paraId="780377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380D44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: 12.0</w:t>
            </w:r>
          </w:p>
          <w:p w14:paraId="701216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: 11.0</w:t>
            </w:r>
          </w:p>
          <w:p w14:paraId="00EA3D5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4080B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977A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C3E7E3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7C00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cluster: 10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trial fibrillation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 congestive: 2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achycardia: 1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: 1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radycardia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wly occurring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5: 3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6: 2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7: 2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8: 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43280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 cluster: 8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ovascular: 4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gina pectoris: 1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onary artery disease</w:t>
            </w:r>
            <w:proofErr w:type="gramEnd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1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erebrovascular: 3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pheral vascular: 2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wly occurring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5: cardiovascular, 1.8; cerebrovascular, 0.6; peripheral vascular,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6: cardiovascular, 1.3; cerebrovascular, 0.7; peripheral vascular, 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08058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 cluster: 9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Hypertension: 8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wly occurring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5: 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6: 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7: 1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8: 0</w:t>
            </w:r>
          </w:p>
          <w:p w14:paraId="16CC27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107FFA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 newly occurring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0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1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2: 2.0</w:t>
            </w:r>
          </w:p>
          <w:p w14:paraId="1AE791B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0CF0B5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61F25F2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39E3A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DFD1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85D49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391D4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256C7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cluster: 4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Vascular cluster: 5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Hypertension cluster: 3.</w:t>
            </w:r>
          </w:p>
          <w:p w14:paraId="3BBEB6C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767D7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B8B05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51356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7B3ED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265FF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23CB13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66878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6B3BD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E45FA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935953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AAC7F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C4EAF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6763EE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58CAF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700AE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5FF6B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88DBC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63CFC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26325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866573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92E00B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4DDB3B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43268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2AD13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A98E6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C8509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C8AEE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EA01D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756A5D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224530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6CE2F7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4F00281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54100E1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F8961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A2CA2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30D1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CF3CE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03BEE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cluster: 92 (range:1–2885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634A83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 cluster: 400 (range: 8–3208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D267A4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 cluster: 610 (range: 1–3404) days</w:t>
            </w:r>
          </w:p>
          <w:p w14:paraId="382D10D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3ECD4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AC0F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6D935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5E716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56BE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3CAE5D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DF6D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77A0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4354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0908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9D81F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910E9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E9B9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8DC7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22F25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B8D87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5613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2A37B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A7E17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823DD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8C561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CFDE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A59F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8C1A10" w14:textId="77777777" w:rsidR="00F83243" w:rsidRDefault="00F8324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48A9E2" w14:textId="77777777" w:rsidR="00F83243" w:rsidRDefault="00F8324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EEC6094" w14:textId="57F52EB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7D4203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6894E6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360B16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82095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AAC46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2934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CA6D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ardiac cluster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0.9</w:t>
            </w:r>
          </w:p>
          <w:p w14:paraId="49D7138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interruption: 2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6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5B13ED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scular cluster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1.2</w:t>
            </w:r>
          </w:p>
          <w:p w14:paraId="267B72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interruption: 16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6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68D74A7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ypertension cluster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Discontinuations: 0 </w:t>
            </w:r>
          </w:p>
          <w:p w14:paraId="26507A3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interruption: 7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Dose reductions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proofErr w:type="gramEnd"/>
          </w:p>
          <w:p w14:paraId="786D78A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BA955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30093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81864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E1C43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30FA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C1614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2544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ECCB5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E5AD6B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EC43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D763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011B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8DEB1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981D2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833C0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A251C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28F1F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D7C8D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40520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FC7F8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09C76F26" w14:textId="77777777" w:rsidTr="00BE4A55">
        <w:trPr>
          <w:trHeight w:val="2041"/>
        </w:trPr>
        <w:tc>
          <w:tcPr>
            <w:tcW w:w="1228" w:type="dxa"/>
            <w:hideMark/>
          </w:tcPr>
          <w:p w14:paraId="42CD9E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1/2 BELA study  </w:t>
            </w:r>
          </w:p>
          <w:p w14:paraId="654552C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F86BA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</w:t>
            </w:r>
          </w:p>
        </w:tc>
        <w:tc>
          <w:tcPr>
            <w:tcW w:w="1358" w:type="dxa"/>
            <w:hideMark/>
          </w:tcPr>
          <w:p w14:paraId="5EB337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1C74DC0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A29F8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472D09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year results 2L CP: </w:t>
            </w:r>
          </w:p>
          <w:p w14:paraId="25D53647" w14:textId="667851D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2L n=284 (IM-R, n=195; 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7F900E8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hideMark/>
          </w:tcPr>
          <w:p w14:paraId="5489DE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AEs: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cardial effusion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ongestive cardiac failure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trial fibrillation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radycardia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: 2.0</w:t>
            </w:r>
          </w:p>
          <w:p w14:paraId="481C7647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46BF08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F262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 AEs: 7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1BAC3C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-related AEs: 9.2</w:t>
            </w:r>
          </w:p>
        </w:tc>
        <w:tc>
          <w:tcPr>
            <w:tcW w:w="2088" w:type="dxa"/>
            <w:hideMark/>
          </w:tcPr>
          <w:p w14:paraId="399115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AEs: 5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ericardial effusion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ongestive cardiac failure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trial fibrillation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radycardia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ardiac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DF4D7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cular AEs: 3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281416C" w14:textId="0E787A7A" w:rsidR="004E36FB" w:rsidRPr="008E59E1" w:rsidRDefault="004E36FB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-related AEs: 2.8</w:t>
            </w:r>
          </w:p>
        </w:tc>
        <w:tc>
          <w:tcPr>
            <w:tcW w:w="2770" w:type="dxa"/>
            <w:hideMark/>
          </w:tcPr>
          <w:p w14:paraId="33B7890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ardiac: median time to first occurrence: 184 (range: 1–2563) days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30FAAC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scular: median time to first occurrence: 548 (range: 47–2452) days </w:t>
            </w:r>
          </w:p>
        </w:tc>
        <w:tc>
          <w:tcPr>
            <w:tcW w:w="0" w:type="auto"/>
            <w:hideMark/>
          </w:tcPr>
          <w:p w14:paraId="2B16923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</w:p>
          <w:p w14:paraId="1BF43B9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failure: 0.4</w:t>
            </w:r>
          </w:p>
          <w:p w14:paraId="039F1A7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onary artery disease: 0.4</w:t>
            </w:r>
          </w:p>
        </w:tc>
      </w:tr>
      <w:tr w:rsidR="004E36FB" w:rsidRPr="008E59E1" w14:paraId="67A0D013" w14:textId="77777777" w:rsidTr="00BE4A55">
        <w:tc>
          <w:tcPr>
            <w:tcW w:w="15189" w:type="dxa"/>
            <w:gridSpan w:val="8"/>
          </w:tcPr>
          <w:p w14:paraId="42FFBA74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bookmarkStart w:id="0" w:name="_Hlk143521266"/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Renal dysfunction</w:t>
            </w:r>
          </w:p>
        </w:tc>
      </w:tr>
      <w:tr w:rsidR="004E36FB" w:rsidRPr="008E59E1" w14:paraId="54D3DAA5" w14:textId="77777777" w:rsidTr="00BE4A55">
        <w:trPr>
          <w:trHeight w:val="2690"/>
        </w:trPr>
        <w:tc>
          <w:tcPr>
            <w:tcW w:w="1228" w:type="dxa"/>
            <w:hideMark/>
          </w:tcPr>
          <w:p w14:paraId="1F5B64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study </w:t>
            </w:r>
          </w:p>
          <w:p w14:paraId="10212A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771F2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CT02130557)</w:t>
            </w:r>
          </w:p>
          <w:p w14:paraId="6BF403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484BC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6F8F1A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5FEE319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F10D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</w:tc>
        <w:tc>
          <w:tcPr>
            <w:tcW w:w="1245" w:type="dxa"/>
            <w:hideMark/>
          </w:tcPr>
          <w:p w14:paraId="6DA1ADB1" w14:textId="597EAF2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E9146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4994C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DE7E9F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58DB90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5AC8727" w14:textId="3EFF65A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, 1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76C9EA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3B43F8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99A727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526827E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32C62F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A119411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69033F" w14:textId="5498842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</w:tc>
        <w:tc>
          <w:tcPr>
            <w:tcW w:w="2137" w:type="dxa"/>
            <w:hideMark/>
          </w:tcPr>
          <w:p w14:paraId="14AE82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renal: 1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creatinine increased: 6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Acute kidney injury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  <w:proofErr w:type="gramEnd"/>
          </w:p>
          <w:p w14:paraId="05C7761E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F640ED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DBE364" w14:textId="77777777" w:rsidR="003461BF" w:rsidRPr="008E59E1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0B1E7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cluster: 1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creatinine increased: 6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kidney injury: 2.2</w:t>
            </w:r>
          </w:p>
        </w:tc>
        <w:tc>
          <w:tcPr>
            <w:tcW w:w="2088" w:type="dxa"/>
            <w:hideMark/>
          </w:tcPr>
          <w:p w14:paraId="559C6C3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6CF10BB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5A739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117673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54D012C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F0D3A2" w14:textId="77777777" w:rsidR="003461BF" w:rsidRPr="008E59E1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3F9C05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cluster: 2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creatinine increased: 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kidney injury: 1.1</w:t>
            </w:r>
          </w:p>
        </w:tc>
        <w:tc>
          <w:tcPr>
            <w:tcW w:w="2770" w:type="dxa"/>
            <w:hideMark/>
          </w:tcPr>
          <w:p w14:paraId="5F559E8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72AF8CB6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EB0C38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C51524F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4D5306" w14:textId="77777777" w:rsidR="003461BF" w:rsidRPr="008E59E1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B622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incidence in some TEAEs in later years</w:t>
            </w:r>
          </w:p>
        </w:tc>
        <w:tc>
          <w:tcPr>
            <w:tcW w:w="0" w:type="auto"/>
            <w:hideMark/>
          </w:tcPr>
          <w:p w14:paraId="0D69544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1CD3C2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2D0C9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BCE3F7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A7CEE8" w14:textId="77777777" w:rsidR="00F83243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04F7C8C" w14:textId="77777777" w:rsidR="003461BF" w:rsidRPr="008E59E1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824D1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cluster: Discontinuations: 11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: 17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: 32.1</w:t>
            </w:r>
          </w:p>
        </w:tc>
      </w:tr>
      <w:bookmarkEnd w:id="0"/>
      <w:tr w:rsidR="004E36FB" w:rsidRPr="008E59E1" w14:paraId="23CA9170" w14:textId="77777777" w:rsidTr="00BE4A55">
        <w:trPr>
          <w:trHeight w:val="1048"/>
        </w:trPr>
        <w:tc>
          <w:tcPr>
            <w:tcW w:w="1228" w:type="dxa"/>
            <w:hideMark/>
          </w:tcPr>
          <w:p w14:paraId="5E77D8B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hase 1/2 BELA study </w:t>
            </w:r>
          </w:p>
          <w:p w14:paraId="36C29A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B225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NCT00261846) </w:t>
            </w:r>
          </w:p>
        </w:tc>
        <w:tc>
          <w:tcPr>
            <w:tcW w:w="1358" w:type="dxa"/>
            <w:hideMark/>
          </w:tcPr>
          <w:p w14:paraId="674B9BC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 CML, or BP CML, or ALL</w:t>
            </w:r>
          </w:p>
          <w:p w14:paraId="5AA5175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A7D0E7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7AA1BFDA" w14:textId="44536D5C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570 (CP, n=403; ADV, n=167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3PC9ZZWFyPjxS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3PC9ZZWFyPjxS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2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2A4A04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96022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9DC9B7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45A25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70AE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6EC03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48FE6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5512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A9469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05CA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6393A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C7F629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F5E59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74B3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1E096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85BA38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9DA6E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1971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8298C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D01CD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12041C" w14:textId="77777777" w:rsidR="002B0B9F" w:rsidRDefault="002B0B9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2AEE65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year results 2L CP, n=284 (IM-R, n=195; 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30ACD4F9" w14:textId="07346F61" w:rsidR="003461BF" w:rsidRPr="008E59E1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71732D9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, 18.1 months</w:t>
            </w:r>
          </w:p>
          <w:p w14:paraId="6AAA0C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, 3.95 months</w:t>
            </w:r>
          </w:p>
          <w:p w14:paraId="18AC49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490912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1C865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65997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61263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859C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C7AE3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1728C6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8230C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9518F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EB35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6AF9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FCAA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D34F31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35EF3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A111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245D2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1578E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CB2A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3AA2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69E8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CFA4F2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  <w:p w14:paraId="19BAF1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33C2D75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l renal AEs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10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bnormal blood creatinin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impairment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failure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hronic renal failur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prerenal failur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uria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Oliguria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54CBDA7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l renal AEs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5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 impairment</w:t>
            </w:r>
            <w:proofErr w:type="gramEnd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failure: 5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renal failure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hronic 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prerenal failure: 1.0</w:t>
            </w:r>
          </w:p>
          <w:p w14:paraId="2B896B2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E0F2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CE7D407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D1E280" w14:textId="310877C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AEs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Blood creatinine increased: </w:t>
            </w:r>
          </w:p>
          <w:p w14:paraId="37EB16A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occurring in year 3: 5.0</w:t>
            </w:r>
          </w:p>
          <w:p w14:paraId="50D0C97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occurring in year 4: 5.0</w:t>
            </w:r>
          </w:p>
          <w:p w14:paraId="74CD373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hideMark/>
          </w:tcPr>
          <w:p w14:paraId="7FCCFFA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l renal AEs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impairment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prerenal failur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6791B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l renal AEs: 4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renal failure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hronic 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prerenal failure: 1.0</w:t>
            </w:r>
          </w:p>
          <w:p w14:paraId="1F13DE3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840DA9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0EC14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1A76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4B4E9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D2447F" w14:textId="30BC728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AEs: 2.1</w:t>
            </w:r>
          </w:p>
          <w:p w14:paraId="799A6D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hideMark/>
          </w:tcPr>
          <w:p w14:paraId="345CAF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time to first event: 497 (range: 1–2695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62D2DB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cumulative duration of events: 128 (range: 1–1167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E46CAE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time to first event: 29 (range: 1–1176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CE380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cumulative duration of events: 38 (range: 5–1406) day</w:t>
            </w:r>
          </w:p>
          <w:p w14:paraId="0ED2D8C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D2285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63B09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17934F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F0D6F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73C4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4B3A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50DE2BE" w14:textId="77777777" w:rsidR="002B0B9F" w:rsidRDefault="002B0B9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0CF1CA" w14:textId="77777777" w:rsidR="002B0B9F" w:rsidRDefault="002B0B9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29D67F" w14:textId="77777777" w:rsidR="002B0B9F" w:rsidRDefault="002B0B9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3A5204" w14:textId="77777777" w:rsidR="002B0B9F" w:rsidRDefault="002B0B9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61636D" w14:textId="77777777" w:rsidR="002B0B9F" w:rsidRDefault="002B0B9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C1D2897" w14:textId="13303B9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occurrence: 673 (range: 8–2695) days</w:t>
            </w:r>
          </w:p>
        </w:tc>
        <w:tc>
          <w:tcPr>
            <w:tcW w:w="0" w:type="auto"/>
            <w:hideMark/>
          </w:tcPr>
          <w:p w14:paraId="65AB049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4.0</w:t>
            </w:r>
          </w:p>
          <w:p w14:paraId="6CDB15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interruption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BC56B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5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: 19.0</w:t>
            </w:r>
          </w:p>
          <w:p w14:paraId="4FC92E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01E7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2D88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D04FF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398C5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E5070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B4B1DF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CA3E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C18C8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3850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81F40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7B01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034EF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F9C8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9D17F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79BBB1" w14:textId="77777777" w:rsidR="002C5A2E" w:rsidRDefault="002C5A2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4AD34AD" w14:textId="06223A9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failure: 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0.4</w:t>
            </w:r>
          </w:p>
        </w:tc>
      </w:tr>
      <w:tr w:rsidR="004E36FB" w:rsidRPr="008E59E1" w14:paraId="494BA0C6" w14:textId="77777777" w:rsidTr="00BE4A55">
        <w:trPr>
          <w:trHeight w:val="1442"/>
        </w:trPr>
        <w:tc>
          <w:tcPr>
            <w:tcW w:w="1228" w:type="dxa"/>
          </w:tcPr>
          <w:p w14:paraId="2D3A3F3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2E971B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167CB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57BAF5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</w:tcPr>
          <w:p w14:paraId="3A57269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ALL</w:t>
            </w:r>
          </w:p>
          <w:p w14:paraId="3C717F1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926AE8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</w:tcPr>
          <w:p w14:paraId="0C02BBA7" w14:textId="78A1257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n=570 (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75" w:type="dxa"/>
          </w:tcPr>
          <w:p w14:paraId="5FE5AF2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</w:tc>
        <w:tc>
          <w:tcPr>
            <w:tcW w:w="2137" w:type="dxa"/>
          </w:tcPr>
          <w:p w14:paraId="097CB7C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ood creatinine increased: 1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wly occurring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0: 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1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2: 0</w:t>
            </w:r>
          </w:p>
        </w:tc>
        <w:tc>
          <w:tcPr>
            <w:tcW w:w="2088" w:type="dxa"/>
          </w:tcPr>
          <w:p w14:paraId="10A2C32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</w:tcPr>
          <w:p w14:paraId="4F26818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</w:tcPr>
          <w:p w14:paraId="1344966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75C70479" w14:textId="77777777" w:rsidTr="00BE4A55">
        <w:trPr>
          <w:trHeight w:val="1442"/>
        </w:trPr>
        <w:tc>
          <w:tcPr>
            <w:tcW w:w="1228" w:type="dxa"/>
            <w:hideMark/>
          </w:tcPr>
          <w:p w14:paraId="7563A9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ELA study renal safety </w:t>
            </w:r>
          </w:p>
          <w:p w14:paraId="0B5F82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162C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6FB6C9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52679A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9F1E2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5254AF75" w14:textId="19644908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3PC9ZZWFyPjxS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3PC9ZZWFyPjxS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2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15DC0DE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4 months</w:t>
            </w:r>
          </w:p>
        </w:tc>
        <w:tc>
          <w:tcPr>
            <w:tcW w:w="2137" w:type="dxa"/>
            <w:hideMark/>
          </w:tcPr>
          <w:p w14:paraId="360ED83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renal AEs: 9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6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impairment: &lt;1.0</w:t>
            </w:r>
          </w:p>
          <w:p w14:paraId="7289D3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renal failure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hronic 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Oliguria: 1.0</w:t>
            </w:r>
          </w:p>
        </w:tc>
        <w:tc>
          <w:tcPr>
            <w:tcW w:w="2088" w:type="dxa"/>
            <w:hideMark/>
          </w:tcPr>
          <w:p w14:paraId="2C7488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renal AEs: 2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blood creatinin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enal failure: &lt;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ute renal failure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hronic renal failure: &lt;1.0</w:t>
            </w:r>
          </w:p>
        </w:tc>
        <w:tc>
          <w:tcPr>
            <w:tcW w:w="2770" w:type="dxa"/>
            <w:hideMark/>
          </w:tcPr>
          <w:p w14:paraId="0DB1F4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renal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(range) time to first event 421 (7–1765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F0070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(range) cumulative duration of events, 25 (2–923) days</w:t>
            </w:r>
          </w:p>
        </w:tc>
        <w:tc>
          <w:tcPr>
            <w:tcW w:w="0" w:type="auto"/>
            <w:hideMark/>
          </w:tcPr>
          <w:p w14:paraId="4EF3B08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renal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9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s: 23.0</w:t>
            </w:r>
          </w:p>
        </w:tc>
      </w:tr>
      <w:tr w:rsidR="004E36FB" w:rsidRPr="008E59E1" w14:paraId="26F59B9B" w14:textId="77777777" w:rsidTr="00BE4A55">
        <w:trPr>
          <w:trHeight w:val="1134"/>
        </w:trPr>
        <w:tc>
          <w:tcPr>
            <w:tcW w:w="1228" w:type="dxa"/>
            <w:hideMark/>
          </w:tcPr>
          <w:p w14:paraId="6F039E5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4 BYOND study</w:t>
            </w:r>
          </w:p>
          <w:p w14:paraId="78DDC67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F13CE3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41D61AAF" w14:textId="1B8CF4F8" w:rsidR="004E36FB" w:rsidRPr="008E59E1" w:rsidRDefault="004E36FB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</w:tc>
        <w:tc>
          <w:tcPr>
            <w:tcW w:w="1245" w:type="dxa"/>
            <w:hideMark/>
          </w:tcPr>
          <w:p w14:paraId="4DCA92E6" w14:textId="57C1DDA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75" w:type="dxa"/>
            <w:hideMark/>
          </w:tcPr>
          <w:p w14:paraId="6F726D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noWrap/>
            <w:hideMark/>
          </w:tcPr>
          <w:p w14:paraId="13EF036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ood creatinine increased: 14.7</w:t>
            </w:r>
          </w:p>
        </w:tc>
        <w:tc>
          <w:tcPr>
            <w:tcW w:w="2088" w:type="dxa"/>
            <w:noWrap/>
            <w:hideMark/>
          </w:tcPr>
          <w:p w14:paraId="53630B3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19B32E8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0A0CC53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5C8BF29A" w14:textId="77777777" w:rsidTr="00BE4A55">
        <w:tc>
          <w:tcPr>
            <w:tcW w:w="15189" w:type="dxa"/>
            <w:gridSpan w:val="8"/>
          </w:tcPr>
          <w:p w14:paraId="375F42A1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Skin toxicities</w:t>
            </w:r>
          </w:p>
        </w:tc>
      </w:tr>
      <w:tr w:rsidR="004E36FB" w:rsidRPr="008E59E1" w14:paraId="638BC296" w14:textId="77777777" w:rsidTr="00BE4A55">
        <w:trPr>
          <w:trHeight w:val="3785"/>
        </w:trPr>
        <w:tc>
          <w:tcPr>
            <w:tcW w:w="1228" w:type="dxa"/>
            <w:hideMark/>
          </w:tcPr>
          <w:p w14:paraId="7FE6EF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study  </w:t>
            </w:r>
          </w:p>
          <w:p w14:paraId="5971E3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2B6C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130557</w:t>
            </w:r>
          </w:p>
          <w:p w14:paraId="79F6F98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2CFA7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43618CE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1067D5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A804A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</w:tc>
        <w:tc>
          <w:tcPr>
            <w:tcW w:w="1245" w:type="dxa"/>
            <w:hideMark/>
          </w:tcPr>
          <w:p w14:paraId="26C1327F" w14:textId="74EC181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al results, n=268</w:t>
            </w:r>
            <w:r w:rsidR="008612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5CBAFE3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B65F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726A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6422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F7FDF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CD171D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8AC3DAB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FFC6EF4" w14:textId="4DE7354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ortes&lt;/Author&gt;&lt;Year&gt;2022&lt;/Year&gt;&lt;RecNum&gt;53&lt;/RecNum&gt;&lt;DisplayText&gt;[2]&lt;/DisplayText&gt;&lt;record&gt;&lt;rec-number&gt;53&lt;/rec-number&gt;&lt;foreign-keys&gt;&lt;key app="EN" db-id="555rret94s2s2qeffem5fv9ps0w029t5z0fp" timestamp="1716376373"&gt;53&lt;/key&gt;&lt;/foreign-keys&gt;&lt;ref-type name="Journal Article"&gt;17&lt;/ref-type&gt;&lt;contributors&gt;&lt;authors&gt;&lt;author&gt;Cortes, J. E.&lt;/author&gt;&lt;author&gt;Milojkovic, D.&lt;/author&gt;&lt;author&gt;Gambacorti-Passerini, C.&lt;/author&gt;&lt;author&gt;García-Gutiérrez, V.&lt;/author&gt;&lt;author&gt;Mauro, M. J.&lt;/author&gt;&lt;author&gt;Leip, E.&lt;/author&gt;&lt;author&gt;Purcell, S.&lt;/author&gt;&lt;author&gt;Viqueira, A.&lt;/author&gt;&lt;author&gt;Brümmendorf, T. H.&lt;/author&gt;&lt;/authors&gt;&lt;/contributors&gt;&lt;titles&gt;&lt;title&gt;Bosutinib in newly diagnosed chronic myeloid leukemia: gastrointestinal, liver, effusion and renal safety characterization in the BFORE trial (P717)&lt;/title&gt;&lt;secondary-title&gt;HemaSphere&lt;/secondary-title&gt;&lt;/titles&gt;&lt;periodical&gt;&lt;full-title&gt;HemaSphere&lt;/full-title&gt;&lt;/periodical&gt;&lt;pages&gt;612-613&lt;/pages&gt;&lt;volume&gt;6&lt;/volume&gt;&lt;dates&gt;&lt;year&gt;2022&lt;/year&gt;&lt;/dates&gt;&lt;isbn&gt;2572-9241&lt;/isbn&gt;&lt;accession-num&gt;02014419-202206003-00612&lt;/accession-num&gt;&lt;urls&gt;&lt;related-urls&gt;&lt;url&gt;https://journals.lww.com/hemasphere/Fulltext/2022/06003/P717__BOSUTINIB_IN_NEWLY_DIAGNOSED_CHRONIC_MYELOID.612.aspx&lt;/url&gt;&lt;/related-urls&gt;&lt;/urls&gt;&lt;electronic-resource-num&gt;10.1097/01.Hs9.0000845752.32594.93&lt;/electronic-resource-num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023962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E737DA3" w14:textId="099E8B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5FA7CC2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434FE1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8493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097E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63CA5F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B759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F8527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80421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73982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C7A674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A04A43" w14:textId="54BDD60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5 months </w:t>
            </w:r>
          </w:p>
          <w:p w14:paraId="704DB43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006C36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83D76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B0285D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EA99A7" w14:textId="33496B8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  <w:p w14:paraId="6D15675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692A86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rash: 39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ash: 23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ash maculo-papular: 5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Erythema: 4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ash pruritic: 3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ermatitis acneiform: 3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cne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Eczema: 2.6</w:t>
            </w:r>
          </w:p>
          <w:p w14:paraId="1F709CB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42D32F" w14:textId="77777777" w:rsidR="003461BF" w:rsidRDefault="003461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E37C0B0" w14:textId="5B094256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7BE7F4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AE21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3E1C45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7799EF6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CCF4740" w14:textId="3EEBCF3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19.8</w:t>
            </w:r>
          </w:p>
          <w:p w14:paraId="16ED475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hideMark/>
          </w:tcPr>
          <w:p w14:paraId="27D63CA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0.7</w:t>
            </w:r>
          </w:p>
          <w:p w14:paraId="60E0C18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96D5E7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3CDCFD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9AAAE4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3EC2DA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6A086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75E9C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3A9233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B30EA5D" w14:textId="77777777" w:rsidR="003461BF" w:rsidRDefault="003461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AB8EC32" w14:textId="57AC61CD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7349ED4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201E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4E2543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DDD90B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F84EBC" w14:textId="0FD43AB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0.4</w:t>
            </w:r>
          </w:p>
          <w:p w14:paraId="31F162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hideMark/>
          </w:tcPr>
          <w:p w14:paraId="145CD1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47D9E4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D0F01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3BA1EA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6362C7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75444C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6DFF3BF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0C8C8CE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630B537" w14:textId="77777777" w:rsidR="003461BF" w:rsidRDefault="003461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8968B40" w14:textId="6E9BB30C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2268FE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0EBDBB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58CD60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37BBBB" w14:textId="77777777" w:rsidR="003461BF" w:rsidRDefault="003461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CBCA2B" w14:textId="5438418E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6C8C0F6A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17BBDA" w14:textId="77777777" w:rsidR="003461BF" w:rsidRPr="008E59E1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A8E40B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3E55478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A5F5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D7CCC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D6CB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3D46A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CB5A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6307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C2C32B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6C32F5" w14:textId="77777777" w:rsidR="003461BF" w:rsidRDefault="003461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A2E056" w14:textId="75A4E18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ash: 0.4</w:t>
            </w:r>
          </w:p>
          <w:p w14:paraId="61852A4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9681C0" w14:textId="77777777" w:rsidR="00F83243" w:rsidRPr="008E59E1" w:rsidRDefault="00F8324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9BA565" w14:textId="77777777" w:rsidR="003461BF" w:rsidRDefault="003461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9E78FFE" w14:textId="2E29B1ED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6AC9BEB0" w14:textId="77777777" w:rsidTr="00BE4A55">
        <w:trPr>
          <w:trHeight w:val="1247"/>
        </w:trPr>
        <w:tc>
          <w:tcPr>
            <w:tcW w:w="1228" w:type="dxa"/>
            <w:hideMark/>
          </w:tcPr>
          <w:p w14:paraId="03B4E0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ELA study </w:t>
            </w:r>
          </w:p>
          <w:p w14:paraId="4D28245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074D6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6B30ADB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45866FF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8279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15782502" w14:textId="2C13C46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3D3087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C0C38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431A6E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hideMark/>
          </w:tcPr>
          <w:p w14:paraId="68102D3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/skin toxicity: 35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Rash: 25.0</w:t>
            </w:r>
          </w:p>
        </w:tc>
        <w:tc>
          <w:tcPr>
            <w:tcW w:w="2088" w:type="dxa"/>
            <w:noWrap/>
            <w:hideMark/>
          </w:tcPr>
          <w:p w14:paraId="4FA3FC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2.0</w:t>
            </w:r>
          </w:p>
        </w:tc>
        <w:tc>
          <w:tcPr>
            <w:tcW w:w="2770" w:type="dxa"/>
            <w:hideMark/>
          </w:tcPr>
          <w:p w14:paraId="611FC8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: 57.5 (range: 1–931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1B6103B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uration of event: 22 (range: 1–552) days</w:t>
            </w:r>
          </w:p>
        </w:tc>
        <w:tc>
          <w:tcPr>
            <w:tcW w:w="0" w:type="auto"/>
            <w:hideMark/>
          </w:tcPr>
          <w:p w14:paraId="73D91A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 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1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s: 22</w:t>
            </w:r>
          </w:p>
        </w:tc>
      </w:tr>
      <w:tr w:rsidR="004E36FB" w:rsidRPr="008E59E1" w14:paraId="4D0E78E6" w14:textId="77777777" w:rsidTr="00BE4A55">
        <w:trPr>
          <w:trHeight w:val="1899"/>
        </w:trPr>
        <w:tc>
          <w:tcPr>
            <w:tcW w:w="1228" w:type="dxa"/>
            <w:hideMark/>
          </w:tcPr>
          <w:p w14:paraId="58A54EE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4 BYOND study </w:t>
            </w:r>
          </w:p>
          <w:p w14:paraId="58D12CE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B4F8E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CT02228382)</w:t>
            </w:r>
          </w:p>
        </w:tc>
        <w:tc>
          <w:tcPr>
            <w:tcW w:w="1358" w:type="dxa"/>
            <w:hideMark/>
          </w:tcPr>
          <w:p w14:paraId="18BDA5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3E7CB1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C4A6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23373EAE" w14:textId="52219F48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75" w:type="dxa"/>
            <w:hideMark/>
          </w:tcPr>
          <w:p w14:paraId="196C54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noWrap/>
            <w:hideMark/>
          </w:tcPr>
          <w:p w14:paraId="6BF4A00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15.3</w:t>
            </w:r>
          </w:p>
        </w:tc>
        <w:tc>
          <w:tcPr>
            <w:tcW w:w="2088" w:type="dxa"/>
            <w:noWrap/>
            <w:hideMark/>
          </w:tcPr>
          <w:p w14:paraId="22AC219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4.3</w:t>
            </w:r>
          </w:p>
        </w:tc>
        <w:tc>
          <w:tcPr>
            <w:tcW w:w="2770" w:type="dxa"/>
            <w:noWrap/>
            <w:hideMark/>
          </w:tcPr>
          <w:p w14:paraId="4091207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1A97CFE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6EC11DD6" w14:textId="77777777" w:rsidTr="00BE4A55">
        <w:trPr>
          <w:trHeight w:val="2324"/>
        </w:trPr>
        <w:tc>
          <w:tcPr>
            <w:tcW w:w="1228" w:type="dxa"/>
            <w:hideMark/>
          </w:tcPr>
          <w:p w14:paraId="3F40F6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3A2C63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3F245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068A4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CT00261846 and NCT01903733)</w:t>
            </w:r>
          </w:p>
        </w:tc>
        <w:tc>
          <w:tcPr>
            <w:tcW w:w="1358" w:type="dxa"/>
            <w:hideMark/>
          </w:tcPr>
          <w:p w14:paraId="1988AA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BP CML, or ALL</w:t>
            </w:r>
          </w:p>
          <w:p w14:paraId="2B025E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F7BD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7F22A5B1" w14:textId="6C319B6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n=570 (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6F3B78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57953F5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</w:tc>
        <w:tc>
          <w:tcPr>
            <w:tcW w:w="2137" w:type="dxa"/>
            <w:noWrap/>
            <w:hideMark/>
          </w:tcPr>
          <w:p w14:paraId="13ABA6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34.0</w:t>
            </w:r>
          </w:p>
        </w:tc>
        <w:tc>
          <w:tcPr>
            <w:tcW w:w="2088" w:type="dxa"/>
            <w:noWrap/>
            <w:hideMark/>
          </w:tcPr>
          <w:p w14:paraId="3B1A8C7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048A7D2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4FF1150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36B58DD2" w14:textId="77777777" w:rsidTr="00BE4A55">
        <w:trPr>
          <w:trHeight w:val="1265"/>
        </w:trPr>
        <w:tc>
          <w:tcPr>
            <w:tcW w:w="1228" w:type="dxa"/>
            <w:hideMark/>
          </w:tcPr>
          <w:p w14:paraId="01A2889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se 1/2 BELA study</w:t>
            </w:r>
          </w:p>
          <w:p w14:paraId="535EC76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1547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</w:t>
            </w:r>
          </w:p>
        </w:tc>
        <w:tc>
          <w:tcPr>
            <w:tcW w:w="1358" w:type="dxa"/>
            <w:hideMark/>
          </w:tcPr>
          <w:p w14:paraId="29616F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1A0E7B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8A9CE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656C2CA7" w14:textId="35719E2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year results 2L CP, n=284 (IM-R, n=195; 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01F9EB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noWrap/>
            <w:hideMark/>
          </w:tcPr>
          <w:p w14:paraId="6BC37F6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36.3</w:t>
            </w:r>
          </w:p>
        </w:tc>
        <w:tc>
          <w:tcPr>
            <w:tcW w:w="2088" w:type="dxa"/>
            <w:noWrap/>
            <w:hideMark/>
          </w:tcPr>
          <w:p w14:paraId="45FC256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9.2</w:t>
            </w:r>
          </w:p>
        </w:tc>
        <w:tc>
          <w:tcPr>
            <w:tcW w:w="2770" w:type="dxa"/>
            <w:noWrap/>
            <w:hideMark/>
          </w:tcPr>
          <w:p w14:paraId="7533E92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6384B6B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</w:p>
          <w:p w14:paraId="756174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1.1</w:t>
            </w:r>
          </w:p>
        </w:tc>
      </w:tr>
      <w:tr w:rsidR="004E36FB" w:rsidRPr="008E59E1" w14:paraId="56CA8D50" w14:textId="77777777" w:rsidTr="00BE4A55">
        <w:tc>
          <w:tcPr>
            <w:tcW w:w="4706" w:type="dxa"/>
            <w:gridSpan w:val="4"/>
          </w:tcPr>
          <w:p w14:paraId="6E0E91B8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i/>
                <w:i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Diarrhea</w:t>
            </w:r>
          </w:p>
        </w:tc>
        <w:tc>
          <w:tcPr>
            <w:tcW w:w="10483" w:type="dxa"/>
            <w:gridSpan w:val="4"/>
          </w:tcPr>
          <w:p w14:paraId="3FF93748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i/>
                <w:iCs/>
                <w:noProof w:val="0"/>
                <w:sz w:val="16"/>
                <w:szCs w:val="16"/>
              </w:rPr>
            </w:pPr>
          </w:p>
        </w:tc>
      </w:tr>
      <w:tr w:rsidR="004E36FB" w:rsidRPr="008E59E1" w14:paraId="42394F74" w14:textId="77777777" w:rsidTr="00BE4A55">
        <w:trPr>
          <w:trHeight w:val="4450"/>
        </w:trPr>
        <w:tc>
          <w:tcPr>
            <w:tcW w:w="1228" w:type="dxa"/>
            <w:hideMark/>
          </w:tcPr>
          <w:p w14:paraId="339C0CD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study  </w:t>
            </w:r>
          </w:p>
          <w:p w14:paraId="04A507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A2C9E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CT02130557)</w:t>
            </w:r>
          </w:p>
          <w:p w14:paraId="2CD22A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5C0BD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1E259A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23AC7F7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A312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  <w:p w14:paraId="2A09DE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57BC80FA" w14:textId="08E278E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5ACD4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226B48" w14:textId="7E9A233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n=268,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, 1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E7A90B6" w14:textId="3E7C8EC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F0E61A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55C4D4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7B14541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EBFCA8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651EDCF" w14:textId="77777777" w:rsidR="0061626E" w:rsidRPr="008E59E1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2E7B9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7F4713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4C6436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51449A4" w14:textId="77777777" w:rsidR="004E36FB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64EBD5" w14:textId="77777777" w:rsidR="0061626E" w:rsidRPr="008E59E1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659EB2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  <w:p w14:paraId="129EF1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7693C2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75.0</w:t>
            </w:r>
          </w:p>
          <w:p w14:paraId="1D992C0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3AAA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2C3DA8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0933F9A" w14:textId="3DB83DE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75.0</w:t>
            </w:r>
          </w:p>
          <w:p w14:paraId="5BFBDF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C746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FF003B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79263E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5CB5047" w14:textId="1C463558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70.1</w:t>
            </w:r>
          </w:p>
          <w:p w14:paraId="13D3BA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hideMark/>
          </w:tcPr>
          <w:p w14:paraId="3CB863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9.0</w:t>
            </w:r>
          </w:p>
          <w:p w14:paraId="08C59AE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D51A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28241C3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012A61" w14:textId="5EBCF7F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9.0</w:t>
            </w:r>
          </w:p>
          <w:p w14:paraId="0BC39A8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A0B74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749A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391E9F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6AE867" w14:textId="2A2186B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7.8</w:t>
            </w:r>
          </w:p>
          <w:p w14:paraId="586280F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hideMark/>
          </w:tcPr>
          <w:p w14:paraId="55FB9E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3104916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703B15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4BA5E4" w14:textId="2158B04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set occurred primarily in year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proofErr w:type="gramEnd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C27E4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17630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18F4FD" w14:textId="77777777" w:rsidR="00861262" w:rsidRDefault="0086126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526B44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2BF62D" w14:textId="06978EE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cumulative duration: 15 (range: 1 to 447) days</w:t>
            </w:r>
          </w:p>
          <w:p w14:paraId="178FE1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CB04C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: 3 (range: 1 to 505) days</w:t>
            </w:r>
          </w:p>
          <w:p w14:paraId="58841EB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9C12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1816A0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5CCDFD4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79E84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6BCBE5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8D249F" w14:textId="17E9FBC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</w:p>
          <w:p w14:paraId="50C2E0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arrhea: 1.5 </w:t>
            </w:r>
          </w:p>
          <w:p w14:paraId="5F1ECD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CC042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C1585F" w14:textId="77777777" w:rsidR="0061626E" w:rsidRDefault="0061626E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C92657" w14:textId="7079CD2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ose interruptions and reductions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</w:t>
            </w:r>
            <w:proofErr w:type="gramEnd"/>
          </w:p>
          <w:p w14:paraId="6BD091F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 0.7</w:t>
            </w:r>
          </w:p>
          <w:p w14:paraId="3B7CEA6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6FB" w:rsidRPr="008E59E1" w14:paraId="550DBB1C" w14:textId="77777777" w:rsidTr="00BE4A55">
        <w:trPr>
          <w:trHeight w:val="591"/>
        </w:trPr>
        <w:tc>
          <w:tcPr>
            <w:tcW w:w="1228" w:type="dxa"/>
            <w:hideMark/>
          </w:tcPr>
          <w:p w14:paraId="2BA9ED6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ELA study </w:t>
            </w:r>
          </w:p>
          <w:p w14:paraId="310587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2ECF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6AD16A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7EE5BB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650A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15504B55" w14:textId="7F953D3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4466C14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1108D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698C463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hideMark/>
          </w:tcPr>
          <w:p w14:paraId="456DA0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70.0</w:t>
            </w:r>
          </w:p>
        </w:tc>
        <w:tc>
          <w:tcPr>
            <w:tcW w:w="2088" w:type="dxa"/>
            <w:hideMark/>
          </w:tcPr>
          <w:p w14:paraId="19C026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12.0</w:t>
            </w:r>
          </w:p>
        </w:tc>
        <w:tc>
          <w:tcPr>
            <w:tcW w:w="2770" w:type="dxa"/>
            <w:hideMark/>
          </w:tcPr>
          <w:p w14:paraId="7B8596E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: 3 (range: 1–591) days</w:t>
            </w:r>
          </w:p>
          <w:p w14:paraId="4EFA7D0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A9C15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Median duration of event, any grade, 3 (range: 1–836) days; grade 3/4 to grade 0/1, 8 (range: 2–103) days</w:t>
            </w:r>
          </w:p>
        </w:tc>
        <w:tc>
          <w:tcPr>
            <w:tcW w:w="0" w:type="auto"/>
            <w:hideMark/>
          </w:tcPr>
          <w:p w14:paraId="50F15E5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iscontinuations: 0</w:t>
            </w:r>
          </w:p>
          <w:p w14:paraId="56BCE1E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ose reductions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</w:t>
            </w:r>
            <w:proofErr w:type="gramEnd"/>
          </w:p>
          <w:p w14:paraId="2732705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interruptions: 21.0</w:t>
            </w:r>
          </w:p>
        </w:tc>
      </w:tr>
      <w:tr w:rsidR="004E36FB" w:rsidRPr="008E59E1" w14:paraId="434B19B5" w14:textId="77777777" w:rsidTr="00BE4A55">
        <w:trPr>
          <w:trHeight w:val="1684"/>
        </w:trPr>
        <w:tc>
          <w:tcPr>
            <w:tcW w:w="1228" w:type="dxa"/>
            <w:hideMark/>
          </w:tcPr>
          <w:p w14:paraId="0AD00FC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4 BYOND study  </w:t>
            </w:r>
          </w:p>
          <w:p w14:paraId="6AF9AFF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DF6C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216342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780D3A1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E7AC3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36B086CE" w14:textId="31F35B6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D305BF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3344BF0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noWrap/>
            <w:hideMark/>
          </w:tcPr>
          <w:p w14:paraId="6F60BD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87.7</w:t>
            </w:r>
          </w:p>
        </w:tc>
        <w:tc>
          <w:tcPr>
            <w:tcW w:w="2088" w:type="dxa"/>
            <w:noWrap/>
            <w:hideMark/>
          </w:tcPr>
          <w:p w14:paraId="6D4C97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16.0</w:t>
            </w:r>
          </w:p>
        </w:tc>
        <w:tc>
          <w:tcPr>
            <w:tcW w:w="2770" w:type="dxa"/>
            <w:hideMark/>
          </w:tcPr>
          <w:p w14:paraId="2E6F6F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TEAE of diarrhea: 2.0 (1–304) days</w:t>
            </w:r>
          </w:p>
          <w:p w14:paraId="040B8F7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A8C92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uration of diarrhea event (any grade): 8.0 (range: 1–715) days</w:t>
            </w:r>
          </w:p>
        </w:tc>
        <w:tc>
          <w:tcPr>
            <w:tcW w:w="0" w:type="auto"/>
            <w:hideMark/>
          </w:tcPr>
          <w:p w14:paraId="0DE91EB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 1.2</w:t>
            </w:r>
          </w:p>
        </w:tc>
      </w:tr>
      <w:tr w:rsidR="004E36FB" w:rsidRPr="008E59E1" w14:paraId="406841FF" w14:textId="77777777" w:rsidTr="00BE4A55">
        <w:trPr>
          <w:trHeight w:val="3385"/>
        </w:trPr>
        <w:tc>
          <w:tcPr>
            <w:tcW w:w="1228" w:type="dxa"/>
            <w:hideMark/>
          </w:tcPr>
          <w:p w14:paraId="332611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5677E9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  <w:p w14:paraId="5157F2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5EE2C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0D2558D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CCD062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10727AF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 CML resistant/intolerant to imatinib </w:t>
            </w:r>
          </w:p>
          <w:p w14:paraId="12E3F3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EF2E3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6BCC78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45159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5B20B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ALL</w:t>
            </w:r>
          </w:p>
          <w:p w14:paraId="52040A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1DD0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12DC58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2A3C929A" w14:textId="233EA29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10-year results, n=284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21&lt;/Year&gt;&lt;RecNum&gt;17&lt;/RecNum&gt;&lt;DisplayText&gt;[6]&lt;/DisplayText&gt;&lt;record&gt;&lt;rec-number&gt;17&lt;/rec-number&gt;&lt;foreign-keys&gt;&lt;key app="EN" db-id="555rret94s2s2qeffem5fv9ps0w029t5z0fp" timestamp="1716376372"&gt;17&lt;/key&gt;&lt;/foreign-keys&gt;&lt;ref-type name="Journal Article"&gt;17&lt;/ref-type&gt;&lt;contributors&gt;&lt;authors&gt;&lt;author&gt;Gambacorti-Passerini, Carlo&lt;/author&gt;&lt;/authors&gt;&lt;/contributors&gt;&lt;titles&gt;&lt;title&gt;Second-line bosutinib (BOS) for patients (pts) with chronic phase (CP) chronic myeloid leukemia (CML): Final 10-year results of a phase 1/2 study&lt;/title&gt;&lt;secondary-title&gt;Journal of Clinical Oncology: Official Journal of the American Society of Clinical Oncology&lt;/secondary-title&gt;&lt;/titles&gt;&lt;periodical&gt;&lt;full-title&gt;Journal of Clinical Oncology: Official Journal of the American Society of Clinical Oncology&lt;/full-title&gt;&lt;abbr-1&gt;J Clin Oncol&lt;/abbr-1&gt;&lt;/periodical&gt;&lt;pages&gt;Abstract-7009&lt;/pages&gt;&lt;volume&gt;39&lt;/volume&gt;&lt;dates&gt;&lt;year&gt;2021&lt;/year&gt;&lt;pub-dates&gt;&lt;date&gt;2021&lt;/date&gt;&lt;/pub-dates&gt;&lt;/dates&gt;&lt;urls&gt;&lt;related-urls&gt;&lt;url&gt;https://ascopubs.org/doi/abs/10.1200/JCO.2021.39.15_suppl.7009&lt;/url&gt;&lt;/related-urls&gt;&lt;/urls&gt;&lt;access-date&gt;2023/03/05/17:09:57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0D0ED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28A5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47449C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9618BC2" w14:textId="3EC7CA6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n=570 (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E3B61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5723C4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months</w:t>
            </w:r>
          </w:p>
          <w:p w14:paraId="123714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14D26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D9AA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48099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9BFF8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A730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089A0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  <w:p w14:paraId="010A62D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noWrap/>
            <w:hideMark/>
          </w:tcPr>
          <w:p w14:paraId="067F0A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86.0</w:t>
            </w:r>
          </w:p>
          <w:p w14:paraId="52BA31C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1407B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7924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85386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AD13A7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BC64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5861B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82.0</w:t>
            </w:r>
          </w:p>
          <w:p w14:paraId="16A91B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098455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1CA8237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6593E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8E8C31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490203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831C5C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87D930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7D3ED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13DFAD4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070705A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370025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B16084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747D19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93FC92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F147AF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FBF20F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0261650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6D6D6C3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9DDA6C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75398D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D1CA3E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EC8257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F53071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F43358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04E6AD98" w14:textId="77777777" w:rsidTr="00BE4A55">
        <w:trPr>
          <w:trHeight w:val="1822"/>
        </w:trPr>
        <w:tc>
          <w:tcPr>
            <w:tcW w:w="1228" w:type="dxa"/>
            <w:hideMark/>
          </w:tcPr>
          <w:p w14:paraId="7AB8ACF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1/2 BELA study </w:t>
            </w:r>
          </w:p>
          <w:p w14:paraId="19CFD3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00EE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</w:t>
            </w:r>
          </w:p>
        </w:tc>
        <w:tc>
          <w:tcPr>
            <w:tcW w:w="1358" w:type="dxa"/>
            <w:hideMark/>
          </w:tcPr>
          <w:p w14:paraId="1FCA9D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3B068B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26A2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3640AF73" w14:textId="48C99FF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year results 2L CP, n=284 (IM-R, n=195;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6A9796D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noWrap/>
            <w:hideMark/>
          </w:tcPr>
          <w:p w14:paraId="548345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85.6</w:t>
            </w:r>
          </w:p>
        </w:tc>
        <w:tc>
          <w:tcPr>
            <w:tcW w:w="2088" w:type="dxa"/>
            <w:noWrap/>
            <w:hideMark/>
          </w:tcPr>
          <w:p w14:paraId="4B168E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9.5</w:t>
            </w:r>
          </w:p>
        </w:tc>
        <w:tc>
          <w:tcPr>
            <w:tcW w:w="2770" w:type="dxa"/>
            <w:hideMark/>
          </w:tcPr>
          <w:p w14:paraId="3B72B6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iarrhea AEs occurred in year 1, only 4 patients experienced diarrhea for the first time in years 2–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proofErr w:type="gramEnd"/>
          </w:p>
          <w:p w14:paraId="3AD527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4F267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ian time to first occurrence: 2 (range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1–1330) days </w:t>
            </w:r>
          </w:p>
        </w:tc>
        <w:tc>
          <w:tcPr>
            <w:tcW w:w="0" w:type="auto"/>
            <w:hideMark/>
          </w:tcPr>
          <w:p w14:paraId="5D82FB1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 Diarrhea: 1.4</w:t>
            </w:r>
          </w:p>
        </w:tc>
      </w:tr>
      <w:tr w:rsidR="004E36FB" w:rsidRPr="008E59E1" w14:paraId="77172D26" w14:textId="77777777" w:rsidTr="00BE4A55">
        <w:tc>
          <w:tcPr>
            <w:tcW w:w="15189" w:type="dxa"/>
            <w:gridSpan w:val="8"/>
          </w:tcPr>
          <w:p w14:paraId="209E61B5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Other GI toxicities</w:t>
            </w:r>
          </w:p>
        </w:tc>
      </w:tr>
      <w:tr w:rsidR="004E36FB" w:rsidRPr="008E59E1" w14:paraId="7AA93B4F" w14:textId="77777777" w:rsidTr="00BE4A55">
        <w:trPr>
          <w:trHeight w:val="4232"/>
        </w:trPr>
        <w:tc>
          <w:tcPr>
            <w:tcW w:w="1228" w:type="dxa"/>
            <w:hideMark/>
          </w:tcPr>
          <w:p w14:paraId="4F2C07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hase 3 BFORE study  </w:t>
            </w:r>
          </w:p>
          <w:p w14:paraId="671C83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00930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130557</w:t>
            </w:r>
          </w:p>
          <w:p w14:paraId="4D1508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3AEC318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123449A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AF973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  <w:p w14:paraId="4ED33F7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19379912" w14:textId="45F7841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4F808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3A62633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85CDA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2FB692" w14:textId="005D5154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, 1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C7BC15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B56A0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B110DE" w14:textId="608563F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57E0E05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690ABB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BC8E8A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9355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4C4D0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A3325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15EEB6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72F0543" w14:textId="62C77D1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51E9A6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99914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6609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E950CF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1E797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2C6EA2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263361" w14:textId="0BB1EF0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  <w:p w14:paraId="2F8DDA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700C8D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37.3</w:t>
            </w:r>
          </w:p>
          <w:p w14:paraId="2C9B4E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22.8</w:t>
            </w:r>
          </w:p>
          <w:p w14:paraId="5D32346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20.5</w:t>
            </w:r>
          </w:p>
          <w:p w14:paraId="6A11FE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ipation: 13.4</w:t>
            </w:r>
          </w:p>
          <w:p w14:paraId="4F58C5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upper: 10.4</w:t>
            </w:r>
          </w:p>
          <w:p w14:paraId="1BA5448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91F02C4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E4313D0" w14:textId="5673876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I cluster (includes diarrhea)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9</w:t>
            </w:r>
            <w:proofErr w:type="gramEnd"/>
          </w:p>
          <w:p w14:paraId="5E5BD6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37.3</w:t>
            </w:r>
          </w:p>
          <w:p w14:paraId="043EC2F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20.5</w:t>
            </w:r>
          </w:p>
          <w:p w14:paraId="76CB02C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53686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7F0A55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7C740BE" w14:textId="779D1D6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35.1</w:t>
            </w:r>
          </w:p>
          <w:p w14:paraId="320BC0A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17.9</w:t>
            </w:r>
          </w:p>
          <w:p w14:paraId="07EA4B1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17.9</w:t>
            </w:r>
          </w:p>
          <w:p w14:paraId="424F80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hideMark/>
          </w:tcPr>
          <w:p w14:paraId="7EFB019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1.9</w:t>
            </w:r>
          </w:p>
          <w:p w14:paraId="7E78C6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1.1</w:t>
            </w:r>
          </w:p>
          <w:p w14:paraId="7A7696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6C14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74B84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732B3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B0CA0C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1CCEE6" w14:textId="25B9EC7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I cluster (includes diarrhea)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  <w:proofErr w:type="gramEnd"/>
          </w:p>
          <w:p w14:paraId="6F3A3D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0</w:t>
            </w:r>
          </w:p>
          <w:p w14:paraId="285619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omiting: 1.1 </w:t>
            </w:r>
          </w:p>
          <w:p w14:paraId="0A1212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49344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B0274F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D66B2E5" w14:textId="61BC450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1.1</w:t>
            </w:r>
          </w:p>
          <w:p w14:paraId="67EA03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1.9</w:t>
            </w:r>
          </w:p>
          <w:p w14:paraId="178915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hideMark/>
          </w:tcPr>
          <w:p w14:paraId="011D64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5FAC0B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43FD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69EE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C414E2" w14:textId="77777777" w:rsidR="00907507" w:rsidRDefault="00907507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8500FA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F3C44B" w14:textId="6144192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set occurred primarily in year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proofErr w:type="gramEnd"/>
          </w:p>
          <w:p w14:paraId="55BE411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D50D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81BBB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0A380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801F72" w14:textId="77777777" w:rsidR="00907507" w:rsidRDefault="00907507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B57873" w14:textId="77777777" w:rsidR="00116390" w:rsidRDefault="00116390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159195" w14:textId="16E0C36A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7F7EDD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11068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: </w:t>
            </w:r>
          </w:p>
          <w:p w14:paraId="2D9349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0</w:t>
            </w:r>
          </w:p>
          <w:p w14:paraId="06752A2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0</w:t>
            </w:r>
          </w:p>
          <w:p w14:paraId="57DED33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58BB0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0C705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510A6B" w14:textId="77777777" w:rsidR="00116390" w:rsidRDefault="00116390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3E56D4" w14:textId="65831F34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I cluster (includes diarrhea): Discontinuations: 9.1</w:t>
            </w:r>
          </w:p>
          <w:p w14:paraId="6B95D6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ose reduction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  <w:proofErr w:type="gramEnd"/>
          </w:p>
          <w:p w14:paraId="6E5AD9D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ose interruption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</w:t>
            </w:r>
            <w:proofErr w:type="gramEnd"/>
          </w:p>
          <w:p w14:paraId="2E63B8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5B51BBE" w14:textId="77777777" w:rsidR="00907507" w:rsidRDefault="00907507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F4E1126" w14:textId="77777777" w:rsidR="00116390" w:rsidRDefault="00116390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8D67401" w14:textId="77777777" w:rsidR="00116390" w:rsidRDefault="00116390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2B4F353" w14:textId="17DA9D6F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32E79E1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6FB" w:rsidRPr="008E59E1" w14:paraId="17D5F1EE" w14:textId="77777777" w:rsidTr="00BE4A55">
        <w:trPr>
          <w:trHeight w:val="330"/>
        </w:trPr>
        <w:tc>
          <w:tcPr>
            <w:tcW w:w="1228" w:type="dxa"/>
            <w:hideMark/>
          </w:tcPr>
          <w:p w14:paraId="49554D2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ELA study </w:t>
            </w:r>
          </w:p>
          <w:p w14:paraId="687E540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6B19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14C374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2963EC1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64A9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25D25ACA" w14:textId="302930B8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11F1B80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2E74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6E44EC5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hideMark/>
          </w:tcPr>
          <w:p w14:paraId="652C959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GI (including diarrhea): 76.0</w:t>
            </w:r>
          </w:p>
          <w:p w14:paraId="7A736C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33.0</w:t>
            </w:r>
          </w:p>
          <w:p w14:paraId="39215E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32.0</w:t>
            </w:r>
          </w:p>
          <w:p w14:paraId="502B461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per abdominal pain: 15.0</w:t>
            </w:r>
          </w:p>
          <w:p w14:paraId="272C372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14.0</w:t>
            </w:r>
          </w:p>
        </w:tc>
        <w:tc>
          <w:tcPr>
            <w:tcW w:w="2088" w:type="dxa"/>
            <w:hideMark/>
          </w:tcPr>
          <w:p w14:paraId="664C640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ausea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bdominal pain: 1.0</w:t>
            </w:r>
          </w:p>
        </w:tc>
        <w:tc>
          <w:tcPr>
            <w:tcW w:w="2770" w:type="dxa"/>
            <w:hideMark/>
          </w:tcPr>
          <w:p w14:paraId="1BA6355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events were transient</w:t>
            </w:r>
          </w:p>
        </w:tc>
        <w:tc>
          <w:tcPr>
            <w:tcW w:w="0" w:type="auto"/>
            <w:hideMark/>
          </w:tcPr>
          <w:p w14:paraId="5259FBF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: </w:t>
            </w:r>
          </w:p>
          <w:p w14:paraId="6123072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2.0</w:t>
            </w:r>
          </w:p>
        </w:tc>
      </w:tr>
      <w:tr w:rsidR="004E36FB" w:rsidRPr="008E59E1" w14:paraId="666C58C5" w14:textId="77777777" w:rsidTr="00BE4A55">
        <w:trPr>
          <w:trHeight w:val="1474"/>
        </w:trPr>
        <w:tc>
          <w:tcPr>
            <w:tcW w:w="1228" w:type="dxa"/>
            <w:hideMark/>
          </w:tcPr>
          <w:p w14:paraId="05AF08F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4 BYOND study  </w:t>
            </w:r>
          </w:p>
          <w:p w14:paraId="26F877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4FA117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287CF39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5C9A079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2282A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72FBF79E" w14:textId="0A30C765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757614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7E3AFA5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hideMark/>
          </w:tcPr>
          <w:p w14:paraId="37A3B6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GI: 91.4</w:t>
            </w:r>
          </w:p>
          <w:p w14:paraId="1E984CA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41.1</w:t>
            </w:r>
          </w:p>
          <w:p w14:paraId="53C0887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39.9</w:t>
            </w:r>
          </w:p>
          <w:p w14:paraId="1C401E1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32.5</w:t>
            </w:r>
          </w:p>
          <w:p w14:paraId="62D0130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ipation: 17.2</w:t>
            </w:r>
          </w:p>
          <w:p w14:paraId="6377D5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upper: 22.1</w:t>
            </w:r>
          </w:p>
        </w:tc>
        <w:tc>
          <w:tcPr>
            <w:tcW w:w="2088" w:type="dxa"/>
            <w:hideMark/>
          </w:tcPr>
          <w:p w14:paraId="074F320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4.3</w:t>
            </w:r>
          </w:p>
          <w:p w14:paraId="043E771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2.5</w:t>
            </w:r>
          </w:p>
          <w:p w14:paraId="6B6B19D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3.7</w:t>
            </w:r>
          </w:p>
          <w:p w14:paraId="06CC778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upper: 1.2</w:t>
            </w:r>
          </w:p>
        </w:tc>
        <w:tc>
          <w:tcPr>
            <w:tcW w:w="2770" w:type="dxa"/>
            <w:noWrap/>
            <w:hideMark/>
          </w:tcPr>
          <w:p w14:paraId="6D121EB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6B31B7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D5DC7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</w:p>
          <w:p w14:paraId="41AF95D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1.8</w:t>
            </w:r>
          </w:p>
          <w:p w14:paraId="081345E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1.2</w:t>
            </w:r>
          </w:p>
        </w:tc>
      </w:tr>
      <w:tr w:rsidR="004E36FB" w:rsidRPr="008E59E1" w14:paraId="4C526F9D" w14:textId="77777777" w:rsidTr="00BE4A55">
        <w:trPr>
          <w:trHeight w:val="3385"/>
        </w:trPr>
        <w:tc>
          <w:tcPr>
            <w:tcW w:w="1228" w:type="dxa"/>
            <w:hideMark/>
          </w:tcPr>
          <w:p w14:paraId="659678D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58A608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4AB70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011EB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7A73B95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9990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52448A0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 CML resistant/intolerant to imatinib </w:t>
            </w:r>
          </w:p>
          <w:p w14:paraId="2A6F9EC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2C3F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178CAB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AAA87D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2935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ALL</w:t>
            </w:r>
          </w:p>
          <w:p w14:paraId="070170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D47E0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29705AC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5657F0EA" w14:textId="24AEA604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10-year results, n=284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21&lt;/Year&gt;&lt;RecNum&gt;17&lt;/RecNum&gt;&lt;DisplayText&gt;[6]&lt;/DisplayText&gt;&lt;record&gt;&lt;rec-number&gt;17&lt;/rec-number&gt;&lt;foreign-keys&gt;&lt;key app="EN" db-id="555rret94s2s2qeffem5fv9ps0w029t5z0fp" timestamp="1716376372"&gt;17&lt;/key&gt;&lt;/foreign-keys&gt;&lt;ref-type name="Journal Article"&gt;17&lt;/ref-type&gt;&lt;contributors&gt;&lt;authors&gt;&lt;author&gt;Gambacorti-Passerini, Carlo&lt;/author&gt;&lt;/authors&gt;&lt;/contributors&gt;&lt;titles&gt;&lt;title&gt;Second-line bosutinib (BOS) for patients (pts) with chronic phase (CP) chronic myeloid leukemia (CML): Final 10-year results of a phase 1/2 study&lt;/title&gt;&lt;secondary-title&gt;Journal of Clinical Oncology: Official Journal of the American Society of Clinical Oncology&lt;/secondary-title&gt;&lt;/titles&gt;&lt;periodical&gt;&lt;full-title&gt;Journal of Clinical Oncology: Official Journal of the American Society of Clinical Oncology&lt;/full-title&gt;&lt;abbr-1&gt;J Clin Oncol&lt;/abbr-1&gt;&lt;/periodical&gt;&lt;pages&gt;Abstract-7009&lt;/pages&gt;&lt;volume&gt;39&lt;/volume&gt;&lt;dates&gt;&lt;year&gt;2021&lt;/year&gt;&lt;pub-dates&gt;&lt;date&gt;2021&lt;/date&gt;&lt;/pub-dates&gt;&lt;/dates&gt;&lt;urls&gt;&lt;related-urls&gt;&lt;url&gt;https://ascopubs.org/doi/abs/10.1200/JCO.2021.39.15_suppl.7009&lt;/url&gt;&lt;/related-urls&gt;&lt;/urls&gt;&lt;access-date&gt;2023/03/05/17:09:57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6C232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1EDF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6C5F7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4B4826" w14:textId="4B2DAC13" w:rsidR="004E36FB" w:rsidRPr="008E59E1" w:rsidRDefault="004E36FB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-year update, n=570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(</w:t>
            </w:r>
            <w:proofErr w:type="gramEnd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4D1BBF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6 months </w:t>
            </w:r>
          </w:p>
          <w:p w14:paraId="3C909E3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11EE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0249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D7BF7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BD9ADA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E681B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0BBC0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  <w:p w14:paraId="73390A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6E63CF6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46.0</w:t>
            </w:r>
          </w:p>
          <w:p w14:paraId="061979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578C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B9CD0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FA902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7829F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0EFAD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5D617A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47</w:t>
            </w:r>
          </w:p>
          <w:p w14:paraId="21569D1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40</w:t>
            </w:r>
          </w:p>
          <w:p w14:paraId="12D453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25</w:t>
            </w:r>
          </w:p>
          <w:p w14:paraId="7694CD9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upper: 17</w:t>
            </w:r>
          </w:p>
          <w:p w14:paraId="459FDD2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ipation: 15</w:t>
            </w:r>
          </w:p>
          <w:p w14:paraId="20F38C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A5E8C4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583894D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B2475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684CB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530BF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FE477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08601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5A631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5F9826F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6B1AF79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499485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7797F2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B0F1E6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E0E5A9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7B53DE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F14767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0F12CD1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5F52B4D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2F13D0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BBF1EF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E13D96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A871B2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C299AE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3298EA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1F44214E" w14:textId="77777777" w:rsidTr="00BE4A55">
        <w:trPr>
          <w:trHeight w:val="897"/>
        </w:trPr>
        <w:tc>
          <w:tcPr>
            <w:tcW w:w="1228" w:type="dxa"/>
            <w:hideMark/>
          </w:tcPr>
          <w:p w14:paraId="1190B6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1/2 BELA study </w:t>
            </w:r>
          </w:p>
          <w:p w14:paraId="77C185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18497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</w:t>
            </w:r>
          </w:p>
        </w:tc>
        <w:tc>
          <w:tcPr>
            <w:tcW w:w="1358" w:type="dxa"/>
            <w:hideMark/>
          </w:tcPr>
          <w:p w14:paraId="7CC7F6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1E5717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3F2CE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28A99EE3" w14:textId="42F1DA6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year results 2L CP, n=284 (IM-R, n=195; 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0E413A9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hideMark/>
          </w:tcPr>
          <w:p w14:paraId="777086D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46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Vomiting: 37.3</w:t>
            </w:r>
          </w:p>
          <w:p w14:paraId="32F0FE5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27.1</w:t>
            </w:r>
          </w:p>
          <w:p w14:paraId="6259C6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per abdominal pain: 20.8</w:t>
            </w:r>
          </w:p>
          <w:p w14:paraId="292DF6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ipation: 13.7</w:t>
            </w:r>
          </w:p>
        </w:tc>
        <w:tc>
          <w:tcPr>
            <w:tcW w:w="2088" w:type="dxa"/>
            <w:hideMark/>
          </w:tcPr>
          <w:p w14:paraId="634DE94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1.8</w:t>
            </w:r>
          </w:p>
          <w:p w14:paraId="3EFACFF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3.9</w:t>
            </w:r>
          </w:p>
          <w:p w14:paraId="3709E1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2.1</w:t>
            </w:r>
          </w:p>
          <w:p w14:paraId="11101A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per abdominal pain: 0.4</w:t>
            </w:r>
          </w:p>
          <w:p w14:paraId="31DBE9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ipation: 0.4</w:t>
            </w:r>
          </w:p>
        </w:tc>
        <w:tc>
          <w:tcPr>
            <w:tcW w:w="2770" w:type="dxa"/>
            <w:noWrap/>
            <w:hideMark/>
          </w:tcPr>
          <w:p w14:paraId="5C8AD2F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54CBB7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63F1FB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5EAFF48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0B77C783" w14:textId="77777777" w:rsidTr="00BE4A55">
        <w:tc>
          <w:tcPr>
            <w:tcW w:w="15189" w:type="dxa"/>
            <w:gridSpan w:val="8"/>
          </w:tcPr>
          <w:p w14:paraId="13BE6D67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Liver enzyme elevations</w:t>
            </w:r>
          </w:p>
        </w:tc>
      </w:tr>
      <w:tr w:rsidR="004E36FB" w:rsidRPr="008E59E1" w14:paraId="6782C7C2" w14:textId="77777777" w:rsidTr="00BE4A55">
        <w:trPr>
          <w:trHeight w:val="1757"/>
        </w:trPr>
        <w:tc>
          <w:tcPr>
            <w:tcW w:w="1228" w:type="dxa"/>
            <w:hideMark/>
          </w:tcPr>
          <w:p w14:paraId="0D2D9DD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study  </w:t>
            </w:r>
          </w:p>
          <w:p w14:paraId="2A0C41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3425E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130557</w:t>
            </w:r>
          </w:p>
          <w:p w14:paraId="14303D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19C196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32B7C9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BBF54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</w:tc>
        <w:tc>
          <w:tcPr>
            <w:tcW w:w="1245" w:type="dxa"/>
            <w:hideMark/>
          </w:tcPr>
          <w:p w14:paraId="78BD4A1B" w14:textId="0AE8364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10D0D9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289E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C6086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148B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2C43C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30B1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915982F" w14:textId="256B0B5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, 1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3C7C1D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822DC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22E7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24CD9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1EFFED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0FA21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CA4A7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975F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62DA7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6B7004" w14:textId="570CE199" w:rsidR="004E36FB" w:rsidRPr="008E59E1" w:rsidRDefault="004E36FB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1FB541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55 months</w:t>
            </w:r>
          </w:p>
          <w:p w14:paraId="0792B25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1CFAC2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70B84F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F8F8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54FD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7EE83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9EBBD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9A67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91CA23" w14:textId="51F41266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79046E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A1B1F9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96AB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842406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ADD39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79AFA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835F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E94E8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76B5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729B0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65D4D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EA396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D8186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360AC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  <w:p w14:paraId="794822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5F5E6B6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ny liver TEAE: 44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T increased: 33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25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bilirubin increased: 6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alkaline phosphatase increased: 6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Transaminases increased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Hyperbilirubinemia: 2.2</w:t>
            </w:r>
          </w:p>
          <w:p w14:paraId="444BD96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CDF8BE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 cluster: 44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33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25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bilirubin increased: 6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alkaline phosphate increased: 6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Transaminases increased: 3.0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Hyperbilirubinemia: 2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Most common TEAE newly occurring after 1 year was increased lipase: 9.0)</w:t>
            </w:r>
          </w:p>
          <w:p w14:paraId="1707B83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3334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6786E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15AF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ny liver AE: 39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3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22.8</w:t>
            </w:r>
          </w:p>
          <w:p w14:paraId="550BAA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hideMark/>
          </w:tcPr>
          <w:p w14:paraId="3B9CF86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LT increased: 20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1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ipase increased: 13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Blood creatine phosphokinase increased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  <w:proofErr w:type="gramEnd"/>
          </w:p>
          <w:p w14:paraId="0FF1E6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1FC6B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18470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431DDC" w14:textId="77777777" w:rsidR="008C085A" w:rsidRDefault="008C085A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68E55B" w14:textId="04DD4BC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 cluster: 26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20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10.4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Blood bilirubin increased: 1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Transaminases increased: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  <w:proofErr w:type="gramEnd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D338E6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EBD88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DF2A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69BB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5B7A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A77163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9CA2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51FB7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D50ED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28539C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liver AE: 24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19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9.7</w:t>
            </w:r>
          </w:p>
          <w:p w14:paraId="5C0715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hideMark/>
          </w:tcPr>
          <w:p w14:paraId="16D8AF5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Most TEAEs occurred during the first year of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</w:t>
            </w:r>
            <w:proofErr w:type="gramEnd"/>
          </w:p>
          <w:p w14:paraId="11CBC71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A0B9E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09C8B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66B6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6118C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3018BF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82B0DB" w14:textId="77777777" w:rsidR="008C085A" w:rsidRDefault="008C085A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62BF71" w14:textId="6248368C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set occurred primarily in year </w:t>
            </w:r>
            <w:proofErr w:type="gramStart"/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proofErr w:type="gramEnd"/>
          </w:p>
          <w:p w14:paraId="00574DE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054B7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D1B99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DE7DE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91E6C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4F5F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1EBAD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DF2D00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22808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1AA27B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C376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9E060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59C1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A3610E" w14:textId="69071FC4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time to first event: 30 (range: 8 to 421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4CF134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uration of event: 18 (range: 1 to 442) days</w:t>
            </w:r>
          </w:p>
          <w:p w14:paraId="57245A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8A424B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Discontinuations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T increased: 13 (4.9%) (year 1 4.5%)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7 (2.6%)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ipase increased: 5 (1.9%) (year 1, 0.7)</w:t>
            </w:r>
          </w:p>
          <w:p w14:paraId="3C21A5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1E16B3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FDB892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2994F36" w14:textId="77777777" w:rsidR="008C085A" w:rsidRDefault="008C085A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D238E5" w14:textId="77777777" w:rsidR="008C085A" w:rsidRDefault="008C085A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298B63" w14:textId="4580413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iver cluster: 8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4.9 (4.5 at year 1)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2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ipase increased: 1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Hepatotoxicity: 0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58D536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 after year 1: </w:t>
            </w:r>
          </w:p>
          <w:p w14:paraId="0690D99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lipase: 1.9 (0.7 year 1)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DF7BF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reduction: 26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: 60.2</w:t>
            </w:r>
          </w:p>
          <w:p w14:paraId="248169E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C887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F0DB45D" w14:textId="54A31B0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4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2.2</w:t>
            </w:r>
          </w:p>
          <w:p w14:paraId="1BCD09D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e interruptions: 25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8.6</w:t>
            </w:r>
          </w:p>
          <w:p w14:paraId="23FE229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6FB" w:rsidRPr="008E59E1" w14:paraId="2467B646" w14:textId="77777777" w:rsidTr="00BE4A55">
        <w:trPr>
          <w:trHeight w:val="1701"/>
        </w:trPr>
        <w:tc>
          <w:tcPr>
            <w:tcW w:w="1228" w:type="dxa"/>
            <w:hideMark/>
          </w:tcPr>
          <w:p w14:paraId="1F365EC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3 BELA study renal safety</w:t>
            </w:r>
          </w:p>
          <w:p w14:paraId="03DFCB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9FC4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7B4FB30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3B946A4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BE62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6DE2904B" w14:textId="7E45F8B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27C6844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5CE964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6168EC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hideMark/>
          </w:tcPr>
          <w:p w14:paraId="1141080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3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28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lipase: 15.0</w:t>
            </w:r>
          </w:p>
        </w:tc>
        <w:tc>
          <w:tcPr>
            <w:tcW w:w="2088" w:type="dxa"/>
            <w:hideMark/>
          </w:tcPr>
          <w:p w14:paraId="06DCBBC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19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8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lipase: 9.0</w:t>
            </w:r>
          </w:p>
        </w:tc>
        <w:tc>
          <w:tcPr>
            <w:tcW w:w="2770" w:type="dxa"/>
            <w:hideMark/>
          </w:tcPr>
          <w:p w14:paraId="5D1C514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time to first event 28 (range: 7–1091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duration of event, any grade, 17 (range: 1–421) days; grade 3/4 to grade 0/1, 21.5 (range: 5–207) days</w:t>
            </w:r>
          </w:p>
          <w:p w14:paraId="2265F88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FC9C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ST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time to first event 29 (range: 7–1091) days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Median duration of an event, any grade, 14 (range: 1–496) days; grade 3/4 to grade 0/1, 21 (range: 3–56) days</w:t>
            </w:r>
          </w:p>
        </w:tc>
        <w:tc>
          <w:tcPr>
            <w:tcW w:w="0" w:type="auto"/>
            <w:hideMark/>
          </w:tcPr>
          <w:p w14:paraId="4207EB5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4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3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s: 57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4DC21A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ST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iscontinuations: 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reductions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ose interruptions: 4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C02D9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lipase: Discontinuations: 1.0</w:t>
            </w:r>
          </w:p>
        </w:tc>
      </w:tr>
      <w:tr w:rsidR="004E36FB" w:rsidRPr="008E59E1" w14:paraId="5E96A8E6" w14:textId="77777777" w:rsidTr="00BE4A55">
        <w:trPr>
          <w:trHeight w:val="1208"/>
        </w:trPr>
        <w:tc>
          <w:tcPr>
            <w:tcW w:w="1228" w:type="dxa"/>
            <w:hideMark/>
          </w:tcPr>
          <w:p w14:paraId="39C85F0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4 BYOND study  </w:t>
            </w:r>
          </w:p>
          <w:p w14:paraId="56F1F02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96B7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230B61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06B0F2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5192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4D749E1C" w14:textId="20185DE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0DE278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444522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hideMark/>
          </w:tcPr>
          <w:p w14:paraId="2B5756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25.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19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lipase: 14.1</w:t>
            </w:r>
          </w:p>
        </w:tc>
        <w:tc>
          <w:tcPr>
            <w:tcW w:w="2088" w:type="dxa"/>
            <w:hideMark/>
          </w:tcPr>
          <w:p w14:paraId="5091A05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14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4.3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lipase: 6.7</w:t>
            </w:r>
          </w:p>
        </w:tc>
        <w:tc>
          <w:tcPr>
            <w:tcW w:w="2770" w:type="dxa"/>
            <w:noWrap/>
            <w:hideMark/>
          </w:tcPr>
          <w:p w14:paraId="7DBFFE1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4983C1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LT: 4.9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creased AST: 2.5</w:t>
            </w:r>
          </w:p>
        </w:tc>
      </w:tr>
      <w:tr w:rsidR="004E36FB" w:rsidRPr="008E59E1" w14:paraId="62D6F249" w14:textId="77777777" w:rsidTr="00BE4A55">
        <w:trPr>
          <w:trHeight w:val="3619"/>
        </w:trPr>
        <w:tc>
          <w:tcPr>
            <w:tcW w:w="1228" w:type="dxa"/>
            <w:hideMark/>
          </w:tcPr>
          <w:p w14:paraId="54DA595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57A1697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58E44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7B3A925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0E15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6466A0C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 CML resistant/intolerant to imatinib </w:t>
            </w:r>
          </w:p>
          <w:p w14:paraId="5031D2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6CD4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4422EF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4CD54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9E011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Ph+ ALL</w:t>
            </w:r>
          </w:p>
          <w:p w14:paraId="519BDCF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77D5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0741BD3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000390D7" w14:textId="1A6787B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10-year results, n=284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21&lt;/Year&gt;&lt;RecNum&gt;17&lt;/RecNum&gt;&lt;DisplayText&gt;[6]&lt;/DisplayText&gt;&lt;record&gt;&lt;rec-number&gt;17&lt;/rec-number&gt;&lt;foreign-keys&gt;&lt;key app="EN" db-id="555rret94s2s2qeffem5fv9ps0w029t5z0fp" timestamp="1716376372"&gt;17&lt;/key&gt;&lt;/foreign-keys&gt;&lt;ref-type name="Journal Article"&gt;17&lt;/ref-type&gt;&lt;contributors&gt;&lt;authors&gt;&lt;author&gt;Gambacorti-Passerini, Carlo&lt;/author&gt;&lt;/authors&gt;&lt;/contributors&gt;&lt;titles&gt;&lt;title&gt;Second-line bosutinib (BOS) for patients (pts) with chronic phase (CP) chronic myeloid leukemia (CML): Final 10-year results of a phase 1/2 study&lt;/title&gt;&lt;secondary-title&gt;Journal of Clinical Oncology: Official Journal of the American Society of Clinical Oncology&lt;/secondary-title&gt;&lt;/titles&gt;&lt;periodical&gt;&lt;full-title&gt;Journal of Clinical Oncology: Official Journal of the American Society of Clinical Oncology&lt;/full-title&gt;&lt;abbr-1&gt;J Clin Oncol&lt;/abbr-1&gt;&lt;/periodical&gt;&lt;pages&gt;Abstract-7009&lt;/pages&gt;&lt;volume&gt;39&lt;/volume&gt;&lt;dates&gt;&lt;year&gt;2021&lt;/year&gt;&lt;pub-dates&gt;&lt;date&gt;2021&lt;/date&gt;&lt;/pub-dates&gt;&lt;/dates&gt;&lt;urls&gt;&lt;related-urls&gt;&lt;url&gt;https://ascopubs.org/doi/abs/10.1200/JCO.2021.39.15_suppl.7009&lt;/url&gt;&lt;/related-urls&gt;&lt;/urls&gt;&lt;access-date&gt;2023/03/05/17:09:57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23D836A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8B4DD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D9C16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91E295" w14:textId="2437A0D2" w:rsidR="004E36FB" w:rsidRPr="008E59E1" w:rsidRDefault="004E36FB" w:rsidP="00FB0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n=570 (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75" w:type="dxa"/>
            <w:hideMark/>
          </w:tcPr>
          <w:p w14:paraId="56AE6F1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months</w:t>
            </w:r>
          </w:p>
          <w:p w14:paraId="7CE8435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56BF16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18572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D54F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346DA0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0260CE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C946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 CP3L, 9 months ADV, 4 months</w:t>
            </w:r>
          </w:p>
          <w:p w14:paraId="0AB45E2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448CD1B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6956214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846E1A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4AB29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6B2CB5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2F72B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50B37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01C6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T increased: 18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15</w:t>
            </w:r>
          </w:p>
          <w:p w14:paraId="3916E6A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E9BE5B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7DC8952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30E62F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9F866B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98A50E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A4E8B8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24AA8B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5360CB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05931C8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77BA598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309493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64BA11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E70F4A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E67AFE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AD4BC1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E41740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700D4C6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: </w:t>
            </w:r>
          </w:p>
          <w:p w14:paraId="4938915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2.0</w:t>
            </w:r>
          </w:p>
          <w:p w14:paraId="1A2C779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6F3E20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532CCA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8E31A8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B7CCB4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D8EA19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33DA90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3A0A4C9F" w14:textId="77777777" w:rsidTr="00BE4A55">
        <w:trPr>
          <w:trHeight w:val="1193"/>
        </w:trPr>
        <w:tc>
          <w:tcPr>
            <w:tcW w:w="1228" w:type="dxa"/>
            <w:hideMark/>
          </w:tcPr>
          <w:p w14:paraId="6B19C73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se 1/2 BELA study</w:t>
            </w:r>
          </w:p>
          <w:p w14:paraId="56FD5E8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1F51B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</w:t>
            </w:r>
          </w:p>
        </w:tc>
        <w:tc>
          <w:tcPr>
            <w:tcW w:w="1358" w:type="dxa"/>
            <w:hideMark/>
          </w:tcPr>
          <w:p w14:paraId="398E543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2442669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265FB0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3D5B3AE4" w14:textId="51207E6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year results 2L CP, n=284 (IM-R, n=195;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hideMark/>
          </w:tcPr>
          <w:p w14:paraId="6FEF1B6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hideMark/>
          </w:tcPr>
          <w:p w14:paraId="42FA87A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T increased: 22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19.7</w:t>
            </w:r>
          </w:p>
        </w:tc>
        <w:tc>
          <w:tcPr>
            <w:tcW w:w="2088" w:type="dxa"/>
            <w:hideMark/>
          </w:tcPr>
          <w:p w14:paraId="2032A75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T increased: 8.5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3.9</w:t>
            </w:r>
          </w:p>
        </w:tc>
        <w:tc>
          <w:tcPr>
            <w:tcW w:w="2770" w:type="dxa"/>
            <w:noWrap/>
            <w:hideMark/>
          </w:tcPr>
          <w:p w14:paraId="5249E19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776007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ations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LT increased: 2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ST increased: 1.1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Lipase increased: 0.4</w:t>
            </w:r>
          </w:p>
        </w:tc>
      </w:tr>
      <w:tr w:rsidR="004E36FB" w:rsidRPr="008E59E1" w14:paraId="4A535F3C" w14:textId="77777777" w:rsidTr="00BE4A55">
        <w:tc>
          <w:tcPr>
            <w:tcW w:w="15189" w:type="dxa"/>
            <w:gridSpan w:val="8"/>
          </w:tcPr>
          <w:p w14:paraId="382A5032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Pulmonary toxicities</w:t>
            </w:r>
          </w:p>
        </w:tc>
      </w:tr>
      <w:tr w:rsidR="004E36FB" w:rsidRPr="008E59E1" w14:paraId="423678B4" w14:textId="77777777" w:rsidTr="00BE4A55">
        <w:trPr>
          <w:trHeight w:val="3033"/>
        </w:trPr>
        <w:tc>
          <w:tcPr>
            <w:tcW w:w="1228" w:type="dxa"/>
            <w:hideMark/>
          </w:tcPr>
          <w:p w14:paraId="7B796F2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3 BFORE study  </w:t>
            </w:r>
          </w:p>
          <w:p w14:paraId="7CAA8D7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60163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130557</w:t>
            </w:r>
          </w:p>
          <w:p w14:paraId="6E6230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hideMark/>
          </w:tcPr>
          <w:p w14:paraId="47E845B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34C8985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880C6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 mg QD</w:t>
            </w:r>
          </w:p>
          <w:p w14:paraId="1451A9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hideMark/>
          </w:tcPr>
          <w:p w14:paraId="1BEE24DB" w14:textId="406844A6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ümmendorf&lt;/Author&gt;&lt;Year&gt;2022&lt;/Year&gt;&lt;RecNum&gt;20&lt;/RecNum&gt;&lt;DisplayText&gt;[1]&lt;/DisplayText&gt;&lt;record&gt;&lt;rec-number&gt;20&lt;/rec-number&gt;&lt;foreign-keys&gt;&lt;key app="EN" db-id="555rret94s2s2qeffem5fv9ps0w029t5z0fp" timestamp="1716376372"&gt;20&lt;/key&gt;&lt;/foreign-keys&gt;&lt;ref-type name="Journal Article"&gt;17&lt;/ref-type&gt;&lt;contributors&gt;&lt;authors&gt;&lt;author&gt;Brümmendorf, Tim H.&lt;/author&gt;&lt;author&gt;Cortes, Jorge E.&lt;/author&gt;&lt;author&gt;Milojkovic, Dragana&lt;/author&gt;&lt;author&gt;Gambacorti-Passerini, Carlo&lt;/author&gt;&lt;author&gt;Clark, Richard E.&lt;/author&gt;&lt;author&gt;le Coutre, Philipp&lt;/author&gt;&lt;author&gt;Garcia-Gutierrez, Valentin&lt;/author&gt;&lt;author&gt;Chuah, Charles&lt;/author&gt;&lt;author&gt;Kota, Vamsi&lt;/author&gt;&lt;author&gt;Lipton, Jeffrey H.&lt;/author&gt;&lt;author&gt;Rousselot, Philippe&lt;/author&gt;&lt;author&gt;Mauro, Michael J.&lt;/author&gt;&lt;author&gt;Hochhaus, Andreas&lt;/author&gt;&lt;author&gt;Hurtado Monroy, Rafael&lt;/author&gt;&lt;author&gt;Leip, Eric&lt;/author&gt;&lt;author&gt;Purcell, Simon&lt;/author&gt;&lt;author&gt;Yver, Anne&lt;/author&gt;&lt;author&gt;Viqueira, Andrea&lt;/author&gt;&lt;author&gt;Deininger, Michael W.&lt;/author&gt;&lt;/authors&gt;&lt;/contributors&gt;&lt;titles&gt;&lt;title&gt;Bosutinib versus imatinib for newly diagnosed chronic phase chronic myeloid leukemia: final results from the BFORE trial&lt;/title&gt;&lt;secondary-title&gt;Leukemia&lt;/secondary-title&gt;&lt;short-title&gt;Bosutinib versus imatinib for newly diagnosed chronic phase chronic myeloid leukemia&lt;/short-title&gt;&lt;/titles&gt;&lt;periodical&gt;&lt;full-title&gt;Leukemia&lt;/full-title&gt;&lt;/periodical&gt;&lt;pages&gt;1825-1833&lt;/pages&gt;&lt;volume&gt;36&lt;/volume&gt;&lt;number&gt;7&lt;/number&gt;&lt;keywords&gt;&lt;keyword&gt;Haematological cancer&lt;/keyword&gt;&lt;keyword&gt;Randomized controlled trials&lt;/keyword&gt;&lt;/keywords&gt;&lt;dates&gt;&lt;year&gt;2022&lt;/year&gt;&lt;pub-dates&gt;&lt;date&gt;2022/07//&lt;/date&gt;&lt;/pub-dates&gt;&lt;/dates&gt;&lt;isbn&gt;1476-5551&lt;/isbn&gt;&lt;urls&gt;&lt;related-urls&gt;&lt;url&gt;https://www.nature.com/articles/s41375-022-01589-y&lt;/url&gt;&lt;/related-urls&gt;&lt;/urls&gt;&lt;electronic-resource-num&gt;10.1038/s41375-022-01589-y&lt;/electronic-resource-num&gt;&lt;remote-database-provider&gt;www.nature.com&lt;/remote-database-provider&gt;&lt;language&gt;en&lt;/language&gt;&lt;access-date&gt;2023/03/03/11:07:58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1A08A76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0BA71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F16C4F3" w14:textId="0C0D1DD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 term GI, liver, effusion, renal safety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yPC9ZZWFyPjxS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A0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, 11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178E67B6" w14:textId="4C1A54C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26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E4PC9ZZWFyPjxS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 </w:t>
            </w:r>
          </w:p>
          <w:p w14:paraId="4D2D64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61846C5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303E67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2033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5FF44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8CB360D" w14:textId="77777777" w:rsidR="00AB2AF2" w:rsidRDefault="00AB2AF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F2AC159" w14:textId="7F1F8F5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months</w:t>
            </w:r>
          </w:p>
          <w:p w14:paraId="66485B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0F3099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6C2DF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3BCBB4" w14:textId="77777777" w:rsidR="00AB2AF2" w:rsidRDefault="00AB2AF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CF9E4CB" w14:textId="25DE7BB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months</w:t>
            </w:r>
          </w:p>
          <w:p w14:paraId="19CB44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  <w:hideMark/>
          </w:tcPr>
          <w:p w14:paraId="2617A6D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5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Cough: 11.2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yspnea: 10.8</w:t>
            </w:r>
          </w:p>
          <w:p w14:paraId="7468BD8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71C2D0" w14:textId="77777777" w:rsidR="00AB2AF2" w:rsidRDefault="00AB2AF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13BD70E" w14:textId="26E58025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5.2</w:t>
            </w:r>
          </w:p>
          <w:p w14:paraId="1FB62D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F8588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690E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779BE8A" w14:textId="77777777" w:rsidR="00AB2AF2" w:rsidRDefault="00AB2AF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6DA849" w14:textId="08029E26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1.9</w:t>
            </w:r>
          </w:p>
        </w:tc>
        <w:tc>
          <w:tcPr>
            <w:tcW w:w="2088" w:type="dxa"/>
            <w:hideMark/>
          </w:tcPr>
          <w:p w14:paraId="12DDAF5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pnea: 0.7</w:t>
            </w:r>
          </w:p>
          <w:p w14:paraId="5D9D81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E7D782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E77E8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B974B4" w14:textId="77777777" w:rsidR="00AB2AF2" w:rsidRDefault="00AB2AF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272E90" w14:textId="204B8852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0.7</w:t>
            </w:r>
          </w:p>
          <w:p w14:paraId="7F3216B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F9F34F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9C0B02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77EFEFE" w14:textId="77777777" w:rsidR="00AB2AF2" w:rsidRDefault="00AB2AF2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3233F0" w14:textId="448FB0D0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30FF566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hideMark/>
          </w:tcPr>
          <w:p w14:paraId="4EA199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TEAEs occurred during the first year of treatment</w:t>
            </w:r>
          </w:p>
          <w:p w14:paraId="2879BBC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7532505" w14:textId="77777777" w:rsidR="00796C5A" w:rsidRDefault="00796C5A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8D78BE" w14:textId="77777777" w:rsidR="00AB2AF2" w:rsidRDefault="00AB2AF2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258746" w14:textId="41BED8BC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77C37B4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15DD78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822CD8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A2EE509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A33B2AC" w14:textId="7E8973DD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01BE37C1" w14:textId="77777777" w:rsidR="004E36FB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5A4947" w14:textId="77777777" w:rsidR="00AB2AF2" w:rsidRPr="008E59E1" w:rsidRDefault="00AB2AF2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EB9E5A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3CAB649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63E247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9097A2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B5BA53B" w14:textId="77777777" w:rsidR="00AB2AF2" w:rsidRDefault="00AB2AF2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BA0790C" w14:textId="3B5DDFB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leural effusion: 0.7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neumonia: 0.7</w:t>
            </w:r>
          </w:p>
          <w:p w14:paraId="4650886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7B3699E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A8D45AA" w14:textId="74157EEE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38B63C5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6FB" w:rsidRPr="008E59E1" w14:paraId="3A16BFFB" w14:textId="77777777" w:rsidTr="00BE4A55">
        <w:trPr>
          <w:trHeight w:val="980"/>
        </w:trPr>
        <w:tc>
          <w:tcPr>
            <w:tcW w:w="1228" w:type="dxa"/>
            <w:hideMark/>
          </w:tcPr>
          <w:p w14:paraId="3EC15EB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hase 3 BELA study  </w:t>
            </w:r>
          </w:p>
          <w:p w14:paraId="1B5B7D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F2397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574873</w:t>
            </w:r>
          </w:p>
        </w:tc>
        <w:tc>
          <w:tcPr>
            <w:tcW w:w="1358" w:type="dxa"/>
            <w:hideMark/>
          </w:tcPr>
          <w:p w14:paraId="2A9319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ly diagnosed CP CML</w:t>
            </w:r>
          </w:p>
          <w:p w14:paraId="685518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38FE94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62F41736" w14:textId="6692C1E5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nal safety, n=248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W1iYWNvcnRpLVBhc3NlcmluaTwvQXV0aG9yPjxZZWFy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492B60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01214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70A155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 months</w:t>
            </w:r>
          </w:p>
        </w:tc>
        <w:tc>
          <w:tcPr>
            <w:tcW w:w="2137" w:type="dxa"/>
            <w:noWrap/>
            <w:hideMark/>
          </w:tcPr>
          <w:p w14:paraId="784A370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4.0</w:t>
            </w:r>
          </w:p>
        </w:tc>
        <w:tc>
          <w:tcPr>
            <w:tcW w:w="2088" w:type="dxa"/>
            <w:noWrap/>
            <w:hideMark/>
          </w:tcPr>
          <w:p w14:paraId="522D380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  <w:hideMark/>
          </w:tcPr>
          <w:p w14:paraId="2BCBE2A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hideMark/>
          </w:tcPr>
          <w:p w14:paraId="47C1EB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</w:p>
          <w:p w14:paraId="757F922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.0</w:t>
            </w:r>
          </w:p>
        </w:tc>
      </w:tr>
      <w:tr w:rsidR="004E36FB" w:rsidRPr="008E59E1" w14:paraId="568734E5" w14:textId="77777777" w:rsidTr="00BE4A55">
        <w:trPr>
          <w:trHeight w:val="624"/>
        </w:trPr>
        <w:tc>
          <w:tcPr>
            <w:tcW w:w="1228" w:type="dxa"/>
            <w:hideMark/>
          </w:tcPr>
          <w:p w14:paraId="15CFC38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4 BYOND study  </w:t>
            </w:r>
          </w:p>
          <w:p w14:paraId="5E8D90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7F3126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2228382</w:t>
            </w:r>
          </w:p>
        </w:tc>
        <w:tc>
          <w:tcPr>
            <w:tcW w:w="1358" w:type="dxa"/>
            <w:hideMark/>
          </w:tcPr>
          <w:p w14:paraId="431530E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or AP CML resistant/intolerant to ≥1 TKI</w:t>
            </w:r>
          </w:p>
          <w:p w14:paraId="1F0154E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22CCA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</w:tc>
        <w:tc>
          <w:tcPr>
            <w:tcW w:w="1245" w:type="dxa"/>
            <w:hideMark/>
          </w:tcPr>
          <w:p w14:paraId="7F11047E" w14:textId="6F062B06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imary results, n=163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Ib2NoaGF1czwvQXV0aG9yPjxZZWFyPjIwMjA8L1llYXI+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4AE644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hideMark/>
          </w:tcPr>
          <w:p w14:paraId="7EF0A6D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 months</w:t>
            </w:r>
          </w:p>
        </w:tc>
        <w:tc>
          <w:tcPr>
            <w:tcW w:w="2137" w:type="dxa"/>
            <w:noWrap/>
            <w:hideMark/>
          </w:tcPr>
          <w:p w14:paraId="713DBAF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6.6</w:t>
            </w:r>
          </w:p>
        </w:tc>
        <w:tc>
          <w:tcPr>
            <w:tcW w:w="2088" w:type="dxa"/>
            <w:noWrap/>
            <w:hideMark/>
          </w:tcPr>
          <w:p w14:paraId="683B1B9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6.1</w:t>
            </w:r>
          </w:p>
        </w:tc>
        <w:tc>
          <w:tcPr>
            <w:tcW w:w="2770" w:type="dxa"/>
            <w:noWrap/>
            <w:hideMark/>
          </w:tcPr>
          <w:p w14:paraId="3E9EDCD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6F8B855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5297C756" w14:textId="77777777" w:rsidTr="00BE4A55">
        <w:trPr>
          <w:trHeight w:val="5933"/>
        </w:trPr>
        <w:tc>
          <w:tcPr>
            <w:tcW w:w="1228" w:type="dxa"/>
          </w:tcPr>
          <w:p w14:paraId="1C050A6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se 1/2 Study 200 and extension study</w:t>
            </w:r>
            <w:r w:rsidRPr="008E59E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086C3F9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D09CE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261846 and NCT01903733</w:t>
            </w:r>
          </w:p>
          <w:p w14:paraId="4D215A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</w:tcPr>
          <w:p w14:paraId="138DA35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 CML resistant/intolerant to imatinib </w:t>
            </w:r>
          </w:p>
          <w:p w14:paraId="3BC08B3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4A9767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5431FF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3050F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19FE61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ALL</w:t>
            </w:r>
          </w:p>
          <w:p w14:paraId="4E4B7EB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149E5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4B03200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0BEAAA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DDA3097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CA18A7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1F08BDA" w14:textId="2686DC9C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 or AP/ BP CML, or ALL</w:t>
            </w:r>
          </w:p>
          <w:p w14:paraId="143205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169B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 QD</w:t>
            </w:r>
          </w:p>
          <w:p w14:paraId="24654A5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</w:tcPr>
          <w:p w14:paraId="5CE0DCA4" w14:textId="6F7EF91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al 10-year results, n=284 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21&lt;/Year&gt;&lt;RecNum&gt;17&lt;/RecNum&gt;&lt;DisplayText&gt;[6]&lt;/DisplayText&gt;&lt;record&gt;&lt;rec-number&gt;17&lt;/rec-number&gt;&lt;foreign-keys&gt;&lt;key app="EN" db-id="555rret94s2s2qeffem5fv9ps0w029t5z0fp" timestamp="1716376372"&gt;17&lt;/key&gt;&lt;/foreign-keys&gt;&lt;ref-type name="Journal Article"&gt;17&lt;/ref-type&gt;&lt;contributors&gt;&lt;authors&gt;&lt;author&gt;Gambacorti-Passerini, Carlo&lt;/author&gt;&lt;/authors&gt;&lt;/contributors&gt;&lt;titles&gt;&lt;title&gt;Second-line bosutinib (BOS) for patients (pts) with chronic phase (CP) chronic myeloid leukemia (CML): Final 10-year results of a phase 1/2 study&lt;/title&gt;&lt;secondary-title&gt;Journal of Clinical Oncology: Official Journal of the American Society of Clinical Oncology&lt;/secondary-title&gt;&lt;/titles&gt;&lt;periodical&gt;&lt;full-title&gt;Journal of Clinical Oncology: Official Journal of the American Society of Clinical Oncology&lt;/full-title&gt;&lt;abbr-1&gt;J Clin Oncol&lt;/abbr-1&gt;&lt;/periodical&gt;&lt;pages&gt;Abstract-7009&lt;/pages&gt;&lt;volume&gt;39&lt;/volume&gt;&lt;dates&gt;&lt;year&gt;2021&lt;/year&gt;&lt;pub-dates&gt;&lt;date&gt;2021&lt;/date&gt;&lt;/pub-dates&gt;&lt;/dates&gt;&lt;urls&gt;&lt;related-urls&gt;&lt;url&gt;https://ascopubs.org/doi/abs/10.1200/JCO.2021.39.15_suppl.7009&lt;/url&gt;&lt;/related-urls&gt;&lt;/urls&gt;&lt;access-date&gt;2023/03/05/17:09:57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397D69E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B54931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69BC0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BBD713C" w14:textId="4B650A3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ng-term cardiac, vascular, hypertension, and effusion, n=570 (CP2L, n=284; CP3L, n=119; ADV, n=167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xPC9ZZWFyPjxS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3J0ZXM8L0F1dGhvcj48WWVhcj4yMDIxPC9ZZWFyPjxS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0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  <w:p w14:paraId="4DADD08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026B58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0F8D29" w14:textId="18BC0B9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year update,  n=570 (CP2L, n=284; CP3L, n=119; ADV, n=167); extension study: n=136 (CP2L, n=90; CP3L, n=28; ADV, n=18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csO8bW1lbmRvcmY8L0F1dGhvcj48WWVhcj4yMDIwPC9Z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</w:tcPr>
          <w:p w14:paraId="57A7147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6 months </w:t>
            </w:r>
          </w:p>
          <w:p w14:paraId="3FC815E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9FC48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C4B00F3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4D1E377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A5F3D6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290953B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E88A2C4" w14:textId="3B882F6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 months</w:t>
            </w:r>
          </w:p>
          <w:p w14:paraId="3AD9347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9BE64F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8351AB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84FED4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D4D7E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312651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AD5FAF5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880D162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0EB5E76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3BC9C17" w14:textId="70ED7696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2L, 26 months; CP3L, 9 months; ADV, 4 months</w:t>
            </w:r>
          </w:p>
          <w:p w14:paraId="75BCE07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7" w:type="dxa"/>
          </w:tcPr>
          <w:p w14:paraId="69FB30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3.0</w:t>
            </w:r>
          </w:p>
          <w:p w14:paraId="648D36D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87EB4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9A47813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35DA4C4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146C73B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D6937C" w14:textId="77777777" w:rsidR="008867BF" w:rsidRDefault="008867BF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FD2C770" w14:textId="3355DB9B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1.9</w:t>
            </w:r>
          </w:p>
          <w:p w14:paraId="6439EA2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CD8CB8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0519C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2BB3E1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4AAF4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B7DA96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ED9863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147438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EC81D6F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E5059AB" w14:textId="77777777" w:rsidR="00CD6F13" w:rsidRDefault="00CD6F13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9FE3702" w14:textId="2E1DF518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wly occurring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0: 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1: 3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Year 12: 6.0</w:t>
            </w:r>
          </w:p>
          <w:p w14:paraId="4891117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noWrap/>
          </w:tcPr>
          <w:p w14:paraId="0057852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389C063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4A7CFD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66E09A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2705B8F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BB782D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8EB54E4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DD3B21" w14:textId="6915159F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  <w:p w14:paraId="76323A8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FFC293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7C599E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2AE80B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8DF7F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6E19F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E6054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5651649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373D64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F8F1F6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DF0BC48" w14:textId="7B8CE34D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2770" w:type="dxa"/>
            <w:noWrap/>
          </w:tcPr>
          <w:p w14:paraId="77740978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399C2F57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7D0E21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9382FD2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5334B2B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F5079F7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B7BE243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37D6843" w14:textId="1526C5B8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5D15B41F" w14:textId="77777777" w:rsidR="004E36FB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4ABE4AD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1708B66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5A0BDF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2A58F8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47F976B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DE09CE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CEFD070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1F45312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4F1BA66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0371CE9" w14:textId="77676745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noWrap/>
          </w:tcPr>
          <w:p w14:paraId="3D5D0BC2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3598E7A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5FB7A6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1BD0EEB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D397DEF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90F4E5D" w14:textId="77777777" w:rsidR="008867BF" w:rsidRDefault="008867BF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C5E8A4B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B94D7D4" w14:textId="2AA3E395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  <w:p w14:paraId="7828C23E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EB0C9B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F387CB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515CB54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02634C1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4C27E6C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478B273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AAB278F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3197185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3B25746" w14:textId="77777777" w:rsidR="00CD6F13" w:rsidRDefault="00CD6F13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224A342" w14:textId="5888D0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</w:t>
            </w:r>
          </w:p>
        </w:tc>
      </w:tr>
      <w:tr w:rsidR="004E36FB" w:rsidRPr="008E59E1" w14:paraId="45C6CBDF" w14:textId="77777777" w:rsidTr="00BE4A55">
        <w:trPr>
          <w:trHeight w:val="614"/>
        </w:trPr>
        <w:tc>
          <w:tcPr>
            <w:tcW w:w="1228" w:type="dxa"/>
            <w:tcBorders>
              <w:bottom w:val="single" w:sz="4" w:space="0" w:color="auto"/>
            </w:tcBorders>
            <w:hideMark/>
          </w:tcPr>
          <w:p w14:paraId="49708C1F" w14:textId="77777777" w:rsidR="007E430A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ase 1/2 BELA study </w:t>
            </w:r>
          </w:p>
          <w:p w14:paraId="3F13B9B4" w14:textId="77777777" w:rsidR="007E430A" w:rsidRDefault="007E430A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3C70D19" w14:textId="7DBC624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CT00261846)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hideMark/>
          </w:tcPr>
          <w:p w14:paraId="264E48A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 CML resistant or intolerant to previous TKI therapy</w:t>
            </w:r>
          </w:p>
          <w:p w14:paraId="24452C7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CC6D0B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500 mg QD: </w:t>
            </w:r>
          </w:p>
          <w:p w14:paraId="42425C1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hideMark/>
          </w:tcPr>
          <w:p w14:paraId="06D2D29E" w14:textId="605842E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5-year results 2L CP, n=284 (IM-R, n=195; IM-I, n=89)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mbacorti-Passerini&lt;/Author&gt;&lt;Year&gt;2018&lt;/Year&gt;&lt;RecNum&gt;16&lt;/RecNum&gt;&lt;DisplayText&gt;[8]&lt;/DisplayText&gt;&lt;record&gt;&lt;rec-number&gt;16&lt;/rec-number&gt;&lt;foreign-keys&gt;&lt;key app="EN" db-id="555rret94s2s2qeffem5fv9ps0w029t5z0fp" timestamp="1716376372"&gt;16&lt;/key&gt;&lt;/foreign-keys&gt;&lt;ref-type name="Journal Article"&gt;17&lt;/ref-type&gt;&lt;contributors&gt;&lt;authors&gt;&lt;author&gt;Gambacorti-Passerini, Carlo&lt;/author&gt;&lt;author&gt;Cortes, Jorge E.&lt;/author&gt;&lt;author&gt;Lipton, Jeff H.&lt;/author&gt;&lt;author&gt;Kantarjian, Hagop M.&lt;/author&gt;&lt;author&gt;Kim, Dong-Wook&lt;/author&gt;&lt;author&gt;Schafhausen, Philippe&lt;/author&gt;&lt;author&gt;Crescenzo, Rocco&lt;/author&gt;&lt;author&gt;Bardy-Bouxin, Nathalie&lt;/author&gt;&lt;author&gt;Shapiro, Mark&lt;/author&gt;&lt;author&gt;Noonan, Kay&lt;/author&gt;&lt;author&gt;Leip, Eric&lt;/author&gt;&lt;author&gt;DeAnnuntis, Liza&lt;/author&gt;&lt;author&gt;Brümmendorf, Tim H.&lt;/author&gt;&lt;author&gt;Khoury, H. Jean&lt;/author&gt;&lt;/authors&gt;&lt;/contributors&gt;&lt;titles&gt;&lt;title&gt;Safety and efficacy of second-line bosutinib for chronic phase chronic myeloid leukemia over a five-year period: final results of a phase I/II study&lt;/title&gt;&lt;secondary-title&gt;Haematologica&lt;/secondary-title&gt;&lt;alt-title&gt;Haematologica&lt;/alt-title&gt;&lt;short-title&gt;Safety and efficacy of second-line bosutinib for chronic phase chronic myeloid leukemia over a five-year period&lt;/short-title&gt;&lt;/titles&gt;&lt;periodical&gt;&lt;full-title&gt;Haematologica&lt;/full-title&gt;&lt;/periodical&gt;&lt;alt-periodical&gt;&lt;full-title&gt;Haematologica&lt;/full-title&gt;&lt;/alt-periodical&gt;&lt;pages&gt;1298-1307&lt;/pages&gt;&lt;volume&gt;103&lt;/volume&gt;&lt;number&gt;8&lt;/number&gt;&lt;dates&gt;&lt;year&gt;2018&lt;/year&gt;&lt;pub-dates&gt;&lt;date&gt;2018/08//&lt;/date&gt;&lt;/pub-dates&gt;&lt;/dates&gt;&lt;isbn&gt;0390-6078&lt;/isbn&gt;&lt;urls&gt;&lt;related-urls&gt;&lt;url&gt;https://www.ncbi.nlm.nih.gov/pmc/articles/PMC6068045/&lt;/url&gt;&lt;/related-urls&gt;&lt;/urls&gt;&lt;electronic-resource-num&gt;10.3324/haematol.2017.171249&lt;/electronic-resource-num&gt;&lt;remote-database-provider&gt;PubMed Central&lt;/remote-database-provider&gt;&lt;access-date&gt;2023/03/05/13:16:39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75" w:type="dxa"/>
            <w:tcBorders>
              <w:bottom w:val="single" w:sz="4" w:space="0" w:color="auto"/>
            </w:tcBorders>
            <w:hideMark/>
          </w:tcPr>
          <w:p w14:paraId="60E6B4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months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hideMark/>
          </w:tcPr>
          <w:p w14:paraId="0D97B52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0.6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Pleural effusion: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ewly occurring in year 4: 5.0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14:paraId="100CF74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3.2</w:t>
            </w:r>
          </w:p>
        </w:tc>
        <w:tc>
          <w:tcPr>
            <w:tcW w:w="2770" w:type="dxa"/>
            <w:tcBorders>
              <w:bottom w:val="single" w:sz="4" w:space="0" w:color="auto"/>
            </w:tcBorders>
            <w:noWrap/>
            <w:hideMark/>
          </w:tcPr>
          <w:p w14:paraId="5C781AEA" w14:textId="77777777" w:rsidR="004E36FB" w:rsidRPr="008E59E1" w:rsidRDefault="004E36FB" w:rsidP="0098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AD69F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ontinuations: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ulmonary hypertension: 0.4</w:t>
            </w:r>
          </w:p>
        </w:tc>
      </w:tr>
      <w:tr w:rsidR="00FB031B" w:rsidRPr="008E59E1" w14:paraId="21FF2AC1" w14:textId="77777777" w:rsidTr="00BE4A55">
        <w:trPr>
          <w:trHeight w:val="614"/>
        </w:trPr>
        <w:tc>
          <w:tcPr>
            <w:tcW w:w="15189" w:type="dxa"/>
            <w:gridSpan w:val="8"/>
            <w:tcBorders>
              <w:left w:val="nil"/>
              <w:bottom w:val="nil"/>
              <w:right w:val="nil"/>
            </w:tcBorders>
          </w:tcPr>
          <w:p w14:paraId="120D443A" w14:textId="73A71B32" w:rsidR="00FB031B" w:rsidRPr="008E59E1" w:rsidRDefault="00FB031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hAnsi="Times New Roman" w:cs="Times New Roman"/>
                <w:bCs/>
                <w:sz w:val="20"/>
                <w:szCs w:val="20"/>
              </w:rPr>
              <w:t>Abbreviations: 1L, first line; 2L second line; 3L, third line; 4L, fourth line; ADV, advanced; AE, adverse event; ALL, acute lymphoblastic leukemia; AP, accelerated phase; AST, aspartate aminotransferase; BP, blast phase; CML, chronic myeloid leukemia; CP, chronic phase; IM-I; imatinib intolerant; IM-R, imatinib resistant; Ph+, Philadelphia chromosome–positive; QD, once daily; TKI, tyrosine kinase inhibitor</w:t>
            </w:r>
          </w:p>
        </w:tc>
      </w:tr>
    </w:tbl>
    <w:p w14:paraId="5C1F6752" w14:textId="3FF9F7E0" w:rsidR="004E36FB" w:rsidRPr="008E59E1" w:rsidRDefault="004E36FB" w:rsidP="005827DA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  <w:sectPr w:rsidR="004E36FB" w:rsidRPr="008E59E1" w:rsidSect="00C14A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E59E1">
        <w:rPr>
          <w:rFonts w:ascii="Times New Roman" w:hAnsi="Times New Roman" w:cs="Times New Roman"/>
          <w:bCs/>
          <w:sz w:val="20"/>
          <w:szCs w:val="20"/>
        </w:rPr>
        <w:t>.</w:t>
      </w:r>
    </w:p>
    <w:p w14:paraId="3BCBA482" w14:textId="77777777" w:rsidR="004E36FB" w:rsidRPr="008E59E1" w:rsidRDefault="004E36FB" w:rsidP="004E36FB">
      <w:pPr>
        <w:pStyle w:val="EndNoteBibliography"/>
        <w:spacing w:after="0"/>
        <w:rPr>
          <w:bCs/>
          <w:noProof w:val="0"/>
          <w:szCs w:val="24"/>
        </w:rPr>
      </w:pPr>
      <w:r w:rsidRPr="008E59E1">
        <w:rPr>
          <w:b/>
          <w:noProof w:val="0"/>
          <w:szCs w:val="24"/>
        </w:rPr>
        <w:lastRenderedPageBreak/>
        <w:t>Supplementary Table 2.</w:t>
      </w:r>
      <w:r w:rsidRPr="008E59E1">
        <w:rPr>
          <w:bCs/>
          <w:noProof w:val="0"/>
          <w:szCs w:val="24"/>
        </w:rPr>
        <w:t xml:space="preserve"> AEs of special interest during bosutinib treatment across real-worl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2"/>
        <w:gridCol w:w="1469"/>
        <w:gridCol w:w="1791"/>
        <w:gridCol w:w="895"/>
        <w:gridCol w:w="2207"/>
        <w:gridCol w:w="2762"/>
        <w:gridCol w:w="1549"/>
        <w:gridCol w:w="2173"/>
      </w:tblGrid>
      <w:tr w:rsidR="004E36FB" w:rsidRPr="008E59E1" w14:paraId="1692CC1D" w14:textId="77777777" w:rsidTr="005827DA">
        <w:tc>
          <w:tcPr>
            <w:tcW w:w="1101" w:type="dxa"/>
          </w:tcPr>
          <w:p w14:paraId="0E72E266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Study (reference)</w:t>
            </w:r>
          </w:p>
        </w:tc>
        <w:tc>
          <w:tcPr>
            <w:tcW w:w="1469" w:type="dxa"/>
          </w:tcPr>
          <w:p w14:paraId="68642E5B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Patient population</w:t>
            </w:r>
          </w:p>
        </w:tc>
        <w:tc>
          <w:tcPr>
            <w:tcW w:w="0" w:type="auto"/>
          </w:tcPr>
          <w:p w14:paraId="665347F3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Bosutinib dose</w:t>
            </w:r>
          </w:p>
        </w:tc>
        <w:tc>
          <w:tcPr>
            <w:tcW w:w="0" w:type="auto"/>
          </w:tcPr>
          <w:p w14:paraId="23FC2EE3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Duration</w:t>
            </w:r>
          </w:p>
        </w:tc>
        <w:tc>
          <w:tcPr>
            <w:tcW w:w="0" w:type="auto"/>
          </w:tcPr>
          <w:p w14:paraId="1C9F8CBD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All grade AEs, %</w:t>
            </w:r>
          </w:p>
        </w:tc>
        <w:tc>
          <w:tcPr>
            <w:tcW w:w="0" w:type="auto"/>
          </w:tcPr>
          <w:p w14:paraId="2FE6F312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Grade ≥3 AEs, %</w:t>
            </w:r>
          </w:p>
        </w:tc>
        <w:tc>
          <w:tcPr>
            <w:tcW w:w="0" w:type="auto"/>
          </w:tcPr>
          <w:p w14:paraId="4A07CD29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Median time to onset and duration of AE</w:t>
            </w:r>
          </w:p>
        </w:tc>
        <w:tc>
          <w:tcPr>
            <w:tcW w:w="0" w:type="auto"/>
          </w:tcPr>
          <w:p w14:paraId="28566CA5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noProof w:val="0"/>
                <w:sz w:val="16"/>
                <w:szCs w:val="16"/>
              </w:rPr>
            </w:pPr>
            <w:r w:rsidRPr="008E59E1">
              <w:rPr>
                <w:b/>
                <w:noProof w:val="0"/>
                <w:sz w:val="16"/>
                <w:szCs w:val="16"/>
              </w:rPr>
              <w:t>Discontinuations or dose modifications due to AEs</w:t>
            </w:r>
          </w:p>
        </w:tc>
      </w:tr>
      <w:tr w:rsidR="004E36FB" w:rsidRPr="008E59E1" w14:paraId="453E1443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18AD23AB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Hematological events</w:t>
            </w:r>
          </w:p>
        </w:tc>
      </w:tr>
      <w:tr w:rsidR="004E36FB" w:rsidRPr="008E59E1" w14:paraId="1FE749C5" w14:textId="77777777" w:rsidTr="005827DA">
        <w:trPr>
          <w:trHeight w:val="1550"/>
        </w:trPr>
        <w:tc>
          <w:tcPr>
            <w:tcW w:w="1101" w:type="dxa"/>
            <w:hideMark/>
          </w:tcPr>
          <w:p w14:paraId="799C3091" w14:textId="7A1D78CE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hideMark/>
          </w:tcPr>
          <w:p w14:paraId="78002F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3A3A62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6CF0CB0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6CA98B3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3F4F3F8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hideMark/>
          </w:tcPr>
          <w:p w14:paraId="5E4624C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8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Anemia: 3.0</w:t>
            </w:r>
          </w:p>
        </w:tc>
        <w:tc>
          <w:tcPr>
            <w:tcW w:w="0" w:type="auto"/>
            <w:hideMark/>
          </w:tcPr>
          <w:p w14:paraId="43FE636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5.0</w:t>
            </w:r>
          </w:p>
          <w:p w14:paraId="1138303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emia: 1.0</w:t>
            </w:r>
          </w:p>
        </w:tc>
        <w:tc>
          <w:tcPr>
            <w:tcW w:w="0" w:type="auto"/>
            <w:hideMark/>
          </w:tcPr>
          <w:p w14:paraId="339ED15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ED1361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Thrombocytopenia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5 discontinuations or dose reductions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2 dose reductions due to grade 3/4 AE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</w:r>
          </w:p>
          <w:p w14:paraId="6B1501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eutropenia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2 discontinuations or dose reductions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1 dose reductions due to grade 3/4 AE</w:t>
            </w:r>
          </w:p>
        </w:tc>
      </w:tr>
      <w:tr w:rsidR="004E36FB" w:rsidRPr="008E59E1" w14:paraId="31CF88CD" w14:textId="77777777" w:rsidTr="005827DA">
        <w:trPr>
          <w:trHeight w:val="1104"/>
        </w:trPr>
        <w:tc>
          <w:tcPr>
            <w:tcW w:w="1101" w:type="dxa"/>
            <w:hideMark/>
          </w:tcPr>
          <w:p w14:paraId="0705BBF3" w14:textId="1AC00D70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noWrap/>
            <w:hideMark/>
          </w:tcPr>
          <w:p w14:paraId="0208014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08264D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407AC42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C36B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23F9C41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months</w:t>
            </w:r>
          </w:p>
        </w:tc>
        <w:tc>
          <w:tcPr>
            <w:tcW w:w="0" w:type="auto"/>
            <w:hideMark/>
          </w:tcPr>
          <w:p w14:paraId="3FE49E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emia: 21.0</w:t>
            </w:r>
          </w:p>
          <w:p w14:paraId="40977BF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: 21.0</w:t>
            </w:r>
          </w:p>
          <w:p w14:paraId="0E7BFC4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tropenia: 9.7</w:t>
            </w:r>
          </w:p>
        </w:tc>
        <w:tc>
          <w:tcPr>
            <w:tcW w:w="0" w:type="auto"/>
            <w:hideMark/>
          </w:tcPr>
          <w:p w14:paraId="458A6DE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emia (grade 2–4): 3.0</w:t>
            </w:r>
          </w:p>
          <w:p w14:paraId="6AA6707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mbocytopenia (grade 2–4): 6.0</w:t>
            </w:r>
          </w:p>
          <w:p w14:paraId="0E3628C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tropenia (grade 2–4): 6.0</w:t>
            </w:r>
          </w:p>
        </w:tc>
        <w:tc>
          <w:tcPr>
            <w:tcW w:w="0" w:type="auto"/>
            <w:noWrap/>
            <w:hideMark/>
          </w:tcPr>
          <w:p w14:paraId="4EC72B1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CBFDA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3A29C0CF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01BFE7BC" w14:textId="77777777" w:rsidR="004E36FB" w:rsidRPr="008E59E1" w:rsidRDefault="004E36FB" w:rsidP="009837C3">
            <w:pPr>
              <w:pStyle w:val="EndNoteBibliography"/>
              <w:keepNext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Cardiovascular events</w:t>
            </w:r>
          </w:p>
        </w:tc>
      </w:tr>
      <w:tr w:rsidR="004E36FB" w:rsidRPr="008E59E1" w14:paraId="3D78F75F" w14:textId="77777777" w:rsidTr="005827DA">
        <w:trPr>
          <w:trHeight w:val="1692"/>
        </w:trPr>
        <w:tc>
          <w:tcPr>
            <w:tcW w:w="1101" w:type="dxa"/>
            <w:hideMark/>
          </w:tcPr>
          <w:p w14:paraId="6ED690CD" w14:textId="32A60F5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hideMark/>
          </w:tcPr>
          <w:p w14:paraId="387E03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5567AED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05AC7C9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4533EBE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73ED77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hideMark/>
          </w:tcPr>
          <w:p w14:paraId="780F268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st pain: 9.0</w:t>
            </w:r>
          </w:p>
          <w:p w14:paraId="7845AA3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rial fibrillation: 3.0</w:t>
            </w:r>
          </w:p>
          <w:p w14:paraId="23A0AB9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failure: 3.0</w:t>
            </w:r>
          </w:p>
        </w:tc>
        <w:tc>
          <w:tcPr>
            <w:tcW w:w="0" w:type="auto"/>
            <w:hideMark/>
          </w:tcPr>
          <w:p w14:paraId="65E4B4E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rial fibrillation: 1.0</w:t>
            </w:r>
          </w:p>
          <w:p w14:paraId="11FDAA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failure: 1.0</w:t>
            </w:r>
          </w:p>
        </w:tc>
        <w:tc>
          <w:tcPr>
            <w:tcW w:w="0" w:type="auto"/>
            <w:hideMark/>
          </w:tcPr>
          <w:p w14:paraId="4B822E5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C388A8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Cardiac failure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3 discontinuations or dose reductions</w:t>
            </w:r>
          </w:p>
          <w:p w14:paraId="002775D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1 dose reduction due to grade 3/4 AE</w:t>
            </w:r>
          </w:p>
          <w:p w14:paraId="04DFE12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1BCCF27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Chest pain</w:t>
            </w:r>
          </w:p>
          <w:p w14:paraId="207F16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5 discontinuations or dose reductions</w:t>
            </w:r>
          </w:p>
          <w:p w14:paraId="4697165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2D414EC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Hypertension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1 discontinuations or dose reductions</w:t>
            </w:r>
          </w:p>
        </w:tc>
      </w:tr>
      <w:tr w:rsidR="004E36FB" w:rsidRPr="008E59E1" w14:paraId="28FB5C2A" w14:textId="77777777" w:rsidTr="005827DA">
        <w:trPr>
          <w:trHeight w:val="1380"/>
        </w:trPr>
        <w:tc>
          <w:tcPr>
            <w:tcW w:w="1101" w:type="dxa"/>
            <w:hideMark/>
          </w:tcPr>
          <w:p w14:paraId="64B6DCBD" w14:textId="3233632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1469" w:type="dxa"/>
            <w:noWrap/>
            <w:hideMark/>
          </w:tcPr>
          <w:p w14:paraId="563F27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4FE33DE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5BCB41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F904F4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7E3D97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months</w:t>
            </w:r>
          </w:p>
        </w:tc>
        <w:tc>
          <w:tcPr>
            <w:tcW w:w="0" w:type="auto"/>
            <w:hideMark/>
          </w:tcPr>
          <w:p w14:paraId="1BDAB18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vascular events: 4.8</w:t>
            </w:r>
          </w:p>
        </w:tc>
        <w:tc>
          <w:tcPr>
            <w:tcW w:w="0" w:type="auto"/>
            <w:hideMark/>
          </w:tcPr>
          <w:p w14:paraId="2FD8CC2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rovascular disease (grade 2–4): 3.2</w:t>
            </w:r>
          </w:p>
          <w:p w14:paraId="2B1DAF2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lusive peripheral artery disease (grade 2–4): 1.6</w:t>
            </w:r>
          </w:p>
          <w:p w14:paraId="2CD5CFC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 (grade 2–4): 3.2</w:t>
            </w:r>
          </w:p>
        </w:tc>
        <w:tc>
          <w:tcPr>
            <w:tcW w:w="0" w:type="auto"/>
            <w:noWrap/>
            <w:hideMark/>
          </w:tcPr>
          <w:p w14:paraId="2190BF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1E42F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2AA25696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4E0B82B6" w14:textId="77777777" w:rsidR="004E36FB" w:rsidRPr="008E59E1" w:rsidRDefault="004E36FB" w:rsidP="009837C3">
            <w:pPr>
              <w:pStyle w:val="EndNoteBibliography"/>
              <w:keepNext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lastRenderedPageBreak/>
              <w:t>Renal dysfunction</w:t>
            </w:r>
          </w:p>
        </w:tc>
      </w:tr>
      <w:tr w:rsidR="004E36FB" w:rsidRPr="008E59E1" w14:paraId="0200F3F8" w14:textId="77777777" w:rsidTr="005827DA">
        <w:trPr>
          <w:trHeight w:val="1104"/>
        </w:trPr>
        <w:tc>
          <w:tcPr>
            <w:tcW w:w="1101" w:type="dxa"/>
            <w:hideMark/>
          </w:tcPr>
          <w:p w14:paraId="30E0837F" w14:textId="6653A935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hideMark/>
          </w:tcPr>
          <w:p w14:paraId="3021722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0E254C4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47EB77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2F45660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14681A3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noWrap/>
            <w:hideMark/>
          </w:tcPr>
          <w:p w14:paraId="78C2C3F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ood creatinine increased: 6.0</w:t>
            </w:r>
          </w:p>
        </w:tc>
        <w:tc>
          <w:tcPr>
            <w:tcW w:w="0" w:type="auto"/>
            <w:noWrap/>
            <w:hideMark/>
          </w:tcPr>
          <w:p w14:paraId="62E4AA9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971C80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D14D9C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Creatinine increased</w:t>
            </w:r>
          </w:p>
          <w:p w14:paraId="43F3FB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N=3 discontinuations or dose reductions </w:t>
            </w:r>
          </w:p>
        </w:tc>
      </w:tr>
      <w:tr w:rsidR="004E36FB" w:rsidRPr="008E59E1" w14:paraId="74569C2E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799C1821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Skin toxicities</w:t>
            </w:r>
          </w:p>
        </w:tc>
      </w:tr>
      <w:tr w:rsidR="004E36FB" w:rsidRPr="008E59E1" w14:paraId="10448960" w14:textId="77777777" w:rsidTr="005827DA">
        <w:trPr>
          <w:trHeight w:val="1380"/>
        </w:trPr>
        <w:tc>
          <w:tcPr>
            <w:tcW w:w="1101" w:type="dxa"/>
            <w:hideMark/>
          </w:tcPr>
          <w:p w14:paraId="39B27ABC" w14:textId="60D25F53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1469" w:type="dxa"/>
            <w:hideMark/>
          </w:tcPr>
          <w:p w14:paraId="0F1B590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273386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7EC88E0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6EFE0EB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238770B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noWrap/>
            <w:hideMark/>
          </w:tcPr>
          <w:p w14:paraId="1DFB645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17.0</w:t>
            </w:r>
          </w:p>
        </w:tc>
        <w:tc>
          <w:tcPr>
            <w:tcW w:w="0" w:type="auto"/>
            <w:noWrap/>
            <w:hideMark/>
          </w:tcPr>
          <w:p w14:paraId="5045F56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6E3BA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96CD0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Rash: N=6 discontinuations or dose reductions</w:t>
            </w:r>
          </w:p>
          <w:p w14:paraId="2E7C92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7C1A192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Acne: N=1 discontinuations or dose reductions</w:t>
            </w:r>
          </w:p>
        </w:tc>
      </w:tr>
      <w:tr w:rsidR="004E36FB" w:rsidRPr="008E59E1" w14:paraId="2AFA1B70" w14:textId="77777777" w:rsidTr="005827DA">
        <w:trPr>
          <w:trHeight w:val="1104"/>
        </w:trPr>
        <w:tc>
          <w:tcPr>
            <w:tcW w:w="1101" w:type="dxa"/>
            <w:hideMark/>
          </w:tcPr>
          <w:p w14:paraId="3056DA01" w14:textId="0A43F38F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1469" w:type="dxa"/>
            <w:noWrap/>
            <w:hideMark/>
          </w:tcPr>
          <w:p w14:paraId="0EF61FB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132AC6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6B0E30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A6F748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40D66B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months</w:t>
            </w:r>
          </w:p>
        </w:tc>
        <w:tc>
          <w:tcPr>
            <w:tcW w:w="0" w:type="auto"/>
            <w:noWrap/>
            <w:hideMark/>
          </w:tcPr>
          <w:p w14:paraId="7CD6F11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: 8.1</w:t>
            </w:r>
          </w:p>
        </w:tc>
        <w:tc>
          <w:tcPr>
            <w:tcW w:w="0" w:type="auto"/>
            <w:noWrap/>
            <w:hideMark/>
          </w:tcPr>
          <w:p w14:paraId="5CED331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h (grade 2–4): 8.1</w:t>
            </w:r>
          </w:p>
        </w:tc>
        <w:tc>
          <w:tcPr>
            <w:tcW w:w="0" w:type="auto"/>
            <w:noWrap/>
            <w:hideMark/>
          </w:tcPr>
          <w:p w14:paraId="12CCCF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652364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63B7FFCB" w14:textId="77777777" w:rsidTr="00D8452B">
        <w:tc>
          <w:tcPr>
            <w:tcW w:w="0" w:type="auto"/>
            <w:gridSpan w:val="8"/>
          </w:tcPr>
          <w:p w14:paraId="57FB6E01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/>
                <w:i/>
                <w:i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Diarrhea</w:t>
            </w:r>
          </w:p>
        </w:tc>
      </w:tr>
      <w:tr w:rsidR="004E36FB" w:rsidRPr="008E59E1" w14:paraId="146E446C" w14:textId="77777777" w:rsidTr="005827DA">
        <w:trPr>
          <w:trHeight w:val="1656"/>
        </w:trPr>
        <w:tc>
          <w:tcPr>
            <w:tcW w:w="1101" w:type="dxa"/>
            <w:hideMark/>
          </w:tcPr>
          <w:p w14:paraId="24DCEA03" w14:textId="7A9C81F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1469" w:type="dxa"/>
            <w:hideMark/>
          </w:tcPr>
          <w:p w14:paraId="4A0A31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0421C4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1E7EEA6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05F2872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4438671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hideMark/>
          </w:tcPr>
          <w:p w14:paraId="42D7E1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Diarrhea: 52.0</w:t>
            </w:r>
          </w:p>
        </w:tc>
        <w:tc>
          <w:tcPr>
            <w:tcW w:w="0" w:type="auto"/>
            <w:hideMark/>
          </w:tcPr>
          <w:p w14:paraId="6EFF613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Diarrhea: 3.0</w:t>
            </w:r>
          </w:p>
        </w:tc>
        <w:tc>
          <w:tcPr>
            <w:tcW w:w="0" w:type="auto"/>
            <w:hideMark/>
          </w:tcPr>
          <w:p w14:paraId="5642A8EB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65723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16 discontinuations or dose reductions</w:t>
            </w:r>
          </w:p>
          <w:p w14:paraId="67EA6D3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N=1 temporary discontinuation due to grade 3/4 AE </w:t>
            </w:r>
          </w:p>
          <w:p w14:paraId="276CCFD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1 dose reduction due to grade 3/4 AE</w:t>
            </w:r>
          </w:p>
        </w:tc>
      </w:tr>
      <w:tr w:rsidR="004E36FB" w:rsidRPr="008E59E1" w14:paraId="02D311AA" w14:textId="77777777" w:rsidTr="005827DA">
        <w:trPr>
          <w:trHeight w:val="828"/>
        </w:trPr>
        <w:tc>
          <w:tcPr>
            <w:tcW w:w="1101" w:type="dxa"/>
            <w:hideMark/>
          </w:tcPr>
          <w:p w14:paraId="6543AA7D" w14:textId="4A433B84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pperley&lt;/Author&gt;&lt;Year&gt;2016&lt;/Year&gt;&lt;RecNum&gt;55&lt;/RecNum&gt;&lt;DisplayText&gt;[15]&lt;/DisplayText&gt;&lt;record&gt;&lt;rec-number&gt;55&lt;/rec-number&gt;&lt;foreign-keys&gt;&lt;key app="EN" db-id="555rret94s2s2qeffem5fv9ps0w029t5z0fp" timestamp="1716376373"&gt;55&lt;/key&gt;&lt;/foreign-keys&gt;&lt;ref-type name="Journal Article"&gt;17&lt;/ref-type&gt;&lt;contributors&gt;&lt;authors&gt;&lt;author&gt;Apperley, Jane F.&lt;/author&gt;&lt;author&gt;Byrne, Jenny L.&lt;/author&gt;&lt;author&gt;Smith, Graeme&lt;/author&gt;&lt;author&gt;Claudiani, Simone&lt;/author&gt;&lt;author&gt;Viqueira, Andrea&lt;/author&gt;&lt;author&gt;Ferdinand, Roxanne&lt;/author&gt;&lt;author&gt;Carter, Angela M&lt;/author&gt;&lt;author&gt;Nock, Georgina&lt;/author&gt;&lt;author&gt;Milojkovic, Dragana&lt;/author&gt;&lt;/authors&gt;&lt;/contributors&gt;&lt;titles&gt;&lt;title&gt;The real world use of bosutinib in patients with chronic myeloid leukaemia&lt;/title&gt;&lt;secondary-title&gt;Blood&lt;/secondary-title&gt;&lt;/titles&gt;&lt;periodical&gt;&lt;full-title&gt;Blood&lt;/full-title&gt;&lt;abbr-1&gt;Blood&lt;/abbr-1&gt;&lt;/periodical&gt;&lt;pages&gt;5435&lt;/pages&gt;&lt;volume&gt;128&lt;/volume&gt;&lt;number&gt;22&lt;/number&gt;&lt;dates&gt;&lt;year&gt;2016&lt;/year&gt;&lt;/dates&gt;&lt;isbn&gt;0006-4971&lt;/isbn&gt;&lt;urls&gt;&lt;related-urls&gt;&lt;url&gt;https://doi.org/10.1182/blood.V128.22.5435.5435&lt;/url&gt;&lt;/related-urls&gt;&lt;/urls&gt;&lt;electronic-resource-num&gt;10.1182/blood.V128.22.5435.5435&lt;/electronic-resource-num&gt;&lt;access-date&gt;6/12/2023&lt;/access-date&gt;&lt;/record&gt;&lt;/Cite&gt;&lt;/EndNote&gt;</w:instrTex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5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noWrap/>
            <w:hideMark/>
          </w:tcPr>
          <w:p w14:paraId="6FF073A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ML</w:t>
            </w:r>
          </w:p>
        </w:tc>
        <w:tc>
          <w:tcPr>
            <w:tcW w:w="0" w:type="auto"/>
            <w:hideMark/>
          </w:tcPr>
          <w:p w14:paraId="769172E8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common starting dose was 300 mg/day, n=53</w:t>
            </w:r>
          </w:p>
        </w:tc>
        <w:tc>
          <w:tcPr>
            <w:tcW w:w="0" w:type="auto"/>
            <w:hideMark/>
          </w:tcPr>
          <w:p w14:paraId="44F212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noWrap/>
            <w:hideMark/>
          </w:tcPr>
          <w:p w14:paraId="15C68CA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54.7</w:t>
            </w:r>
          </w:p>
        </w:tc>
        <w:tc>
          <w:tcPr>
            <w:tcW w:w="0" w:type="auto"/>
            <w:noWrap/>
            <w:hideMark/>
          </w:tcPr>
          <w:p w14:paraId="7D0E6C8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3.8</w:t>
            </w:r>
          </w:p>
        </w:tc>
        <w:tc>
          <w:tcPr>
            <w:tcW w:w="0" w:type="auto"/>
            <w:noWrap/>
            <w:hideMark/>
          </w:tcPr>
          <w:p w14:paraId="2D6782E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152F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02D53C46" w14:textId="77777777" w:rsidTr="005827DA">
        <w:trPr>
          <w:trHeight w:val="1104"/>
        </w:trPr>
        <w:tc>
          <w:tcPr>
            <w:tcW w:w="1101" w:type="dxa"/>
            <w:hideMark/>
          </w:tcPr>
          <w:p w14:paraId="76594626" w14:textId="48EFE56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noWrap/>
            <w:hideMark/>
          </w:tcPr>
          <w:p w14:paraId="59E5242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46A7EE5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3370409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746B0D1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49E3021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months</w:t>
            </w:r>
          </w:p>
        </w:tc>
        <w:tc>
          <w:tcPr>
            <w:tcW w:w="0" w:type="auto"/>
            <w:noWrap/>
            <w:hideMark/>
          </w:tcPr>
          <w:p w14:paraId="24D38C8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: 38.7</w:t>
            </w:r>
          </w:p>
        </w:tc>
        <w:tc>
          <w:tcPr>
            <w:tcW w:w="0" w:type="auto"/>
            <w:noWrap/>
            <w:hideMark/>
          </w:tcPr>
          <w:p w14:paraId="62C24FD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rrhea (grade 2–4): 38.7</w:t>
            </w:r>
          </w:p>
        </w:tc>
        <w:tc>
          <w:tcPr>
            <w:tcW w:w="0" w:type="auto"/>
            <w:noWrap/>
            <w:hideMark/>
          </w:tcPr>
          <w:p w14:paraId="537E95B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41A14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4DE7484B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4975F93C" w14:textId="77777777" w:rsidR="004E36FB" w:rsidRPr="008E59E1" w:rsidRDefault="004E36FB" w:rsidP="009837C3">
            <w:pPr>
              <w:pStyle w:val="EndNoteBibliography"/>
              <w:keepNext/>
              <w:spacing w:after="0" w:line="240" w:lineRule="auto"/>
              <w:rPr>
                <w:b/>
                <w:i/>
                <w:i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lastRenderedPageBreak/>
              <w:t>Other GI toxicities</w:t>
            </w:r>
          </w:p>
        </w:tc>
      </w:tr>
      <w:tr w:rsidR="004E36FB" w:rsidRPr="008E59E1" w14:paraId="3502124C" w14:textId="77777777" w:rsidTr="005827DA">
        <w:trPr>
          <w:trHeight w:val="1266"/>
        </w:trPr>
        <w:tc>
          <w:tcPr>
            <w:tcW w:w="1101" w:type="dxa"/>
            <w:hideMark/>
          </w:tcPr>
          <w:p w14:paraId="3CCD3964" w14:textId="5AF546FC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69" w:type="dxa"/>
            <w:hideMark/>
          </w:tcPr>
          <w:p w14:paraId="281F8A7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5D10E37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6BF2D79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5E46B99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5A4BA78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hideMark/>
          </w:tcPr>
          <w:p w14:paraId="2367E58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: 21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Vomiting: 6.0</w:t>
            </w:r>
          </w:p>
          <w:p w14:paraId="63DD37F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: 9.0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Dyspepsia: 5.0</w:t>
            </w:r>
          </w:p>
        </w:tc>
        <w:tc>
          <w:tcPr>
            <w:tcW w:w="0" w:type="auto"/>
            <w:noWrap/>
            <w:hideMark/>
          </w:tcPr>
          <w:p w14:paraId="38B818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miting: 1.0</w:t>
            </w:r>
          </w:p>
        </w:tc>
        <w:tc>
          <w:tcPr>
            <w:tcW w:w="0" w:type="auto"/>
            <w:hideMark/>
          </w:tcPr>
          <w:p w14:paraId="099D55A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3EBE34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ausea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9 discontinuations or dose reductions</w:t>
            </w:r>
          </w:p>
          <w:p w14:paraId="3B7BCF9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17D702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Vomiting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3 discontinuations or dose reductions</w:t>
            </w:r>
          </w:p>
          <w:p w14:paraId="2E8FBE7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5B8A6D2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Abdominal pain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2 discontinuations or dose reductions</w:t>
            </w:r>
          </w:p>
          <w:p w14:paraId="6889C15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07CBEAF9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Abdominal distension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1 discontinuations or dose reductions</w:t>
            </w:r>
          </w:p>
        </w:tc>
      </w:tr>
      <w:tr w:rsidR="004E36FB" w:rsidRPr="008E59E1" w14:paraId="63D4253E" w14:textId="77777777" w:rsidTr="005827DA">
        <w:trPr>
          <w:trHeight w:val="1104"/>
        </w:trPr>
        <w:tc>
          <w:tcPr>
            <w:tcW w:w="1101" w:type="dxa"/>
            <w:hideMark/>
          </w:tcPr>
          <w:p w14:paraId="2B84BE29" w14:textId="5FFFC28A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noWrap/>
            <w:hideMark/>
          </w:tcPr>
          <w:p w14:paraId="1E7FE87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2C06C2B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1A691F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DF216D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5B62A61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months</w:t>
            </w:r>
          </w:p>
        </w:tc>
        <w:tc>
          <w:tcPr>
            <w:tcW w:w="0" w:type="auto"/>
            <w:noWrap/>
            <w:hideMark/>
          </w:tcPr>
          <w:p w14:paraId="7289DF5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E49446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(grade 2–4): 9.7</w:t>
            </w:r>
          </w:p>
        </w:tc>
        <w:tc>
          <w:tcPr>
            <w:tcW w:w="0" w:type="auto"/>
            <w:noWrap/>
            <w:hideMark/>
          </w:tcPr>
          <w:p w14:paraId="4BD0ECD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19F4E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5876B5E9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5CA59CA1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Liver enzyme elevations</w:t>
            </w:r>
          </w:p>
        </w:tc>
      </w:tr>
      <w:tr w:rsidR="004E36FB" w:rsidRPr="008E59E1" w14:paraId="71C01A58" w14:textId="77777777" w:rsidTr="005827DA">
        <w:trPr>
          <w:trHeight w:val="699"/>
        </w:trPr>
        <w:tc>
          <w:tcPr>
            <w:tcW w:w="1101" w:type="dxa"/>
            <w:hideMark/>
          </w:tcPr>
          <w:p w14:paraId="5D2D9B49" w14:textId="175A555D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hideMark/>
          </w:tcPr>
          <w:p w14:paraId="39AB321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77AD45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4D4CE207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1987FD6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1110867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noWrap/>
            <w:hideMark/>
          </w:tcPr>
          <w:p w14:paraId="4202A831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17.0</w:t>
            </w:r>
          </w:p>
        </w:tc>
        <w:tc>
          <w:tcPr>
            <w:tcW w:w="0" w:type="auto"/>
            <w:noWrap/>
            <w:hideMark/>
          </w:tcPr>
          <w:p w14:paraId="7AFB45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reased ALT: 3.0</w:t>
            </w:r>
          </w:p>
        </w:tc>
        <w:tc>
          <w:tcPr>
            <w:tcW w:w="0" w:type="auto"/>
            <w:hideMark/>
          </w:tcPr>
          <w:p w14:paraId="14A265F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52DD38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Increased ALT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23 discontinuations or dose reductions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 xml:space="preserve">N=1 temporary discontinuation due to grade 3/4 AE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1 dose reduction due to grade 3/4 AE</w:t>
            </w:r>
          </w:p>
          <w:p w14:paraId="3A198B8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0109D86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Hepatotoxicity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2 discontinuations or dose reductions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br/>
              <w:t>N=1 dose reduction due to grade 3/4 AE</w:t>
            </w:r>
          </w:p>
        </w:tc>
      </w:tr>
      <w:tr w:rsidR="004E36FB" w:rsidRPr="008E59E1" w14:paraId="7ADF29C1" w14:textId="77777777" w:rsidTr="005827DA">
        <w:trPr>
          <w:trHeight w:val="1104"/>
        </w:trPr>
        <w:tc>
          <w:tcPr>
            <w:tcW w:w="1101" w:type="dxa"/>
            <w:hideMark/>
          </w:tcPr>
          <w:p w14:paraId="71BF98E1" w14:textId="6F3B64F9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1469" w:type="dxa"/>
            <w:noWrap/>
            <w:hideMark/>
          </w:tcPr>
          <w:p w14:paraId="5E58DF4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127B9F0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2B8FEA3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B1A102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41EBB5B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months</w:t>
            </w:r>
          </w:p>
        </w:tc>
        <w:tc>
          <w:tcPr>
            <w:tcW w:w="0" w:type="auto"/>
            <w:noWrap/>
            <w:hideMark/>
          </w:tcPr>
          <w:p w14:paraId="0AA7E54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vated liver enzymes: 12.9</w:t>
            </w:r>
          </w:p>
        </w:tc>
        <w:tc>
          <w:tcPr>
            <w:tcW w:w="0" w:type="auto"/>
            <w:hideMark/>
          </w:tcPr>
          <w:p w14:paraId="6612E76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vated liver enzymes (grade 2–4): 12.9</w:t>
            </w:r>
          </w:p>
        </w:tc>
        <w:tc>
          <w:tcPr>
            <w:tcW w:w="0" w:type="auto"/>
            <w:noWrap/>
            <w:hideMark/>
          </w:tcPr>
          <w:p w14:paraId="7E44066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2B668CD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36FB" w:rsidRPr="008E59E1" w14:paraId="04537CB1" w14:textId="77777777" w:rsidTr="00D8452B">
        <w:trPr>
          <w:trHeight w:val="386"/>
        </w:trPr>
        <w:tc>
          <w:tcPr>
            <w:tcW w:w="0" w:type="auto"/>
            <w:gridSpan w:val="8"/>
            <w:vAlign w:val="center"/>
          </w:tcPr>
          <w:p w14:paraId="5E51D489" w14:textId="77777777" w:rsidR="004E36FB" w:rsidRPr="008E59E1" w:rsidRDefault="004E36FB" w:rsidP="009837C3">
            <w:pPr>
              <w:pStyle w:val="EndNoteBibliography"/>
              <w:spacing w:after="0" w:line="240" w:lineRule="auto"/>
              <w:rPr>
                <w:bCs/>
                <w:noProof w:val="0"/>
                <w:sz w:val="16"/>
                <w:szCs w:val="16"/>
              </w:rPr>
            </w:pPr>
            <w:r w:rsidRPr="008E59E1">
              <w:rPr>
                <w:b/>
                <w:i/>
                <w:iCs/>
                <w:noProof w:val="0"/>
                <w:sz w:val="16"/>
                <w:szCs w:val="16"/>
              </w:rPr>
              <w:t>Pulmonary toxicities</w:t>
            </w:r>
          </w:p>
        </w:tc>
      </w:tr>
      <w:tr w:rsidR="004E36FB" w:rsidRPr="008E59E1" w14:paraId="22C42C9E" w14:textId="77777777" w:rsidTr="005827DA">
        <w:trPr>
          <w:trHeight w:val="1104"/>
        </w:trPr>
        <w:tc>
          <w:tcPr>
            <w:tcW w:w="1101" w:type="dxa"/>
            <w:hideMark/>
          </w:tcPr>
          <w:p w14:paraId="11E33B84" w14:textId="3DB71061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Real-world study in UK and Netherlands 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GF1ZGlhbmk8L0F1dGhvcj48WWVhcj4yMDIyPC9ZZWFy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69" w:type="dxa"/>
            <w:hideMark/>
          </w:tcPr>
          <w:p w14:paraId="556EE6A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h+ CML</w:t>
            </w:r>
          </w:p>
        </w:tc>
        <w:tc>
          <w:tcPr>
            <w:tcW w:w="0" w:type="auto"/>
            <w:hideMark/>
          </w:tcPr>
          <w:p w14:paraId="1A94961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00–500 mg/day; n=87</w:t>
            </w:r>
          </w:p>
          <w:p w14:paraId="514F24B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644015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Median dose intensity: 324.5 (range: 31.8–568.3)</w:t>
            </w:r>
          </w:p>
        </w:tc>
        <w:tc>
          <w:tcPr>
            <w:tcW w:w="0" w:type="auto"/>
            <w:hideMark/>
          </w:tcPr>
          <w:p w14:paraId="0989E40E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15.6 months</w:t>
            </w:r>
          </w:p>
        </w:tc>
        <w:tc>
          <w:tcPr>
            <w:tcW w:w="0" w:type="auto"/>
            <w:noWrap/>
            <w:hideMark/>
          </w:tcPr>
          <w:p w14:paraId="09FEB38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5.0</w:t>
            </w:r>
          </w:p>
        </w:tc>
        <w:tc>
          <w:tcPr>
            <w:tcW w:w="0" w:type="auto"/>
            <w:noWrap/>
            <w:hideMark/>
          </w:tcPr>
          <w:p w14:paraId="0B39C54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251944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EB221B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=8 discontinuations or dose reductions</w:t>
            </w:r>
          </w:p>
        </w:tc>
      </w:tr>
      <w:tr w:rsidR="004E36FB" w:rsidRPr="008E59E1" w14:paraId="63678511" w14:textId="77777777" w:rsidTr="005827DA">
        <w:trPr>
          <w:trHeight w:val="1104"/>
        </w:trPr>
        <w:tc>
          <w:tcPr>
            <w:tcW w:w="1101" w:type="dxa"/>
            <w:hideMark/>
          </w:tcPr>
          <w:p w14:paraId="5AF079A5" w14:textId="70DE2005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trospective observational analysis in Spain and UK 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Jjw61hLUd1dGnDqXJyZXo8L0F1dGhvcj48WWVhcj4y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</w:fldData>
              </w:fldCha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="00FE45EF"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FE45EF" w:rsidRPr="008E59E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1469" w:type="dxa"/>
            <w:noWrap/>
            <w:hideMark/>
          </w:tcPr>
          <w:p w14:paraId="56779D62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+ 4L CP, BP, or AP CML</w:t>
            </w:r>
          </w:p>
        </w:tc>
        <w:tc>
          <w:tcPr>
            <w:tcW w:w="0" w:type="auto"/>
            <w:hideMark/>
          </w:tcPr>
          <w:p w14:paraId="45DDAEC3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mg/day; n=62</w:t>
            </w:r>
          </w:p>
          <w:p w14:paraId="648659D6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1314F45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 dose intensity: 450 (range: 150–550) mg/day</w:t>
            </w:r>
          </w:p>
        </w:tc>
        <w:tc>
          <w:tcPr>
            <w:tcW w:w="0" w:type="auto"/>
            <w:hideMark/>
          </w:tcPr>
          <w:p w14:paraId="2BBACC74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 months</w:t>
            </w:r>
          </w:p>
        </w:tc>
        <w:tc>
          <w:tcPr>
            <w:tcW w:w="0" w:type="auto"/>
            <w:noWrap/>
            <w:hideMark/>
          </w:tcPr>
          <w:p w14:paraId="3842556F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: 11.3</w:t>
            </w:r>
          </w:p>
        </w:tc>
        <w:tc>
          <w:tcPr>
            <w:tcW w:w="0" w:type="auto"/>
            <w:noWrap/>
            <w:hideMark/>
          </w:tcPr>
          <w:p w14:paraId="63D44E40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E59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eural effusion (grade 2–4): 11.3</w:t>
            </w:r>
          </w:p>
        </w:tc>
        <w:tc>
          <w:tcPr>
            <w:tcW w:w="0" w:type="auto"/>
            <w:noWrap/>
            <w:hideMark/>
          </w:tcPr>
          <w:p w14:paraId="62CADFAA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F3649C" w14:textId="77777777" w:rsidR="004E36FB" w:rsidRPr="008E59E1" w:rsidRDefault="004E36FB" w:rsidP="009837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1568D98F" w14:textId="77777777" w:rsidR="004E36FB" w:rsidRPr="008E59E1" w:rsidRDefault="004E36FB" w:rsidP="009837C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8E59E1">
        <w:rPr>
          <w:rFonts w:ascii="Times New Roman" w:hAnsi="Times New Roman" w:cs="Times New Roman"/>
          <w:bCs/>
          <w:sz w:val="20"/>
          <w:szCs w:val="20"/>
        </w:rPr>
        <w:t>Abbreviations: 1L, first line; 2L second line; 3L, third line; 4L, fourth line; AE, adverse event; AP, accelerated phase; AST, aspartate aminotransferase; BP, blast phase; CML, chronic myeloid leukemia; CP, chronic phase; Ph+, Philadelphia chromosome–positive; UK, United Kingdom.</w:t>
      </w:r>
    </w:p>
    <w:p w14:paraId="459A9C44" w14:textId="77777777" w:rsidR="009837C3" w:rsidRDefault="009837C3" w:rsidP="004E36FB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837C3" w:rsidSect="005827DA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32EE24F" w14:textId="4A87BC87" w:rsidR="00FE45EF" w:rsidRPr="008E59E1" w:rsidRDefault="00FE45EF">
      <w:pPr>
        <w:rPr>
          <w:rFonts w:ascii="Times New Roman" w:hAnsi="Times New Roman" w:cs="Times New Roman"/>
          <w:b/>
          <w:bCs/>
        </w:rPr>
      </w:pPr>
      <w:r w:rsidRPr="008E59E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40BBABE" w14:textId="7BDE4A30" w:rsidR="005827DA" w:rsidRPr="005827DA" w:rsidRDefault="00FE45EF" w:rsidP="005827DA">
      <w:pPr>
        <w:pStyle w:val="EndNoteBibliography"/>
        <w:spacing w:after="0"/>
        <w:ind w:left="720" w:hanging="720"/>
      </w:pPr>
      <w:r w:rsidRPr="008E59E1">
        <w:fldChar w:fldCharType="begin"/>
      </w:r>
      <w:r w:rsidRPr="008E59E1">
        <w:instrText xml:space="preserve"> ADDIN EN.REFLIST </w:instrText>
      </w:r>
      <w:r w:rsidRPr="008E59E1">
        <w:fldChar w:fldCharType="separate"/>
      </w:r>
      <w:r w:rsidR="005827DA" w:rsidRPr="005827DA">
        <w:t>1.</w:t>
      </w:r>
      <w:r w:rsidR="005827DA" w:rsidRPr="005827DA">
        <w:tab/>
        <w:t xml:space="preserve">Brümmendorf TH, Cortes JE, Milojkovic D et al (2022) Bosutinib versus imatinib for newly diagnosed chronic phase chronic myeloid leukemia: final results from the BFORE trial. Leukemia 36:1825-1833. </w:t>
      </w:r>
      <w:hyperlink r:id="rId5" w:history="1">
        <w:r w:rsidR="005827DA" w:rsidRPr="005827DA">
          <w:rPr>
            <w:rStyle w:val="Hyperlink"/>
          </w:rPr>
          <w:t>https://doi.org/10.1038/s41375-022-01589-y</w:t>
        </w:r>
      </w:hyperlink>
    </w:p>
    <w:p w14:paraId="014E6412" w14:textId="7E0F9448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2.</w:t>
      </w:r>
      <w:r w:rsidRPr="005827DA">
        <w:tab/>
        <w:t xml:space="preserve">Cortes JE, Milojkovic D, Gambacorti-Passerini C et al (2022) Bosutinib in newly diagnosed chronic myeloid leukemia: gastrointestinal, liver, effusion and renal safety characterization in the BFORE trial (P717). HemaSphere 6:612-613. </w:t>
      </w:r>
      <w:hyperlink r:id="rId6" w:history="1">
        <w:r w:rsidRPr="005827DA">
          <w:rPr>
            <w:rStyle w:val="Hyperlink"/>
          </w:rPr>
          <w:t>https://doi.org/10.1097/01.Hs9.0000845752.32594.93</w:t>
        </w:r>
      </w:hyperlink>
    </w:p>
    <w:p w14:paraId="14699BE1" w14:textId="26009975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3.</w:t>
      </w:r>
      <w:r w:rsidRPr="005827DA">
        <w:tab/>
        <w:t xml:space="preserve">Cortes JE, Gambacorti-Passerini C, Deininger MW et al (2018) Bosutinib Versus Imatinib for Newly Diagnosed Chronic Myeloid Leukemia: Results From the Randomized BFORE Trial. J Clin Oncol 36:231-237. </w:t>
      </w:r>
      <w:hyperlink r:id="rId7" w:history="1">
        <w:r w:rsidRPr="005827DA">
          <w:rPr>
            <w:rStyle w:val="Hyperlink"/>
          </w:rPr>
          <w:t>https://doi.org/10.1200/JCO.2017.74.7162</w:t>
        </w:r>
      </w:hyperlink>
    </w:p>
    <w:p w14:paraId="00E030A9" w14:textId="3604F456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4.</w:t>
      </w:r>
      <w:r w:rsidRPr="005827DA">
        <w:tab/>
        <w:t xml:space="preserve">Gambacorti-Passerini C, Cortes JE, Lipton JH et al (2014) Safety of bosutinib versus imatinib in the phase 3 BELA trial in newly diagnosed chronic phase chronic myeloid leukemia. Am J Hematol 89:947-953. </w:t>
      </w:r>
      <w:hyperlink r:id="rId8" w:history="1">
        <w:r w:rsidRPr="005827DA">
          <w:rPr>
            <w:rStyle w:val="Hyperlink"/>
          </w:rPr>
          <w:t>https://doi.org/10.1002/ajh.23788</w:t>
        </w:r>
      </w:hyperlink>
    </w:p>
    <w:p w14:paraId="7573EB4C" w14:textId="43C5BB5C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5.</w:t>
      </w:r>
      <w:r w:rsidRPr="005827DA">
        <w:tab/>
        <w:t xml:space="preserve">Hochhaus A, Gambacorti-Passerini C, Abboud C et al (2020) Bosutinib for pretreated patients with chronic phase chronic myeloid leukemia: primary results of the phase 4 BYOND study. Leukemia 34:2125-2137. </w:t>
      </w:r>
      <w:hyperlink r:id="rId9" w:history="1">
        <w:r w:rsidRPr="005827DA">
          <w:rPr>
            <w:rStyle w:val="Hyperlink"/>
          </w:rPr>
          <w:t>https://doi.org/10.1038/s41375-020-0915-9</w:t>
        </w:r>
      </w:hyperlink>
    </w:p>
    <w:p w14:paraId="5DB098F9" w14:textId="77777777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6.</w:t>
      </w:r>
      <w:r w:rsidRPr="005827DA">
        <w:tab/>
        <w:t>Gambacorti-Passerini C (2021) Second-line bosutinib (BOS) for patients (pts) with chronic phase (CP) chronic myeloid leukemia (CML): Final 10-year results of a phase 1/2 study. J Clin Oncol 39:Abstract-7009.</w:t>
      </w:r>
    </w:p>
    <w:p w14:paraId="12787F48" w14:textId="4AE0DE90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7.</w:t>
      </w:r>
      <w:r w:rsidRPr="005827DA">
        <w:tab/>
        <w:t xml:space="preserve">Brümmendorf TH, Cortes JE, Goh YT et al (2020) Bosutinib (BOS) for chronic phase (CP) chronic myeloid leukemia (CML) after imatinib (IMA) failure: ≥8-y update of a phase I/II study. JCO 38(Suppl 15):7549. </w:t>
      </w:r>
      <w:hyperlink r:id="rId10" w:history="1">
        <w:r w:rsidRPr="005827DA">
          <w:rPr>
            <w:rStyle w:val="Hyperlink"/>
          </w:rPr>
          <w:t>https://doi.org/10.1200/JCO.2020.38.15_suppl.7549</w:t>
        </w:r>
      </w:hyperlink>
    </w:p>
    <w:p w14:paraId="75473CB3" w14:textId="3498F803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8.</w:t>
      </w:r>
      <w:r w:rsidRPr="005827DA">
        <w:tab/>
        <w:t xml:space="preserve">Gambacorti-Passerini C, Cortes JE, Lipton JH et al (2018) Safety and efficacy of second-line bosutinib for chronic phase chronic myeloid leukemia over a five-year period: final results of a phase I/II study. Haematologica 103:1298-1307. </w:t>
      </w:r>
      <w:hyperlink r:id="rId11" w:history="1">
        <w:r w:rsidRPr="005827DA">
          <w:rPr>
            <w:rStyle w:val="Hyperlink"/>
          </w:rPr>
          <w:t>https://doi.org/10.3324/haematol.2017.171249</w:t>
        </w:r>
      </w:hyperlink>
    </w:p>
    <w:p w14:paraId="023D7BE7" w14:textId="0D73CB8D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9.</w:t>
      </w:r>
      <w:r w:rsidRPr="005827DA">
        <w:tab/>
        <w:t xml:space="preserve">Cortes JE, le Coutre PD, Gambacorti-Passerini C et al (2020) Long-Term Cardiac, Vascular, and Hypertension Safety of Bosutinib (BOS) Versus Imatinib (IMA) for Newly Diagnosed Chronic Myeloid Leukemia (CML): Results from the Bfore Trial. Blood 136:34-35. </w:t>
      </w:r>
      <w:hyperlink r:id="rId12" w:history="1">
        <w:r w:rsidRPr="005827DA">
          <w:rPr>
            <w:rStyle w:val="Hyperlink"/>
          </w:rPr>
          <w:t>https://doi.org/10.1182/blood-2020-134912</w:t>
        </w:r>
      </w:hyperlink>
    </w:p>
    <w:p w14:paraId="67CF5910" w14:textId="14362EB7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10.</w:t>
      </w:r>
      <w:r w:rsidRPr="005827DA">
        <w:tab/>
        <w:t xml:space="preserve">Cortes JE, Kantarjian HM, Mauro MJ et al (2021) Long-term cardiac, vascular, hypertension, and effusion safety of bosutinib in patients with Philadelphia chromosome-positive leukemia resistant or intolerant to prior therapy. Eur J Haematol 106:808-820. </w:t>
      </w:r>
      <w:hyperlink r:id="rId13" w:history="1">
        <w:r w:rsidRPr="005827DA">
          <w:rPr>
            <w:rStyle w:val="Hyperlink"/>
          </w:rPr>
          <w:t>https://doi.org/10.1111/ejh.13608</w:t>
        </w:r>
      </w:hyperlink>
    </w:p>
    <w:p w14:paraId="50A695DB" w14:textId="7917B04B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lastRenderedPageBreak/>
        <w:t>11.</w:t>
      </w:r>
      <w:r w:rsidRPr="005827DA">
        <w:tab/>
        <w:t xml:space="preserve">Cortes JE, Milojkovic D, Gambacorti-Passerini C et al (2022) Bosutinib (BOS) in newly diagnosed chronic myeloid leukemia (CML): gastrointestinal (GI), liver, effusion, and renal safety characterization in the BFORE trial. JCO 40(Suppl 16):7049. </w:t>
      </w:r>
      <w:hyperlink r:id="rId14" w:history="1">
        <w:r w:rsidRPr="005827DA">
          <w:rPr>
            <w:rStyle w:val="Hyperlink"/>
          </w:rPr>
          <w:t>https://doi.org/10.1200/JCO.2022.40.16_suppl.7049</w:t>
        </w:r>
      </w:hyperlink>
    </w:p>
    <w:p w14:paraId="126D3C25" w14:textId="61831A9B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12.</w:t>
      </w:r>
      <w:r w:rsidRPr="005827DA">
        <w:tab/>
        <w:t xml:space="preserve">Cortes JE, Gambacorti-Passerini C, Kim D-W et al (2017) Effects of Bosutinib Treatment on Renal Function in Patients With Philadelphia Chromosome-Positive Leukemias. Clin Lymphoma Myeloma Leuk 17:684-695.e686. </w:t>
      </w:r>
      <w:hyperlink r:id="rId15" w:history="1">
        <w:r w:rsidRPr="005827DA">
          <w:rPr>
            <w:rStyle w:val="Hyperlink"/>
          </w:rPr>
          <w:t>https://doi.org/10.1016/j.clml.2017.06.001</w:t>
        </w:r>
      </w:hyperlink>
    </w:p>
    <w:p w14:paraId="4AD86B32" w14:textId="5C02EDCD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13.</w:t>
      </w:r>
      <w:r w:rsidRPr="005827DA">
        <w:tab/>
        <w:t xml:space="preserve">Claudiani S, Janssen JJWM, Byrne J et al (2022) A retrospective observational research study to describe the real-world use of bosutinib in patients with chronic myeloid leukemia in the United Kingdom and the Netherlands. Eur J Haematol 109:90-99. </w:t>
      </w:r>
      <w:hyperlink r:id="rId16" w:history="1">
        <w:r w:rsidRPr="005827DA">
          <w:rPr>
            <w:rStyle w:val="Hyperlink"/>
          </w:rPr>
          <w:t>https://doi.org/10.1111/ejh.13775</w:t>
        </w:r>
      </w:hyperlink>
    </w:p>
    <w:p w14:paraId="0A0624C2" w14:textId="38015533" w:rsidR="005827DA" w:rsidRPr="005827DA" w:rsidRDefault="005827DA" w:rsidP="005827DA">
      <w:pPr>
        <w:pStyle w:val="EndNoteBibliography"/>
        <w:spacing w:after="0"/>
        <w:ind w:left="720" w:hanging="720"/>
      </w:pPr>
      <w:r w:rsidRPr="005827DA">
        <w:t>14.</w:t>
      </w:r>
      <w:r w:rsidRPr="005827DA">
        <w:tab/>
        <w:t xml:space="preserve">García-Gutiérrez V, Milojkovic D, Hernandez-Boluda JC et al (2019) Safety and efficacy of bosutinib in fourth-line therapy of chronic myeloid leukemia patients. Ann Hematol 98:321-330. </w:t>
      </w:r>
      <w:hyperlink r:id="rId17" w:history="1">
        <w:r w:rsidRPr="005827DA">
          <w:rPr>
            <w:rStyle w:val="Hyperlink"/>
          </w:rPr>
          <w:t>https://doi.org/10.1007/s00277-018-3507-2</w:t>
        </w:r>
      </w:hyperlink>
    </w:p>
    <w:p w14:paraId="7098BB50" w14:textId="6C1DDEC1" w:rsidR="005827DA" w:rsidRPr="005827DA" w:rsidRDefault="005827DA" w:rsidP="005827DA">
      <w:pPr>
        <w:pStyle w:val="EndNoteBibliography"/>
        <w:ind w:left="720" w:hanging="720"/>
      </w:pPr>
      <w:r w:rsidRPr="005827DA">
        <w:t>15.</w:t>
      </w:r>
      <w:r w:rsidRPr="005827DA">
        <w:tab/>
        <w:t xml:space="preserve">Apperley JF, Byrne JL, Smith G et al (2016) The real world use of bosutinib in patients with chronic myeloid leukaemia. Blood 128:5435. </w:t>
      </w:r>
      <w:hyperlink r:id="rId18" w:history="1">
        <w:r w:rsidRPr="005827DA">
          <w:rPr>
            <w:rStyle w:val="Hyperlink"/>
          </w:rPr>
          <w:t>https://doi.org/10.1182/blood.V128.22.5435.5435</w:t>
        </w:r>
      </w:hyperlink>
    </w:p>
    <w:p w14:paraId="28F2E29D" w14:textId="714148F4" w:rsidR="00440A67" w:rsidRPr="008E59E1" w:rsidRDefault="00FE45EF">
      <w:pPr>
        <w:rPr>
          <w:rFonts w:ascii="Times New Roman" w:hAnsi="Times New Roman" w:cs="Times New Roman"/>
        </w:rPr>
      </w:pPr>
      <w:r w:rsidRPr="008E59E1">
        <w:rPr>
          <w:rFonts w:ascii="Times New Roman" w:hAnsi="Times New Roman" w:cs="Times New Roman"/>
        </w:rPr>
        <w:fldChar w:fldCharType="end"/>
      </w:r>
    </w:p>
    <w:sectPr w:rsidR="00440A67" w:rsidRPr="008E59E1" w:rsidSect="009837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851BD"/>
    <w:multiLevelType w:val="hybridMultilevel"/>
    <w:tmpl w:val="EBEC5A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E3F92"/>
    <w:multiLevelType w:val="hybridMultilevel"/>
    <w:tmpl w:val="302C4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13BD4"/>
    <w:multiLevelType w:val="hybridMultilevel"/>
    <w:tmpl w:val="BBD20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10383"/>
    <w:multiLevelType w:val="multilevel"/>
    <w:tmpl w:val="E63E9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155EBD"/>
    <w:multiLevelType w:val="hybridMultilevel"/>
    <w:tmpl w:val="E29621BE"/>
    <w:lvl w:ilvl="0" w:tplc="FFFFFFFF">
      <w:start w:val="1"/>
      <w:numFmt w:val="bullet"/>
      <w:lvlText w:val="o"/>
      <w:lvlJc w:val="left"/>
      <w:pPr>
        <w:ind w:left="-360" w:hanging="360"/>
      </w:pPr>
      <w:rPr>
        <w:rFonts w:ascii="Courier New" w:hAnsi="Courier New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" w15:restartNumberingAfterBreak="0">
    <w:nsid w:val="0E9A60AC"/>
    <w:multiLevelType w:val="hybridMultilevel"/>
    <w:tmpl w:val="F5987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A11888"/>
    <w:multiLevelType w:val="hybridMultilevel"/>
    <w:tmpl w:val="EB26A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D715D6"/>
    <w:multiLevelType w:val="hybridMultilevel"/>
    <w:tmpl w:val="B4FA5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DF3DB6"/>
    <w:multiLevelType w:val="hybridMultilevel"/>
    <w:tmpl w:val="CD1058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9B6001"/>
    <w:multiLevelType w:val="hybridMultilevel"/>
    <w:tmpl w:val="C6F40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211E63"/>
    <w:multiLevelType w:val="hybridMultilevel"/>
    <w:tmpl w:val="0C3E1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418B3"/>
    <w:multiLevelType w:val="hybridMultilevel"/>
    <w:tmpl w:val="6258634E"/>
    <w:lvl w:ilvl="0" w:tplc="58146C1E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24132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074135"/>
    <w:multiLevelType w:val="hybridMultilevel"/>
    <w:tmpl w:val="C70A4EF6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3C0C5E"/>
    <w:multiLevelType w:val="hybridMultilevel"/>
    <w:tmpl w:val="54E09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29525FD1"/>
    <w:multiLevelType w:val="hybridMultilevel"/>
    <w:tmpl w:val="217E5EE2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A4F40"/>
    <w:multiLevelType w:val="hybridMultilevel"/>
    <w:tmpl w:val="236C7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E4E22F7"/>
    <w:multiLevelType w:val="hybridMultilevel"/>
    <w:tmpl w:val="44C25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C40102"/>
    <w:multiLevelType w:val="hybridMultilevel"/>
    <w:tmpl w:val="E1DAEE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1248A7"/>
    <w:multiLevelType w:val="hybridMultilevel"/>
    <w:tmpl w:val="CAB4F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8293142"/>
    <w:multiLevelType w:val="hybridMultilevel"/>
    <w:tmpl w:val="DE028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5F011B"/>
    <w:multiLevelType w:val="hybridMultilevel"/>
    <w:tmpl w:val="1652A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CC6BAD"/>
    <w:multiLevelType w:val="hybridMultilevel"/>
    <w:tmpl w:val="785E4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DCF7385"/>
    <w:multiLevelType w:val="hybridMultilevel"/>
    <w:tmpl w:val="EB3871A6"/>
    <w:lvl w:ilvl="0" w:tplc="71A2D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12AB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A60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F41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7ED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5AA3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F0C4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E65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CC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E7D7681"/>
    <w:multiLevelType w:val="hybridMultilevel"/>
    <w:tmpl w:val="05201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C335C3"/>
    <w:multiLevelType w:val="hybridMultilevel"/>
    <w:tmpl w:val="7F6CD27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2A0CD2"/>
    <w:multiLevelType w:val="hybridMultilevel"/>
    <w:tmpl w:val="BDCCF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705673"/>
    <w:multiLevelType w:val="hybridMultilevel"/>
    <w:tmpl w:val="66CE8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7F7E16"/>
    <w:multiLevelType w:val="hybridMultilevel"/>
    <w:tmpl w:val="B1604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7C751B"/>
    <w:multiLevelType w:val="hybridMultilevel"/>
    <w:tmpl w:val="9E8CD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BE01FF"/>
    <w:multiLevelType w:val="hybridMultilevel"/>
    <w:tmpl w:val="640C9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E3A3CAF"/>
    <w:multiLevelType w:val="hybridMultilevel"/>
    <w:tmpl w:val="72187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06A4318"/>
    <w:multiLevelType w:val="hybridMultilevel"/>
    <w:tmpl w:val="AC862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09E77C7"/>
    <w:multiLevelType w:val="hybridMultilevel"/>
    <w:tmpl w:val="72C43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C64818"/>
    <w:multiLevelType w:val="hybridMultilevel"/>
    <w:tmpl w:val="0F1AC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C716BB"/>
    <w:multiLevelType w:val="hybridMultilevel"/>
    <w:tmpl w:val="77C0A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680532"/>
    <w:multiLevelType w:val="hybridMultilevel"/>
    <w:tmpl w:val="4D307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0F3810"/>
    <w:multiLevelType w:val="hybridMultilevel"/>
    <w:tmpl w:val="F482B26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7" w15:restartNumberingAfterBreak="0">
    <w:nsid w:val="65C04D7E"/>
    <w:multiLevelType w:val="hybridMultilevel"/>
    <w:tmpl w:val="1CB4ADF2"/>
    <w:lvl w:ilvl="0" w:tplc="BB38F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D03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CB0E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FC7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0C3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CEE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B45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768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064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70B6088"/>
    <w:multiLevelType w:val="hybridMultilevel"/>
    <w:tmpl w:val="0FE072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96D4A40"/>
    <w:multiLevelType w:val="hybridMultilevel"/>
    <w:tmpl w:val="88CEEB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4E2597"/>
    <w:multiLevelType w:val="hybridMultilevel"/>
    <w:tmpl w:val="55AC06B4"/>
    <w:lvl w:ilvl="0" w:tplc="6CA20D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C50D4C"/>
    <w:multiLevelType w:val="multilevel"/>
    <w:tmpl w:val="93C69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5307653"/>
    <w:multiLevelType w:val="hybridMultilevel"/>
    <w:tmpl w:val="98F0D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478C4"/>
    <w:multiLevelType w:val="hybridMultilevel"/>
    <w:tmpl w:val="79868CFA"/>
    <w:lvl w:ilvl="0" w:tplc="B69AD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84E7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34D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520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7E6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BEC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38F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342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CCA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014259458">
    <w:abstractNumId w:val="11"/>
  </w:num>
  <w:num w:numId="2" w16cid:durableId="580678494">
    <w:abstractNumId w:val="19"/>
  </w:num>
  <w:num w:numId="3" w16cid:durableId="2068723008">
    <w:abstractNumId w:val="27"/>
  </w:num>
  <w:num w:numId="4" w16cid:durableId="1060396367">
    <w:abstractNumId w:val="17"/>
  </w:num>
  <w:num w:numId="5" w16cid:durableId="611788586">
    <w:abstractNumId w:val="25"/>
  </w:num>
  <w:num w:numId="6" w16cid:durableId="357320807">
    <w:abstractNumId w:val="4"/>
  </w:num>
  <w:num w:numId="7" w16cid:durableId="1869022841">
    <w:abstractNumId w:val="12"/>
  </w:num>
  <w:num w:numId="8" w16cid:durableId="1283268402">
    <w:abstractNumId w:val="14"/>
  </w:num>
  <w:num w:numId="9" w16cid:durableId="615333494">
    <w:abstractNumId w:val="24"/>
  </w:num>
  <w:num w:numId="10" w16cid:durableId="172963965">
    <w:abstractNumId w:val="2"/>
  </w:num>
  <w:num w:numId="11" w16cid:durableId="1747874231">
    <w:abstractNumId w:val="42"/>
  </w:num>
  <w:num w:numId="12" w16cid:durableId="1471242815">
    <w:abstractNumId w:val="7"/>
  </w:num>
  <w:num w:numId="13" w16cid:durableId="1336765820">
    <w:abstractNumId w:val="35"/>
  </w:num>
  <w:num w:numId="14" w16cid:durableId="2076974945">
    <w:abstractNumId w:val="43"/>
  </w:num>
  <w:num w:numId="15" w16cid:durableId="456292454">
    <w:abstractNumId w:val="37"/>
  </w:num>
  <w:num w:numId="16" w16cid:durableId="870385794">
    <w:abstractNumId w:val="22"/>
  </w:num>
  <w:num w:numId="17" w16cid:durableId="632366367">
    <w:abstractNumId w:val="1"/>
  </w:num>
  <w:num w:numId="18" w16cid:durableId="1160001733">
    <w:abstractNumId w:val="41"/>
  </w:num>
  <w:num w:numId="19" w16cid:durableId="1422750059">
    <w:abstractNumId w:val="32"/>
  </w:num>
  <w:num w:numId="20" w16cid:durableId="556164293">
    <w:abstractNumId w:val="28"/>
  </w:num>
  <w:num w:numId="21" w16cid:durableId="1150487579">
    <w:abstractNumId w:val="0"/>
  </w:num>
  <w:num w:numId="22" w16cid:durableId="1857033146">
    <w:abstractNumId w:val="9"/>
  </w:num>
  <w:num w:numId="23" w16cid:durableId="1038044783">
    <w:abstractNumId w:val="34"/>
  </w:num>
  <w:num w:numId="24" w16cid:durableId="690689264">
    <w:abstractNumId w:val="33"/>
  </w:num>
  <w:num w:numId="25" w16cid:durableId="2082869696">
    <w:abstractNumId w:val="39"/>
  </w:num>
  <w:num w:numId="26" w16cid:durableId="553855311">
    <w:abstractNumId w:val="3"/>
  </w:num>
  <w:num w:numId="27" w16cid:durableId="807089237">
    <w:abstractNumId w:val="10"/>
  </w:num>
  <w:num w:numId="28" w16cid:durableId="762529968">
    <w:abstractNumId w:val="5"/>
  </w:num>
  <w:num w:numId="29" w16cid:durableId="506215293">
    <w:abstractNumId w:val="23"/>
  </w:num>
  <w:num w:numId="30" w16cid:durableId="1463426782">
    <w:abstractNumId w:val="16"/>
  </w:num>
  <w:num w:numId="31" w16cid:durableId="1464543918">
    <w:abstractNumId w:val="40"/>
  </w:num>
  <w:num w:numId="32" w16cid:durableId="74017226">
    <w:abstractNumId w:val="30"/>
  </w:num>
  <w:num w:numId="33" w16cid:durableId="293608355">
    <w:abstractNumId w:val="20"/>
  </w:num>
  <w:num w:numId="34" w16cid:durableId="1446383239">
    <w:abstractNumId w:val="15"/>
  </w:num>
  <w:num w:numId="35" w16cid:durableId="2140221155">
    <w:abstractNumId w:val="29"/>
  </w:num>
  <w:num w:numId="36" w16cid:durableId="850728896">
    <w:abstractNumId w:val="31"/>
  </w:num>
  <w:num w:numId="37" w16cid:durableId="167911039">
    <w:abstractNumId w:val="18"/>
  </w:num>
  <w:num w:numId="38" w16cid:durableId="38364384">
    <w:abstractNumId w:val="36"/>
  </w:num>
  <w:num w:numId="39" w16cid:durableId="1858152731">
    <w:abstractNumId w:val="13"/>
  </w:num>
  <w:num w:numId="40" w16cid:durableId="1811627726">
    <w:abstractNumId w:val="6"/>
  </w:num>
  <w:num w:numId="41" w16cid:durableId="1480925885">
    <w:abstractNumId w:val="38"/>
  </w:num>
  <w:num w:numId="42" w16cid:durableId="207112310">
    <w:abstractNumId w:val="26"/>
  </w:num>
  <w:num w:numId="43" w16cid:durableId="1853687641">
    <w:abstractNumId w:val="8"/>
  </w:num>
  <w:num w:numId="44" w16cid:durableId="12076443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Hemat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rret94s2s2qeffem5fv9ps0w029t5z0fp&quot;&gt;Bos AE Review Revision&lt;record-ids&gt;&lt;item&gt;13&lt;/item&gt;&lt;item&gt;15&lt;/item&gt;&lt;item&gt;16&lt;/item&gt;&lt;item&gt;17&lt;/item&gt;&lt;item&gt;18&lt;/item&gt;&lt;item&gt;19&lt;/item&gt;&lt;item&gt;20&lt;/item&gt;&lt;item&gt;21&lt;/item&gt;&lt;item&gt;22&lt;/item&gt;&lt;item&gt;26&lt;/item&gt;&lt;item&gt;30&lt;/item&gt;&lt;item&gt;34&lt;/item&gt;&lt;item&gt;53&lt;/item&gt;&lt;item&gt;54&lt;/item&gt;&lt;item&gt;55&lt;/item&gt;&lt;/record-ids&gt;&lt;/item&gt;&lt;/Libraries&gt;"/>
  </w:docVars>
  <w:rsids>
    <w:rsidRoot w:val="004E36FB"/>
    <w:rsid w:val="00000253"/>
    <w:rsid w:val="00000791"/>
    <w:rsid w:val="000010B0"/>
    <w:rsid w:val="00001551"/>
    <w:rsid w:val="00001775"/>
    <w:rsid w:val="00001C64"/>
    <w:rsid w:val="00001E81"/>
    <w:rsid w:val="000027E8"/>
    <w:rsid w:val="00003290"/>
    <w:rsid w:val="000048B6"/>
    <w:rsid w:val="00006339"/>
    <w:rsid w:val="00006DD9"/>
    <w:rsid w:val="00011431"/>
    <w:rsid w:val="00012581"/>
    <w:rsid w:val="000158DE"/>
    <w:rsid w:val="00015B4E"/>
    <w:rsid w:val="00015CF9"/>
    <w:rsid w:val="00015DA9"/>
    <w:rsid w:val="00016C24"/>
    <w:rsid w:val="000174DE"/>
    <w:rsid w:val="000176EB"/>
    <w:rsid w:val="00017CC8"/>
    <w:rsid w:val="00021BC7"/>
    <w:rsid w:val="00022DE1"/>
    <w:rsid w:val="000232CF"/>
    <w:rsid w:val="00023DA3"/>
    <w:rsid w:val="000252A8"/>
    <w:rsid w:val="0002628A"/>
    <w:rsid w:val="00027C3C"/>
    <w:rsid w:val="00031A2D"/>
    <w:rsid w:val="00031F71"/>
    <w:rsid w:val="0003484F"/>
    <w:rsid w:val="00042D9A"/>
    <w:rsid w:val="0004436C"/>
    <w:rsid w:val="00044FB9"/>
    <w:rsid w:val="00047EB5"/>
    <w:rsid w:val="000515B8"/>
    <w:rsid w:val="0005231F"/>
    <w:rsid w:val="00052D05"/>
    <w:rsid w:val="000530C6"/>
    <w:rsid w:val="00057CB1"/>
    <w:rsid w:val="00061545"/>
    <w:rsid w:val="00063564"/>
    <w:rsid w:val="0006368D"/>
    <w:rsid w:val="00063AC2"/>
    <w:rsid w:val="000642BB"/>
    <w:rsid w:val="00064C7A"/>
    <w:rsid w:val="00066581"/>
    <w:rsid w:val="000702B2"/>
    <w:rsid w:val="00070E5C"/>
    <w:rsid w:val="00072716"/>
    <w:rsid w:val="00072D4F"/>
    <w:rsid w:val="00072EA3"/>
    <w:rsid w:val="0007396F"/>
    <w:rsid w:val="00077B6F"/>
    <w:rsid w:val="00077F13"/>
    <w:rsid w:val="000800C0"/>
    <w:rsid w:val="00080A0B"/>
    <w:rsid w:val="00081875"/>
    <w:rsid w:val="000826F1"/>
    <w:rsid w:val="000827A3"/>
    <w:rsid w:val="000858BE"/>
    <w:rsid w:val="00085F0E"/>
    <w:rsid w:val="0008706F"/>
    <w:rsid w:val="000877C9"/>
    <w:rsid w:val="00091224"/>
    <w:rsid w:val="00092C47"/>
    <w:rsid w:val="00094AA9"/>
    <w:rsid w:val="0009705B"/>
    <w:rsid w:val="000A0889"/>
    <w:rsid w:val="000A1E09"/>
    <w:rsid w:val="000A31AA"/>
    <w:rsid w:val="000A3784"/>
    <w:rsid w:val="000A7ABB"/>
    <w:rsid w:val="000B03F4"/>
    <w:rsid w:val="000B15DD"/>
    <w:rsid w:val="000B53A5"/>
    <w:rsid w:val="000B6DD9"/>
    <w:rsid w:val="000B73D4"/>
    <w:rsid w:val="000B78D3"/>
    <w:rsid w:val="000C02D6"/>
    <w:rsid w:val="000C10FA"/>
    <w:rsid w:val="000C13FC"/>
    <w:rsid w:val="000C1979"/>
    <w:rsid w:val="000C2610"/>
    <w:rsid w:val="000C2AE6"/>
    <w:rsid w:val="000C326F"/>
    <w:rsid w:val="000D07CD"/>
    <w:rsid w:val="000D1685"/>
    <w:rsid w:val="000D3A38"/>
    <w:rsid w:val="000D5768"/>
    <w:rsid w:val="000E163E"/>
    <w:rsid w:val="000E22C7"/>
    <w:rsid w:val="000E3A19"/>
    <w:rsid w:val="000E3DB6"/>
    <w:rsid w:val="000E6A55"/>
    <w:rsid w:val="000F23C6"/>
    <w:rsid w:val="000F2CA1"/>
    <w:rsid w:val="000F3085"/>
    <w:rsid w:val="000F334C"/>
    <w:rsid w:val="000F4A6B"/>
    <w:rsid w:val="001140BC"/>
    <w:rsid w:val="001140BE"/>
    <w:rsid w:val="00114178"/>
    <w:rsid w:val="00115FEF"/>
    <w:rsid w:val="00116390"/>
    <w:rsid w:val="001167AF"/>
    <w:rsid w:val="00117C5F"/>
    <w:rsid w:val="00117EF9"/>
    <w:rsid w:val="001219BE"/>
    <w:rsid w:val="00121B3F"/>
    <w:rsid w:val="00121B4A"/>
    <w:rsid w:val="00123ABC"/>
    <w:rsid w:val="0012641B"/>
    <w:rsid w:val="00126D56"/>
    <w:rsid w:val="00130D50"/>
    <w:rsid w:val="00131E9C"/>
    <w:rsid w:val="00135CF4"/>
    <w:rsid w:val="00136099"/>
    <w:rsid w:val="001377C5"/>
    <w:rsid w:val="00140BA9"/>
    <w:rsid w:val="00142662"/>
    <w:rsid w:val="0014279E"/>
    <w:rsid w:val="001436DB"/>
    <w:rsid w:val="00144920"/>
    <w:rsid w:val="00144A5A"/>
    <w:rsid w:val="001451FE"/>
    <w:rsid w:val="00151B93"/>
    <w:rsid w:val="00152535"/>
    <w:rsid w:val="00155410"/>
    <w:rsid w:val="00156E4A"/>
    <w:rsid w:val="00160A77"/>
    <w:rsid w:val="00161722"/>
    <w:rsid w:val="00164D77"/>
    <w:rsid w:val="00165F99"/>
    <w:rsid w:val="0016649B"/>
    <w:rsid w:val="00167BA8"/>
    <w:rsid w:val="00172E78"/>
    <w:rsid w:val="001734F6"/>
    <w:rsid w:val="001735C0"/>
    <w:rsid w:val="00173653"/>
    <w:rsid w:val="00174712"/>
    <w:rsid w:val="001767BB"/>
    <w:rsid w:val="00181D53"/>
    <w:rsid w:val="00182C68"/>
    <w:rsid w:val="0018708F"/>
    <w:rsid w:val="0018785D"/>
    <w:rsid w:val="0019213A"/>
    <w:rsid w:val="00193038"/>
    <w:rsid w:val="001947D4"/>
    <w:rsid w:val="0019579E"/>
    <w:rsid w:val="0019671A"/>
    <w:rsid w:val="001A0913"/>
    <w:rsid w:val="001A3A40"/>
    <w:rsid w:val="001A5A6F"/>
    <w:rsid w:val="001A6997"/>
    <w:rsid w:val="001B0264"/>
    <w:rsid w:val="001B294A"/>
    <w:rsid w:val="001B362E"/>
    <w:rsid w:val="001B563C"/>
    <w:rsid w:val="001B6AA8"/>
    <w:rsid w:val="001B6EFB"/>
    <w:rsid w:val="001C107E"/>
    <w:rsid w:val="001C1AAA"/>
    <w:rsid w:val="001C2BF9"/>
    <w:rsid w:val="001C3C85"/>
    <w:rsid w:val="001C4609"/>
    <w:rsid w:val="001C6DBF"/>
    <w:rsid w:val="001C73B3"/>
    <w:rsid w:val="001C79E1"/>
    <w:rsid w:val="001D4CD7"/>
    <w:rsid w:val="001D4D88"/>
    <w:rsid w:val="001D5086"/>
    <w:rsid w:val="001D5D2E"/>
    <w:rsid w:val="001D6FE4"/>
    <w:rsid w:val="001E0C0A"/>
    <w:rsid w:val="001E1C21"/>
    <w:rsid w:val="001E4D87"/>
    <w:rsid w:val="001E6E6D"/>
    <w:rsid w:val="001E7FA6"/>
    <w:rsid w:val="001F0B93"/>
    <w:rsid w:val="001F3A15"/>
    <w:rsid w:val="001F5C17"/>
    <w:rsid w:val="001F7EA7"/>
    <w:rsid w:val="00201DEE"/>
    <w:rsid w:val="002031FC"/>
    <w:rsid w:val="00205DA9"/>
    <w:rsid w:val="0020756E"/>
    <w:rsid w:val="00210131"/>
    <w:rsid w:val="0021199A"/>
    <w:rsid w:val="0021228A"/>
    <w:rsid w:val="00212ECF"/>
    <w:rsid w:val="00217613"/>
    <w:rsid w:val="0022004C"/>
    <w:rsid w:val="002204C6"/>
    <w:rsid w:val="0022101C"/>
    <w:rsid w:val="002223D2"/>
    <w:rsid w:val="00222593"/>
    <w:rsid w:val="0022269C"/>
    <w:rsid w:val="00223707"/>
    <w:rsid w:val="0022440A"/>
    <w:rsid w:val="00224898"/>
    <w:rsid w:val="00224976"/>
    <w:rsid w:val="002252F1"/>
    <w:rsid w:val="00227C75"/>
    <w:rsid w:val="00227D46"/>
    <w:rsid w:val="00231D1A"/>
    <w:rsid w:val="00232BC6"/>
    <w:rsid w:val="00232DC6"/>
    <w:rsid w:val="002345BC"/>
    <w:rsid w:val="00240F04"/>
    <w:rsid w:val="00240F3B"/>
    <w:rsid w:val="002414F0"/>
    <w:rsid w:val="00242C2A"/>
    <w:rsid w:val="002430D7"/>
    <w:rsid w:val="002436D9"/>
    <w:rsid w:val="00244523"/>
    <w:rsid w:val="00245C11"/>
    <w:rsid w:val="002467BD"/>
    <w:rsid w:val="00250FE4"/>
    <w:rsid w:val="00252819"/>
    <w:rsid w:val="00253B54"/>
    <w:rsid w:val="002542A9"/>
    <w:rsid w:val="00254A39"/>
    <w:rsid w:val="0025568F"/>
    <w:rsid w:val="002572EF"/>
    <w:rsid w:val="00260085"/>
    <w:rsid w:val="002635C9"/>
    <w:rsid w:val="0026458D"/>
    <w:rsid w:val="0026528F"/>
    <w:rsid w:val="002669BE"/>
    <w:rsid w:val="00267497"/>
    <w:rsid w:val="00271F45"/>
    <w:rsid w:val="00272927"/>
    <w:rsid w:val="00273160"/>
    <w:rsid w:val="00273646"/>
    <w:rsid w:val="002736C1"/>
    <w:rsid w:val="002746A9"/>
    <w:rsid w:val="00275C29"/>
    <w:rsid w:val="002779CC"/>
    <w:rsid w:val="00280567"/>
    <w:rsid w:val="00280E31"/>
    <w:rsid w:val="00281ABC"/>
    <w:rsid w:val="00285329"/>
    <w:rsid w:val="0028606F"/>
    <w:rsid w:val="00286BD4"/>
    <w:rsid w:val="002879AC"/>
    <w:rsid w:val="002901E3"/>
    <w:rsid w:val="00290290"/>
    <w:rsid w:val="00290A3F"/>
    <w:rsid w:val="00290D19"/>
    <w:rsid w:val="00291868"/>
    <w:rsid w:val="002933EA"/>
    <w:rsid w:val="0029432A"/>
    <w:rsid w:val="00295603"/>
    <w:rsid w:val="00295CEB"/>
    <w:rsid w:val="00297220"/>
    <w:rsid w:val="002A002A"/>
    <w:rsid w:val="002A0340"/>
    <w:rsid w:val="002A18FC"/>
    <w:rsid w:val="002B0B9F"/>
    <w:rsid w:val="002B41A3"/>
    <w:rsid w:val="002B6643"/>
    <w:rsid w:val="002B6A08"/>
    <w:rsid w:val="002B6A6D"/>
    <w:rsid w:val="002B6C7F"/>
    <w:rsid w:val="002B72D8"/>
    <w:rsid w:val="002C0155"/>
    <w:rsid w:val="002C0841"/>
    <w:rsid w:val="002C0B82"/>
    <w:rsid w:val="002C3917"/>
    <w:rsid w:val="002C5823"/>
    <w:rsid w:val="002C5A2E"/>
    <w:rsid w:val="002C71E3"/>
    <w:rsid w:val="002C72E4"/>
    <w:rsid w:val="002C7FAE"/>
    <w:rsid w:val="002D0DCE"/>
    <w:rsid w:val="002D1175"/>
    <w:rsid w:val="002D1FE5"/>
    <w:rsid w:val="002D30F4"/>
    <w:rsid w:val="002D33C5"/>
    <w:rsid w:val="002D471D"/>
    <w:rsid w:val="002D4954"/>
    <w:rsid w:val="002D6885"/>
    <w:rsid w:val="002D7E8F"/>
    <w:rsid w:val="002E1D0E"/>
    <w:rsid w:val="002E1DA2"/>
    <w:rsid w:val="002E2CA9"/>
    <w:rsid w:val="002E4A27"/>
    <w:rsid w:val="002E4F96"/>
    <w:rsid w:val="002E5DB1"/>
    <w:rsid w:val="002E5DD9"/>
    <w:rsid w:val="002E6944"/>
    <w:rsid w:val="002E6C74"/>
    <w:rsid w:val="002F1608"/>
    <w:rsid w:val="002F1F20"/>
    <w:rsid w:val="002F242C"/>
    <w:rsid w:val="002F2A60"/>
    <w:rsid w:val="002F3393"/>
    <w:rsid w:val="002F34FF"/>
    <w:rsid w:val="002F5931"/>
    <w:rsid w:val="002F6350"/>
    <w:rsid w:val="002F657B"/>
    <w:rsid w:val="002F6725"/>
    <w:rsid w:val="002F6CC4"/>
    <w:rsid w:val="002F7929"/>
    <w:rsid w:val="00301277"/>
    <w:rsid w:val="003035FB"/>
    <w:rsid w:val="003045AB"/>
    <w:rsid w:val="0030583B"/>
    <w:rsid w:val="0030592F"/>
    <w:rsid w:val="00305D59"/>
    <w:rsid w:val="00311461"/>
    <w:rsid w:val="00312B85"/>
    <w:rsid w:val="00312DFD"/>
    <w:rsid w:val="00312E00"/>
    <w:rsid w:val="00313A76"/>
    <w:rsid w:val="00315FBD"/>
    <w:rsid w:val="00316600"/>
    <w:rsid w:val="0031696D"/>
    <w:rsid w:val="00320034"/>
    <w:rsid w:val="00321BBD"/>
    <w:rsid w:val="00322223"/>
    <w:rsid w:val="00324335"/>
    <w:rsid w:val="00324F21"/>
    <w:rsid w:val="00324F28"/>
    <w:rsid w:val="00327B77"/>
    <w:rsid w:val="0033319B"/>
    <w:rsid w:val="00333240"/>
    <w:rsid w:val="00334EF0"/>
    <w:rsid w:val="003359BB"/>
    <w:rsid w:val="00335E4C"/>
    <w:rsid w:val="003362F9"/>
    <w:rsid w:val="0034284F"/>
    <w:rsid w:val="00342E94"/>
    <w:rsid w:val="003439D1"/>
    <w:rsid w:val="00343E17"/>
    <w:rsid w:val="0034519A"/>
    <w:rsid w:val="00345771"/>
    <w:rsid w:val="003461BF"/>
    <w:rsid w:val="0034620D"/>
    <w:rsid w:val="00347DBF"/>
    <w:rsid w:val="00350B2F"/>
    <w:rsid w:val="00352980"/>
    <w:rsid w:val="00354D8A"/>
    <w:rsid w:val="00355A77"/>
    <w:rsid w:val="00360229"/>
    <w:rsid w:val="003621EE"/>
    <w:rsid w:val="00365C5B"/>
    <w:rsid w:val="00365F3A"/>
    <w:rsid w:val="003661C5"/>
    <w:rsid w:val="00367D67"/>
    <w:rsid w:val="0037160F"/>
    <w:rsid w:val="00371A43"/>
    <w:rsid w:val="0037308F"/>
    <w:rsid w:val="003764D7"/>
    <w:rsid w:val="00376AB3"/>
    <w:rsid w:val="00377745"/>
    <w:rsid w:val="00377B8F"/>
    <w:rsid w:val="00381F3D"/>
    <w:rsid w:val="00382154"/>
    <w:rsid w:val="00382549"/>
    <w:rsid w:val="00387BF4"/>
    <w:rsid w:val="00390CE3"/>
    <w:rsid w:val="00391A01"/>
    <w:rsid w:val="00392E7A"/>
    <w:rsid w:val="0039317B"/>
    <w:rsid w:val="0039397A"/>
    <w:rsid w:val="00394A4E"/>
    <w:rsid w:val="00396078"/>
    <w:rsid w:val="003970CE"/>
    <w:rsid w:val="00397E18"/>
    <w:rsid w:val="003A03C2"/>
    <w:rsid w:val="003A1333"/>
    <w:rsid w:val="003A204A"/>
    <w:rsid w:val="003A2087"/>
    <w:rsid w:val="003A360E"/>
    <w:rsid w:val="003A43E7"/>
    <w:rsid w:val="003A4706"/>
    <w:rsid w:val="003A490D"/>
    <w:rsid w:val="003A49E3"/>
    <w:rsid w:val="003A4C52"/>
    <w:rsid w:val="003A580A"/>
    <w:rsid w:val="003B0993"/>
    <w:rsid w:val="003B0CA8"/>
    <w:rsid w:val="003B0FB0"/>
    <w:rsid w:val="003B1512"/>
    <w:rsid w:val="003B1E5E"/>
    <w:rsid w:val="003B596B"/>
    <w:rsid w:val="003B5B13"/>
    <w:rsid w:val="003B6D94"/>
    <w:rsid w:val="003B73C0"/>
    <w:rsid w:val="003B7898"/>
    <w:rsid w:val="003C026F"/>
    <w:rsid w:val="003C0D3B"/>
    <w:rsid w:val="003C6895"/>
    <w:rsid w:val="003C73BC"/>
    <w:rsid w:val="003C7833"/>
    <w:rsid w:val="003D04A9"/>
    <w:rsid w:val="003D0839"/>
    <w:rsid w:val="003D0A81"/>
    <w:rsid w:val="003D1A50"/>
    <w:rsid w:val="003D2962"/>
    <w:rsid w:val="003D3A9F"/>
    <w:rsid w:val="003D4A34"/>
    <w:rsid w:val="003D5192"/>
    <w:rsid w:val="003D57A0"/>
    <w:rsid w:val="003D6C72"/>
    <w:rsid w:val="003D6CBA"/>
    <w:rsid w:val="003E0A58"/>
    <w:rsid w:val="003E0F15"/>
    <w:rsid w:val="003E15CD"/>
    <w:rsid w:val="003E2433"/>
    <w:rsid w:val="003E35B7"/>
    <w:rsid w:val="003E4509"/>
    <w:rsid w:val="003E48E8"/>
    <w:rsid w:val="003E53D4"/>
    <w:rsid w:val="003E7468"/>
    <w:rsid w:val="003F0284"/>
    <w:rsid w:val="003F0C10"/>
    <w:rsid w:val="003F1082"/>
    <w:rsid w:val="003F1D91"/>
    <w:rsid w:val="00401307"/>
    <w:rsid w:val="004019DD"/>
    <w:rsid w:val="00402447"/>
    <w:rsid w:val="004034EB"/>
    <w:rsid w:val="0040672C"/>
    <w:rsid w:val="0040723A"/>
    <w:rsid w:val="00411078"/>
    <w:rsid w:val="00412AA9"/>
    <w:rsid w:val="004132BF"/>
    <w:rsid w:val="00417C14"/>
    <w:rsid w:val="00420440"/>
    <w:rsid w:val="00421C11"/>
    <w:rsid w:val="00422044"/>
    <w:rsid w:val="00424143"/>
    <w:rsid w:val="00424DF8"/>
    <w:rsid w:val="00425BF0"/>
    <w:rsid w:val="00426980"/>
    <w:rsid w:val="00426E0A"/>
    <w:rsid w:val="00427DB1"/>
    <w:rsid w:val="00430728"/>
    <w:rsid w:val="00430A5D"/>
    <w:rsid w:val="00434A4E"/>
    <w:rsid w:val="00434EC9"/>
    <w:rsid w:val="004355BA"/>
    <w:rsid w:val="00440A67"/>
    <w:rsid w:val="00440DBA"/>
    <w:rsid w:val="004420D9"/>
    <w:rsid w:val="00442CA5"/>
    <w:rsid w:val="00443C42"/>
    <w:rsid w:val="00446EDB"/>
    <w:rsid w:val="004477B4"/>
    <w:rsid w:val="00451CAD"/>
    <w:rsid w:val="00451E7E"/>
    <w:rsid w:val="0045504E"/>
    <w:rsid w:val="004558E2"/>
    <w:rsid w:val="00456CD1"/>
    <w:rsid w:val="00457B1C"/>
    <w:rsid w:val="00457B65"/>
    <w:rsid w:val="00460546"/>
    <w:rsid w:val="00463ABB"/>
    <w:rsid w:val="004715D0"/>
    <w:rsid w:val="0047287E"/>
    <w:rsid w:val="00472B6B"/>
    <w:rsid w:val="00474191"/>
    <w:rsid w:val="00474D50"/>
    <w:rsid w:val="00474FFE"/>
    <w:rsid w:val="004803C4"/>
    <w:rsid w:val="004804F1"/>
    <w:rsid w:val="00480860"/>
    <w:rsid w:val="00480F2B"/>
    <w:rsid w:val="00484A18"/>
    <w:rsid w:val="00490CE4"/>
    <w:rsid w:val="00491934"/>
    <w:rsid w:val="00493CD3"/>
    <w:rsid w:val="004949E9"/>
    <w:rsid w:val="00496EFB"/>
    <w:rsid w:val="00497FC3"/>
    <w:rsid w:val="004A0FD1"/>
    <w:rsid w:val="004A1212"/>
    <w:rsid w:val="004A29A0"/>
    <w:rsid w:val="004A6213"/>
    <w:rsid w:val="004A707A"/>
    <w:rsid w:val="004B015D"/>
    <w:rsid w:val="004B06A1"/>
    <w:rsid w:val="004B0C77"/>
    <w:rsid w:val="004B12EA"/>
    <w:rsid w:val="004B23C0"/>
    <w:rsid w:val="004B2CE4"/>
    <w:rsid w:val="004B2E92"/>
    <w:rsid w:val="004B41E5"/>
    <w:rsid w:val="004B43BC"/>
    <w:rsid w:val="004B46C9"/>
    <w:rsid w:val="004B509D"/>
    <w:rsid w:val="004B6704"/>
    <w:rsid w:val="004B6CD9"/>
    <w:rsid w:val="004C3B6A"/>
    <w:rsid w:val="004C3EF9"/>
    <w:rsid w:val="004C47D9"/>
    <w:rsid w:val="004C7BAE"/>
    <w:rsid w:val="004D3223"/>
    <w:rsid w:val="004D4605"/>
    <w:rsid w:val="004D4CF1"/>
    <w:rsid w:val="004D4E55"/>
    <w:rsid w:val="004D56D4"/>
    <w:rsid w:val="004E29C5"/>
    <w:rsid w:val="004E36FB"/>
    <w:rsid w:val="004E5546"/>
    <w:rsid w:val="004E67DA"/>
    <w:rsid w:val="004F40E2"/>
    <w:rsid w:val="004F53CD"/>
    <w:rsid w:val="004F6772"/>
    <w:rsid w:val="004F7F7B"/>
    <w:rsid w:val="005046B4"/>
    <w:rsid w:val="00505A5F"/>
    <w:rsid w:val="005063A5"/>
    <w:rsid w:val="00506F90"/>
    <w:rsid w:val="00507E47"/>
    <w:rsid w:val="00510B85"/>
    <w:rsid w:val="00511CB2"/>
    <w:rsid w:val="005123EE"/>
    <w:rsid w:val="0051260C"/>
    <w:rsid w:val="005144C9"/>
    <w:rsid w:val="00514F74"/>
    <w:rsid w:val="00515313"/>
    <w:rsid w:val="00515493"/>
    <w:rsid w:val="00516B72"/>
    <w:rsid w:val="00520C05"/>
    <w:rsid w:val="00523FDE"/>
    <w:rsid w:val="00524264"/>
    <w:rsid w:val="00531644"/>
    <w:rsid w:val="0053301D"/>
    <w:rsid w:val="00535727"/>
    <w:rsid w:val="005364FF"/>
    <w:rsid w:val="005367C6"/>
    <w:rsid w:val="0053722F"/>
    <w:rsid w:val="00540438"/>
    <w:rsid w:val="00541CA7"/>
    <w:rsid w:val="00543415"/>
    <w:rsid w:val="00546984"/>
    <w:rsid w:val="0055008B"/>
    <w:rsid w:val="00550E77"/>
    <w:rsid w:val="00550FB4"/>
    <w:rsid w:val="00553881"/>
    <w:rsid w:val="00555B6A"/>
    <w:rsid w:val="00556FCB"/>
    <w:rsid w:val="005574B1"/>
    <w:rsid w:val="005577BB"/>
    <w:rsid w:val="005606D9"/>
    <w:rsid w:val="00560CB0"/>
    <w:rsid w:val="005639BD"/>
    <w:rsid w:val="005643CE"/>
    <w:rsid w:val="005644E4"/>
    <w:rsid w:val="00565FF8"/>
    <w:rsid w:val="00566067"/>
    <w:rsid w:val="00566D7B"/>
    <w:rsid w:val="00567348"/>
    <w:rsid w:val="00571288"/>
    <w:rsid w:val="005715F9"/>
    <w:rsid w:val="005730BB"/>
    <w:rsid w:val="0057499A"/>
    <w:rsid w:val="00576379"/>
    <w:rsid w:val="00576D80"/>
    <w:rsid w:val="00580546"/>
    <w:rsid w:val="0058074C"/>
    <w:rsid w:val="005809D5"/>
    <w:rsid w:val="005827DA"/>
    <w:rsid w:val="00583D1C"/>
    <w:rsid w:val="005841FF"/>
    <w:rsid w:val="00585051"/>
    <w:rsid w:val="0058566B"/>
    <w:rsid w:val="00587A70"/>
    <w:rsid w:val="00587CD8"/>
    <w:rsid w:val="00590E98"/>
    <w:rsid w:val="00592AD7"/>
    <w:rsid w:val="00594D41"/>
    <w:rsid w:val="0059589A"/>
    <w:rsid w:val="00595C19"/>
    <w:rsid w:val="00596466"/>
    <w:rsid w:val="005976B3"/>
    <w:rsid w:val="005976E4"/>
    <w:rsid w:val="005A1261"/>
    <w:rsid w:val="005A19E6"/>
    <w:rsid w:val="005A1BB4"/>
    <w:rsid w:val="005A266F"/>
    <w:rsid w:val="005A6275"/>
    <w:rsid w:val="005A6E29"/>
    <w:rsid w:val="005A7CE8"/>
    <w:rsid w:val="005B14F7"/>
    <w:rsid w:val="005B355B"/>
    <w:rsid w:val="005B3EA5"/>
    <w:rsid w:val="005B44B2"/>
    <w:rsid w:val="005B4E57"/>
    <w:rsid w:val="005B5B02"/>
    <w:rsid w:val="005B7BA2"/>
    <w:rsid w:val="005B7D6A"/>
    <w:rsid w:val="005B7E0D"/>
    <w:rsid w:val="005C03D4"/>
    <w:rsid w:val="005C0BA8"/>
    <w:rsid w:val="005C2AF9"/>
    <w:rsid w:val="005C2FA1"/>
    <w:rsid w:val="005C354C"/>
    <w:rsid w:val="005C4430"/>
    <w:rsid w:val="005C47E2"/>
    <w:rsid w:val="005D3AE9"/>
    <w:rsid w:val="005D513A"/>
    <w:rsid w:val="005D69CE"/>
    <w:rsid w:val="005E069D"/>
    <w:rsid w:val="005E3D0E"/>
    <w:rsid w:val="005E40B1"/>
    <w:rsid w:val="005E49D9"/>
    <w:rsid w:val="005E6742"/>
    <w:rsid w:val="005E7973"/>
    <w:rsid w:val="005E7A0E"/>
    <w:rsid w:val="005F46CD"/>
    <w:rsid w:val="005F55D9"/>
    <w:rsid w:val="005F62C2"/>
    <w:rsid w:val="005F64B5"/>
    <w:rsid w:val="005F7E4B"/>
    <w:rsid w:val="00603408"/>
    <w:rsid w:val="00603F4A"/>
    <w:rsid w:val="00603FEB"/>
    <w:rsid w:val="006043EA"/>
    <w:rsid w:val="00604C9F"/>
    <w:rsid w:val="00607ACE"/>
    <w:rsid w:val="00607FD5"/>
    <w:rsid w:val="00610CB3"/>
    <w:rsid w:val="006118AA"/>
    <w:rsid w:val="00611A9B"/>
    <w:rsid w:val="00612CE8"/>
    <w:rsid w:val="0061308E"/>
    <w:rsid w:val="00614A01"/>
    <w:rsid w:val="0061626E"/>
    <w:rsid w:val="00621031"/>
    <w:rsid w:val="006251E3"/>
    <w:rsid w:val="00626E4B"/>
    <w:rsid w:val="0063103E"/>
    <w:rsid w:val="006310E1"/>
    <w:rsid w:val="00631509"/>
    <w:rsid w:val="006364D8"/>
    <w:rsid w:val="00637A4F"/>
    <w:rsid w:val="00641568"/>
    <w:rsid w:val="00643502"/>
    <w:rsid w:val="00643965"/>
    <w:rsid w:val="006444BC"/>
    <w:rsid w:val="00645BBD"/>
    <w:rsid w:val="00650B42"/>
    <w:rsid w:val="00651027"/>
    <w:rsid w:val="006511C2"/>
    <w:rsid w:val="00651370"/>
    <w:rsid w:val="00651598"/>
    <w:rsid w:val="00651948"/>
    <w:rsid w:val="00652206"/>
    <w:rsid w:val="00654A32"/>
    <w:rsid w:val="00654E76"/>
    <w:rsid w:val="00655E7D"/>
    <w:rsid w:val="00660057"/>
    <w:rsid w:val="00662807"/>
    <w:rsid w:val="00662B6E"/>
    <w:rsid w:val="00666EE4"/>
    <w:rsid w:val="006671CD"/>
    <w:rsid w:val="00670691"/>
    <w:rsid w:val="00671496"/>
    <w:rsid w:val="00671866"/>
    <w:rsid w:val="006722BB"/>
    <w:rsid w:val="00676397"/>
    <w:rsid w:val="00681798"/>
    <w:rsid w:val="00681EC7"/>
    <w:rsid w:val="00683305"/>
    <w:rsid w:val="00684B7D"/>
    <w:rsid w:val="006904F3"/>
    <w:rsid w:val="00690AC7"/>
    <w:rsid w:val="00690C69"/>
    <w:rsid w:val="00693D02"/>
    <w:rsid w:val="006956AB"/>
    <w:rsid w:val="00695851"/>
    <w:rsid w:val="0069734B"/>
    <w:rsid w:val="006A028C"/>
    <w:rsid w:val="006A03C6"/>
    <w:rsid w:val="006A30F2"/>
    <w:rsid w:val="006A533E"/>
    <w:rsid w:val="006A6E0B"/>
    <w:rsid w:val="006A6F21"/>
    <w:rsid w:val="006B017E"/>
    <w:rsid w:val="006B0B2C"/>
    <w:rsid w:val="006B11E7"/>
    <w:rsid w:val="006B167C"/>
    <w:rsid w:val="006B1979"/>
    <w:rsid w:val="006B1F5F"/>
    <w:rsid w:val="006B1F8F"/>
    <w:rsid w:val="006B23DB"/>
    <w:rsid w:val="006B3554"/>
    <w:rsid w:val="006B3FDD"/>
    <w:rsid w:val="006B44D3"/>
    <w:rsid w:val="006B68BC"/>
    <w:rsid w:val="006B7C57"/>
    <w:rsid w:val="006B7EDF"/>
    <w:rsid w:val="006C018D"/>
    <w:rsid w:val="006C3213"/>
    <w:rsid w:val="006C34B1"/>
    <w:rsid w:val="006C3FC4"/>
    <w:rsid w:val="006D143C"/>
    <w:rsid w:val="006D15FF"/>
    <w:rsid w:val="006D1AFF"/>
    <w:rsid w:val="006D1CB8"/>
    <w:rsid w:val="006D1D1D"/>
    <w:rsid w:val="006D1F6D"/>
    <w:rsid w:val="006D257E"/>
    <w:rsid w:val="006D3396"/>
    <w:rsid w:val="006D56F0"/>
    <w:rsid w:val="006E11A3"/>
    <w:rsid w:val="006E184F"/>
    <w:rsid w:val="006E277E"/>
    <w:rsid w:val="006E4DB0"/>
    <w:rsid w:val="006E6246"/>
    <w:rsid w:val="006E7FF7"/>
    <w:rsid w:val="006F1461"/>
    <w:rsid w:val="006F47F4"/>
    <w:rsid w:val="006F62C8"/>
    <w:rsid w:val="006F66A9"/>
    <w:rsid w:val="006F6B80"/>
    <w:rsid w:val="00700A3E"/>
    <w:rsid w:val="007040B5"/>
    <w:rsid w:val="007041B7"/>
    <w:rsid w:val="00705ABF"/>
    <w:rsid w:val="00706AB8"/>
    <w:rsid w:val="007071B1"/>
    <w:rsid w:val="007079BB"/>
    <w:rsid w:val="007106DC"/>
    <w:rsid w:val="00710AC4"/>
    <w:rsid w:val="00710DAE"/>
    <w:rsid w:val="00711000"/>
    <w:rsid w:val="0071418C"/>
    <w:rsid w:val="007145DA"/>
    <w:rsid w:val="007156E6"/>
    <w:rsid w:val="00715870"/>
    <w:rsid w:val="007164F1"/>
    <w:rsid w:val="00722F4E"/>
    <w:rsid w:val="00723538"/>
    <w:rsid w:val="00724A96"/>
    <w:rsid w:val="00724CC7"/>
    <w:rsid w:val="0072530B"/>
    <w:rsid w:val="00726086"/>
    <w:rsid w:val="007273AE"/>
    <w:rsid w:val="00727498"/>
    <w:rsid w:val="00730502"/>
    <w:rsid w:val="007341D2"/>
    <w:rsid w:val="00735969"/>
    <w:rsid w:val="0074037E"/>
    <w:rsid w:val="007449CB"/>
    <w:rsid w:val="0074536D"/>
    <w:rsid w:val="00745489"/>
    <w:rsid w:val="007471AA"/>
    <w:rsid w:val="0075513F"/>
    <w:rsid w:val="0075658E"/>
    <w:rsid w:val="00756940"/>
    <w:rsid w:val="00757FF9"/>
    <w:rsid w:val="00760677"/>
    <w:rsid w:val="00760806"/>
    <w:rsid w:val="00760BD0"/>
    <w:rsid w:val="00761DC9"/>
    <w:rsid w:val="00761E71"/>
    <w:rsid w:val="00765157"/>
    <w:rsid w:val="00771675"/>
    <w:rsid w:val="0077180E"/>
    <w:rsid w:val="0077380B"/>
    <w:rsid w:val="00774ADF"/>
    <w:rsid w:val="007751C0"/>
    <w:rsid w:val="00775C9F"/>
    <w:rsid w:val="00775F37"/>
    <w:rsid w:val="00775FB2"/>
    <w:rsid w:val="007804BC"/>
    <w:rsid w:val="00780586"/>
    <w:rsid w:val="007806F9"/>
    <w:rsid w:val="0078120A"/>
    <w:rsid w:val="007813D7"/>
    <w:rsid w:val="007856D8"/>
    <w:rsid w:val="00791246"/>
    <w:rsid w:val="00792A15"/>
    <w:rsid w:val="00792CF8"/>
    <w:rsid w:val="00794085"/>
    <w:rsid w:val="00794BDA"/>
    <w:rsid w:val="00794FFC"/>
    <w:rsid w:val="007950A1"/>
    <w:rsid w:val="00795AEF"/>
    <w:rsid w:val="00796C5A"/>
    <w:rsid w:val="007A03CE"/>
    <w:rsid w:val="007A2C77"/>
    <w:rsid w:val="007A305E"/>
    <w:rsid w:val="007A3AAD"/>
    <w:rsid w:val="007A4B7A"/>
    <w:rsid w:val="007A4F09"/>
    <w:rsid w:val="007A72FA"/>
    <w:rsid w:val="007A7D51"/>
    <w:rsid w:val="007B0639"/>
    <w:rsid w:val="007B4015"/>
    <w:rsid w:val="007B4E40"/>
    <w:rsid w:val="007B7548"/>
    <w:rsid w:val="007C138C"/>
    <w:rsid w:val="007C5883"/>
    <w:rsid w:val="007C5F50"/>
    <w:rsid w:val="007C6A86"/>
    <w:rsid w:val="007C6C82"/>
    <w:rsid w:val="007C7902"/>
    <w:rsid w:val="007D0287"/>
    <w:rsid w:val="007D374A"/>
    <w:rsid w:val="007D55E7"/>
    <w:rsid w:val="007E1DE3"/>
    <w:rsid w:val="007E29A9"/>
    <w:rsid w:val="007E3CEE"/>
    <w:rsid w:val="007E430A"/>
    <w:rsid w:val="007E574F"/>
    <w:rsid w:val="007F1D11"/>
    <w:rsid w:val="007F1DED"/>
    <w:rsid w:val="007F2B11"/>
    <w:rsid w:val="007F2F59"/>
    <w:rsid w:val="007F5576"/>
    <w:rsid w:val="007F7341"/>
    <w:rsid w:val="007F7CD3"/>
    <w:rsid w:val="008001D2"/>
    <w:rsid w:val="008014E5"/>
    <w:rsid w:val="008018FB"/>
    <w:rsid w:val="00801FCD"/>
    <w:rsid w:val="0080429C"/>
    <w:rsid w:val="00805280"/>
    <w:rsid w:val="00805EE2"/>
    <w:rsid w:val="00806AE7"/>
    <w:rsid w:val="0081029C"/>
    <w:rsid w:val="00814054"/>
    <w:rsid w:val="00815B81"/>
    <w:rsid w:val="00815F7A"/>
    <w:rsid w:val="008172B6"/>
    <w:rsid w:val="008214AD"/>
    <w:rsid w:val="008245E7"/>
    <w:rsid w:val="00824AD9"/>
    <w:rsid w:val="00824D4D"/>
    <w:rsid w:val="008301DB"/>
    <w:rsid w:val="008309EC"/>
    <w:rsid w:val="00831313"/>
    <w:rsid w:val="008313F1"/>
    <w:rsid w:val="0083461B"/>
    <w:rsid w:val="00837410"/>
    <w:rsid w:val="0084026D"/>
    <w:rsid w:val="00840364"/>
    <w:rsid w:val="00840725"/>
    <w:rsid w:val="0084212E"/>
    <w:rsid w:val="00842457"/>
    <w:rsid w:val="0084257B"/>
    <w:rsid w:val="00842C22"/>
    <w:rsid w:val="008447B4"/>
    <w:rsid w:val="008460A1"/>
    <w:rsid w:val="008475CF"/>
    <w:rsid w:val="008507D5"/>
    <w:rsid w:val="008511CB"/>
    <w:rsid w:val="008523CE"/>
    <w:rsid w:val="008528F0"/>
    <w:rsid w:val="0085377D"/>
    <w:rsid w:val="00853DE6"/>
    <w:rsid w:val="008549A2"/>
    <w:rsid w:val="00855233"/>
    <w:rsid w:val="00856A70"/>
    <w:rsid w:val="00861262"/>
    <w:rsid w:val="00861301"/>
    <w:rsid w:val="008613DB"/>
    <w:rsid w:val="00864BB4"/>
    <w:rsid w:val="00864F5E"/>
    <w:rsid w:val="00870CE8"/>
    <w:rsid w:val="008715B6"/>
    <w:rsid w:val="008741AA"/>
    <w:rsid w:val="00874743"/>
    <w:rsid w:val="008759C4"/>
    <w:rsid w:val="0087699C"/>
    <w:rsid w:val="008773EE"/>
    <w:rsid w:val="008807E0"/>
    <w:rsid w:val="00880E9A"/>
    <w:rsid w:val="008812E8"/>
    <w:rsid w:val="00883046"/>
    <w:rsid w:val="00883A2D"/>
    <w:rsid w:val="00884B3D"/>
    <w:rsid w:val="008857DE"/>
    <w:rsid w:val="00885D47"/>
    <w:rsid w:val="008867BF"/>
    <w:rsid w:val="00886B43"/>
    <w:rsid w:val="00887AEC"/>
    <w:rsid w:val="00887D56"/>
    <w:rsid w:val="00891375"/>
    <w:rsid w:val="008914BC"/>
    <w:rsid w:val="00891B4D"/>
    <w:rsid w:val="0089706D"/>
    <w:rsid w:val="00897517"/>
    <w:rsid w:val="00897BF4"/>
    <w:rsid w:val="008A1182"/>
    <w:rsid w:val="008A12C8"/>
    <w:rsid w:val="008A2EAF"/>
    <w:rsid w:val="008A310D"/>
    <w:rsid w:val="008A4364"/>
    <w:rsid w:val="008A44A6"/>
    <w:rsid w:val="008A749C"/>
    <w:rsid w:val="008B0CE6"/>
    <w:rsid w:val="008B154B"/>
    <w:rsid w:val="008B3E9E"/>
    <w:rsid w:val="008B4C37"/>
    <w:rsid w:val="008B5E99"/>
    <w:rsid w:val="008B6C31"/>
    <w:rsid w:val="008B78C3"/>
    <w:rsid w:val="008B7EE3"/>
    <w:rsid w:val="008C085A"/>
    <w:rsid w:val="008C14FB"/>
    <w:rsid w:val="008C41D0"/>
    <w:rsid w:val="008C5655"/>
    <w:rsid w:val="008C70D4"/>
    <w:rsid w:val="008D0E8B"/>
    <w:rsid w:val="008D45EF"/>
    <w:rsid w:val="008D55C0"/>
    <w:rsid w:val="008D7B66"/>
    <w:rsid w:val="008E0604"/>
    <w:rsid w:val="008E39DB"/>
    <w:rsid w:val="008E3E16"/>
    <w:rsid w:val="008E4C68"/>
    <w:rsid w:val="008E59E1"/>
    <w:rsid w:val="008E6573"/>
    <w:rsid w:val="008E79AB"/>
    <w:rsid w:val="008E7C13"/>
    <w:rsid w:val="008F39DE"/>
    <w:rsid w:val="008F491E"/>
    <w:rsid w:val="008F5588"/>
    <w:rsid w:val="008F6B45"/>
    <w:rsid w:val="008F7522"/>
    <w:rsid w:val="00900960"/>
    <w:rsid w:val="00900CD1"/>
    <w:rsid w:val="0090127A"/>
    <w:rsid w:val="00903C0A"/>
    <w:rsid w:val="00904BF8"/>
    <w:rsid w:val="009059B2"/>
    <w:rsid w:val="00906901"/>
    <w:rsid w:val="00907507"/>
    <w:rsid w:val="00907660"/>
    <w:rsid w:val="00911DFC"/>
    <w:rsid w:val="009124CC"/>
    <w:rsid w:val="00912F20"/>
    <w:rsid w:val="0091451A"/>
    <w:rsid w:val="00916113"/>
    <w:rsid w:val="009176DE"/>
    <w:rsid w:val="009211C5"/>
    <w:rsid w:val="00922CBA"/>
    <w:rsid w:val="009245DF"/>
    <w:rsid w:val="00924737"/>
    <w:rsid w:val="00924C11"/>
    <w:rsid w:val="00925011"/>
    <w:rsid w:val="00926BED"/>
    <w:rsid w:val="00926FD0"/>
    <w:rsid w:val="00927D41"/>
    <w:rsid w:val="009302D5"/>
    <w:rsid w:val="00931E8B"/>
    <w:rsid w:val="00932BB8"/>
    <w:rsid w:val="00932E28"/>
    <w:rsid w:val="0093578E"/>
    <w:rsid w:val="00935D1B"/>
    <w:rsid w:val="00935F66"/>
    <w:rsid w:val="00935FA6"/>
    <w:rsid w:val="009375FF"/>
    <w:rsid w:val="00941414"/>
    <w:rsid w:val="00944F61"/>
    <w:rsid w:val="009454AE"/>
    <w:rsid w:val="0094676E"/>
    <w:rsid w:val="00950A31"/>
    <w:rsid w:val="00953298"/>
    <w:rsid w:val="00954271"/>
    <w:rsid w:val="00955F0B"/>
    <w:rsid w:val="00956995"/>
    <w:rsid w:val="00957BB2"/>
    <w:rsid w:val="009611C9"/>
    <w:rsid w:val="00961783"/>
    <w:rsid w:val="009624D2"/>
    <w:rsid w:val="00962DEA"/>
    <w:rsid w:val="00962F2E"/>
    <w:rsid w:val="00963086"/>
    <w:rsid w:val="00964483"/>
    <w:rsid w:val="009673C3"/>
    <w:rsid w:val="009675F7"/>
    <w:rsid w:val="00967C94"/>
    <w:rsid w:val="00967FF6"/>
    <w:rsid w:val="00972150"/>
    <w:rsid w:val="009743A0"/>
    <w:rsid w:val="00974555"/>
    <w:rsid w:val="00974F98"/>
    <w:rsid w:val="00975310"/>
    <w:rsid w:val="009756AD"/>
    <w:rsid w:val="00976144"/>
    <w:rsid w:val="00977D51"/>
    <w:rsid w:val="00977DE4"/>
    <w:rsid w:val="00982976"/>
    <w:rsid w:val="0098326E"/>
    <w:rsid w:val="009837C3"/>
    <w:rsid w:val="00984404"/>
    <w:rsid w:val="00985E99"/>
    <w:rsid w:val="00985FEE"/>
    <w:rsid w:val="0098782A"/>
    <w:rsid w:val="009919A5"/>
    <w:rsid w:val="0099281F"/>
    <w:rsid w:val="009933FD"/>
    <w:rsid w:val="00993EFC"/>
    <w:rsid w:val="009940FF"/>
    <w:rsid w:val="009944C2"/>
    <w:rsid w:val="00994975"/>
    <w:rsid w:val="00994C5C"/>
    <w:rsid w:val="00994CC6"/>
    <w:rsid w:val="009A0409"/>
    <w:rsid w:val="009A2374"/>
    <w:rsid w:val="009A263D"/>
    <w:rsid w:val="009A2DC4"/>
    <w:rsid w:val="009A3676"/>
    <w:rsid w:val="009A3F7D"/>
    <w:rsid w:val="009B0C68"/>
    <w:rsid w:val="009B139C"/>
    <w:rsid w:val="009B1646"/>
    <w:rsid w:val="009B42DB"/>
    <w:rsid w:val="009B45AE"/>
    <w:rsid w:val="009B698D"/>
    <w:rsid w:val="009B6AE1"/>
    <w:rsid w:val="009B7466"/>
    <w:rsid w:val="009C0093"/>
    <w:rsid w:val="009C1419"/>
    <w:rsid w:val="009C2124"/>
    <w:rsid w:val="009C2EF3"/>
    <w:rsid w:val="009C3B2C"/>
    <w:rsid w:val="009C4E3A"/>
    <w:rsid w:val="009C5CAA"/>
    <w:rsid w:val="009C6F1F"/>
    <w:rsid w:val="009C78BA"/>
    <w:rsid w:val="009D13A5"/>
    <w:rsid w:val="009D1F52"/>
    <w:rsid w:val="009D383A"/>
    <w:rsid w:val="009D3F87"/>
    <w:rsid w:val="009D589D"/>
    <w:rsid w:val="009D67B8"/>
    <w:rsid w:val="009D7DEB"/>
    <w:rsid w:val="009E0727"/>
    <w:rsid w:val="009E07CC"/>
    <w:rsid w:val="009E275F"/>
    <w:rsid w:val="009E412C"/>
    <w:rsid w:val="009E6DD7"/>
    <w:rsid w:val="009F1D15"/>
    <w:rsid w:val="009F20A9"/>
    <w:rsid w:val="009F2A4C"/>
    <w:rsid w:val="009F31C9"/>
    <w:rsid w:val="009F4FD4"/>
    <w:rsid w:val="009F5D69"/>
    <w:rsid w:val="009F64F5"/>
    <w:rsid w:val="009F6D14"/>
    <w:rsid w:val="009F6E4E"/>
    <w:rsid w:val="009F727A"/>
    <w:rsid w:val="009F76EE"/>
    <w:rsid w:val="00A017C2"/>
    <w:rsid w:val="00A02123"/>
    <w:rsid w:val="00A029F9"/>
    <w:rsid w:val="00A04DEA"/>
    <w:rsid w:val="00A05663"/>
    <w:rsid w:val="00A05C18"/>
    <w:rsid w:val="00A05D21"/>
    <w:rsid w:val="00A06288"/>
    <w:rsid w:val="00A06DF9"/>
    <w:rsid w:val="00A11E99"/>
    <w:rsid w:val="00A141B5"/>
    <w:rsid w:val="00A14215"/>
    <w:rsid w:val="00A17C6E"/>
    <w:rsid w:val="00A218F7"/>
    <w:rsid w:val="00A21F68"/>
    <w:rsid w:val="00A22F84"/>
    <w:rsid w:val="00A2303D"/>
    <w:rsid w:val="00A23CBF"/>
    <w:rsid w:val="00A2737E"/>
    <w:rsid w:val="00A2765A"/>
    <w:rsid w:val="00A3343C"/>
    <w:rsid w:val="00A334FC"/>
    <w:rsid w:val="00A33973"/>
    <w:rsid w:val="00A41AAA"/>
    <w:rsid w:val="00A434E5"/>
    <w:rsid w:val="00A4393F"/>
    <w:rsid w:val="00A456B7"/>
    <w:rsid w:val="00A459DD"/>
    <w:rsid w:val="00A52CDB"/>
    <w:rsid w:val="00A53A93"/>
    <w:rsid w:val="00A5531C"/>
    <w:rsid w:val="00A55F09"/>
    <w:rsid w:val="00A60E65"/>
    <w:rsid w:val="00A62448"/>
    <w:rsid w:val="00A66347"/>
    <w:rsid w:val="00A67A2F"/>
    <w:rsid w:val="00A67F0A"/>
    <w:rsid w:val="00A700D2"/>
    <w:rsid w:val="00A7026F"/>
    <w:rsid w:val="00A71BF0"/>
    <w:rsid w:val="00A73219"/>
    <w:rsid w:val="00A7382B"/>
    <w:rsid w:val="00A75F0C"/>
    <w:rsid w:val="00A760B4"/>
    <w:rsid w:val="00A77267"/>
    <w:rsid w:val="00A77B9C"/>
    <w:rsid w:val="00A800E2"/>
    <w:rsid w:val="00A82AF1"/>
    <w:rsid w:val="00A83FBC"/>
    <w:rsid w:val="00A8446C"/>
    <w:rsid w:val="00A8666E"/>
    <w:rsid w:val="00A901F6"/>
    <w:rsid w:val="00A923D6"/>
    <w:rsid w:val="00A93EDB"/>
    <w:rsid w:val="00A94B50"/>
    <w:rsid w:val="00A94FF3"/>
    <w:rsid w:val="00A965D5"/>
    <w:rsid w:val="00A96B51"/>
    <w:rsid w:val="00AA05F2"/>
    <w:rsid w:val="00AA0FA8"/>
    <w:rsid w:val="00AA1BD5"/>
    <w:rsid w:val="00AA25AE"/>
    <w:rsid w:val="00AA2D9A"/>
    <w:rsid w:val="00AA2D9D"/>
    <w:rsid w:val="00AA536B"/>
    <w:rsid w:val="00AA7387"/>
    <w:rsid w:val="00AA7E29"/>
    <w:rsid w:val="00AB03E6"/>
    <w:rsid w:val="00AB22EB"/>
    <w:rsid w:val="00AB2AF2"/>
    <w:rsid w:val="00AB2FEC"/>
    <w:rsid w:val="00AB30DB"/>
    <w:rsid w:val="00AB6279"/>
    <w:rsid w:val="00AB734F"/>
    <w:rsid w:val="00AB7C54"/>
    <w:rsid w:val="00AC01D5"/>
    <w:rsid w:val="00AC0E13"/>
    <w:rsid w:val="00AC29DC"/>
    <w:rsid w:val="00AC7869"/>
    <w:rsid w:val="00AD0A48"/>
    <w:rsid w:val="00AD2028"/>
    <w:rsid w:val="00AD220E"/>
    <w:rsid w:val="00AD2964"/>
    <w:rsid w:val="00AD30D1"/>
    <w:rsid w:val="00AD4452"/>
    <w:rsid w:val="00AD4ED6"/>
    <w:rsid w:val="00AD700E"/>
    <w:rsid w:val="00AE0E52"/>
    <w:rsid w:val="00AE1900"/>
    <w:rsid w:val="00AE1EF7"/>
    <w:rsid w:val="00AE3DE3"/>
    <w:rsid w:val="00AE5B5E"/>
    <w:rsid w:val="00AE63A5"/>
    <w:rsid w:val="00AE6AF4"/>
    <w:rsid w:val="00AE7665"/>
    <w:rsid w:val="00AF1EF6"/>
    <w:rsid w:val="00AF4121"/>
    <w:rsid w:val="00AF447E"/>
    <w:rsid w:val="00B001BF"/>
    <w:rsid w:val="00B01676"/>
    <w:rsid w:val="00B035BE"/>
    <w:rsid w:val="00B03DBC"/>
    <w:rsid w:val="00B04466"/>
    <w:rsid w:val="00B10955"/>
    <w:rsid w:val="00B11FF8"/>
    <w:rsid w:val="00B135F6"/>
    <w:rsid w:val="00B13F52"/>
    <w:rsid w:val="00B145E5"/>
    <w:rsid w:val="00B1748B"/>
    <w:rsid w:val="00B215B9"/>
    <w:rsid w:val="00B2189E"/>
    <w:rsid w:val="00B226D2"/>
    <w:rsid w:val="00B263C8"/>
    <w:rsid w:val="00B265E5"/>
    <w:rsid w:val="00B32D57"/>
    <w:rsid w:val="00B343D2"/>
    <w:rsid w:val="00B34BC5"/>
    <w:rsid w:val="00B352E9"/>
    <w:rsid w:val="00B35E63"/>
    <w:rsid w:val="00B40A50"/>
    <w:rsid w:val="00B4229F"/>
    <w:rsid w:val="00B43A67"/>
    <w:rsid w:val="00B44947"/>
    <w:rsid w:val="00B4504B"/>
    <w:rsid w:val="00B45F34"/>
    <w:rsid w:val="00B4663B"/>
    <w:rsid w:val="00B47BDC"/>
    <w:rsid w:val="00B50190"/>
    <w:rsid w:val="00B52150"/>
    <w:rsid w:val="00B52F9D"/>
    <w:rsid w:val="00B539D0"/>
    <w:rsid w:val="00B53AAF"/>
    <w:rsid w:val="00B55311"/>
    <w:rsid w:val="00B55888"/>
    <w:rsid w:val="00B62B0B"/>
    <w:rsid w:val="00B65894"/>
    <w:rsid w:val="00B65D82"/>
    <w:rsid w:val="00B66A9E"/>
    <w:rsid w:val="00B675B3"/>
    <w:rsid w:val="00B7001B"/>
    <w:rsid w:val="00B728CB"/>
    <w:rsid w:val="00B72A3B"/>
    <w:rsid w:val="00B738ED"/>
    <w:rsid w:val="00B75477"/>
    <w:rsid w:val="00B764FA"/>
    <w:rsid w:val="00B778EB"/>
    <w:rsid w:val="00B80AC2"/>
    <w:rsid w:val="00B80BBE"/>
    <w:rsid w:val="00B82135"/>
    <w:rsid w:val="00B82ADA"/>
    <w:rsid w:val="00B83B1F"/>
    <w:rsid w:val="00B83DCB"/>
    <w:rsid w:val="00B86738"/>
    <w:rsid w:val="00B904B5"/>
    <w:rsid w:val="00B9229A"/>
    <w:rsid w:val="00B9400C"/>
    <w:rsid w:val="00B94041"/>
    <w:rsid w:val="00B94A28"/>
    <w:rsid w:val="00B952BC"/>
    <w:rsid w:val="00B959A6"/>
    <w:rsid w:val="00BA0CF4"/>
    <w:rsid w:val="00BA59A9"/>
    <w:rsid w:val="00BA71AC"/>
    <w:rsid w:val="00BA7461"/>
    <w:rsid w:val="00BA7A07"/>
    <w:rsid w:val="00BB110B"/>
    <w:rsid w:val="00BB1C1A"/>
    <w:rsid w:val="00BB1C59"/>
    <w:rsid w:val="00BB4DC3"/>
    <w:rsid w:val="00BB754B"/>
    <w:rsid w:val="00BC02E3"/>
    <w:rsid w:val="00BC0D75"/>
    <w:rsid w:val="00BC2574"/>
    <w:rsid w:val="00BC27D0"/>
    <w:rsid w:val="00BC51DC"/>
    <w:rsid w:val="00BC61B1"/>
    <w:rsid w:val="00BC662C"/>
    <w:rsid w:val="00BC6667"/>
    <w:rsid w:val="00BC7B0B"/>
    <w:rsid w:val="00BD03D0"/>
    <w:rsid w:val="00BD17EA"/>
    <w:rsid w:val="00BD3AE0"/>
    <w:rsid w:val="00BD46CC"/>
    <w:rsid w:val="00BD5AB6"/>
    <w:rsid w:val="00BD6174"/>
    <w:rsid w:val="00BD6395"/>
    <w:rsid w:val="00BE1BF2"/>
    <w:rsid w:val="00BE27F2"/>
    <w:rsid w:val="00BE3340"/>
    <w:rsid w:val="00BE3AF7"/>
    <w:rsid w:val="00BE4A3C"/>
    <w:rsid w:val="00BE4A55"/>
    <w:rsid w:val="00BE63E3"/>
    <w:rsid w:val="00BF0293"/>
    <w:rsid w:val="00BF392F"/>
    <w:rsid w:val="00BF43C4"/>
    <w:rsid w:val="00BF5BA7"/>
    <w:rsid w:val="00C00497"/>
    <w:rsid w:val="00C010B9"/>
    <w:rsid w:val="00C02051"/>
    <w:rsid w:val="00C029E9"/>
    <w:rsid w:val="00C04522"/>
    <w:rsid w:val="00C05D1E"/>
    <w:rsid w:val="00C06740"/>
    <w:rsid w:val="00C06ED0"/>
    <w:rsid w:val="00C072BD"/>
    <w:rsid w:val="00C07663"/>
    <w:rsid w:val="00C100F1"/>
    <w:rsid w:val="00C10BAA"/>
    <w:rsid w:val="00C14D5F"/>
    <w:rsid w:val="00C15CA2"/>
    <w:rsid w:val="00C20183"/>
    <w:rsid w:val="00C201C7"/>
    <w:rsid w:val="00C22533"/>
    <w:rsid w:val="00C228C0"/>
    <w:rsid w:val="00C22C96"/>
    <w:rsid w:val="00C233B2"/>
    <w:rsid w:val="00C23E9D"/>
    <w:rsid w:val="00C24562"/>
    <w:rsid w:val="00C26147"/>
    <w:rsid w:val="00C27401"/>
    <w:rsid w:val="00C27C43"/>
    <w:rsid w:val="00C30E2D"/>
    <w:rsid w:val="00C34A1F"/>
    <w:rsid w:val="00C34D4B"/>
    <w:rsid w:val="00C35B08"/>
    <w:rsid w:val="00C378B4"/>
    <w:rsid w:val="00C431AE"/>
    <w:rsid w:val="00C45760"/>
    <w:rsid w:val="00C46655"/>
    <w:rsid w:val="00C50974"/>
    <w:rsid w:val="00C52D32"/>
    <w:rsid w:val="00C531BF"/>
    <w:rsid w:val="00C55C4E"/>
    <w:rsid w:val="00C57359"/>
    <w:rsid w:val="00C60E80"/>
    <w:rsid w:val="00C61DCB"/>
    <w:rsid w:val="00C633B2"/>
    <w:rsid w:val="00C64B1E"/>
    <w:rsid w:val="00C659AE"/>
    <w:rsid w:val="00C666E6"/>
    <w:rsid w:val="00C729FD"/>
    <w:rsid w:val="00C72CAD"/>
    <w:rsid w:val="00C73AD0"/>
    <w:rsid w:val="00C77C54"/>
    <w:rsid w:val="00C806F9"/>
    <w:rsid w:val="00C80FE5"/>
    <w:rsid w:val="00C82B76"/>
    <w:rsid w:val="00C863E1"/>
    <w:rsid w:val="00C86B0F"/>
    <w:rsid w:val="00C872E2"/>
    <w:rsid w:val="00C9180A"/>
    <w:rsid w:val="00C9332E"/>
    <w:rsid w:val="00C9582F"/>
    <w:rsid w:val="00CA072E"/>
    <w:rsid w:val="00CA1F4D"/>
    <w:rsid w:val="00CA3EDE"/>
    <w:rsid w:val="00CA4B1D"/>
    <w:rsid w:val="00CA79E1"/>
    <w:rsid w:val="00CA7EF4"/>
    <w:rsid w:val="00CB0274"/>
    <w:rsid w:val="00CB04FD"/>
    <w:rsid w:val="00CB0864"/>
    <w:rsid w:val="00CB3D78"/>
    <w:rsid w:val="00CB49D7"/>
    <w:rsid w:val="00CB6E1C"/>
    <w:rsid w:val="00CC0595"/>
    <w:rsid w:val="00CC15B4"/>
    <w:rsid w:val="00CC3509"/>
    <w:rsid w:val="00CC432F"/>
    <w:rsid w:val="00CC44AA"/>
    <w:rsid w:val="00CC6787"/>
    <w:rsid w:val="00CC7638"/>
    <w:rsid w:val="00CD1B54"/>
    <w:rsid w:val="00CD30F6"/>
    <w:rsid w:val="00CD522F"/>
    <w:rsid w:val="00CD6E0E"/>
    <w:rsid w:val="00CD6F13"/>
    <w:rsid w:val="00CE08BC"/>
    <w:rsid w:val="00CE0A36"/>
    <w:rsid w:val="00CE141A"/>
    <w:rsid w:val="00CE3ABF"/>
    <w:rsid w:val="00CE4B53"/>
    <w:rsid w:val="00CE5A8E"/>
    <w:rsid w:val="00CF099C"/>
    <w:rsid w:val="00CF23F5"/>
    <w:rsid w:val="00CF2B3E"/>
    <w:rsid w:val="00D00C06"/>
    <w:rsid w:val="00D0475F"/>
    <w:rsid w:val="00D065AB"/>
    <w:rsid w:val="00D06D47"/>
    <w:rsid w:val="00D0762D"/>
    <w:rsid w:val="00D078D1"/>
    <w:rsid w:val="00D10C98"/>
    <w:rsid w:val="00D1194B"/>
    <w:rsid w:val="00D12046"/>
    <w:rsid w:val="00D12576"/>
    <w:rsid w:val="00D1301A"/>
    <w:rsid w:val="00D13A78"/>
    <w:rsid w:val="00D14C8B"/>
    <w:rsid w:val="00D14EE4"/>
    <w:rsid w:val="00D165F4"/>
    <w:rsid w:val="00D17FED"/>
    <w:rsid w:val="00D21C79"/>
    <w:rsid w:val="00D22574"/>
    <w:rsid w:val="00D2269F"/>
    <w:rsid w:val="00D27A3B"/>
    <w:rsid w:val="00D322BD"/>
    <w:rsid w:val="00D3298B"/>
    <w:rsid w:val="00D35763"/>
    <w:rsid w:val="00D358B4"/>
    <w:rsid w:val="00D35D67"/>
    <w:rsid w:val="00D36D52"/>
    <w:rsid w:val="00D37774"/>
    <w:rsid w:val="00D37995"/>
    <w:rsid w:val="00D411E1"/>
    <w:rsid w:val="00D419E9"/>
    <w:rsid w:val="00D44FE1"/>
    <w:rsid w:val="00D519B6"/>
    <w:rsid w:val="00D522C6"/>
    <w:rsid w:val="00D52908"/>
    <w:rsid w:val="00D62A3E"/>
    <w:rsid w:val="00D62AC5"/>
    <w:rsid w:val="00D64FFD"/>
    <w:rsid w:val="00D65BDD"/>
    <w:rsid w:val="00D716DD"/>
    <w:rsid w:val="00D73747"/>
    <w:rsid w:val="00D75051"/>
    <w:rsid w:val="00D75EB8"/>
    <w:rsid w:val="00D7606D"/>
    <w:rsid w:val="00D7781A"/>
    <w:rsid w:val="00D80138"/>
    <w:rsid w:val="00D808D9"/>
    <w:rsid w:val="00D82BCE"/>
    <w:rsid w:val="00D84959"/>
    <w:rsid w:val="00D86978"/>
    <w:rsid w:val="00D86C00"/>
    <w:rsid w:val="00D872BC"/>
    <w:rsid w:val="00D87937"/>
    <w:rsid w:val="00D93788"/>
    <w:rsid w:val="00D93E3C"/>
    <w:rsid w:val="00D95CBD"/>
    <w:rsid w:val="00D969C3"/>
    <w:rsid w:val="00D978E4"/>
    <w:rsid w:val="00DA00B6"/>
    <w:rsid w:val="00DA100A"/>
    <w:rsid w:val="00DA347C"/>
    <w:rsid w:val="00DA3B3B"/>
    <w:rsid w:val="00DA46E9"/>
    <w:rsid w:val="00DA662D"/>
    <w:rsid w:val="00DA7C52"/>
    <w:rsid w:val="00DB0448"/>
    <w:rsid w:val="00DB1AFC"/>
    <w:rsid w:val="00DB1D00"/>
    <w:rsid w:val="00DB207D"/>
    <w:rsid w:val="00DB236F"/>
    <w:rsid w:val="00DB28A4"/>
    <w:rsid w:val="00DB2C8D"/>
    <w:rsid w:val="00DB3DA8"/>
    <w:rsid w:val="00DB3DD7"/>
    <w:rsid w:val="00DB4091"/>
    <w:rsid w:val="00DB46BF"/>
    <w:rsid w:val="00DB48BD"/>
    <w:rsid w:val="00DB5FFB"/>
    <w:rsid w:val="00DC09C9"/>
    <w:rsid w:val="00DC1369"/>
    <w:rsid w:val="00DC1A9A"/>
    <w:rsid w:val="00DC2740"/>
    <w:rsid w:val="00DC40E2"/>
    <w:rsid w:val="00DC5E47"/>
    <w:rsid w:val="00DC62F2"/>
    <w:rsid w:val="00DC6E6C"/>
    <w:rsid w:val="00DC6ECF"/>
    <w:rsid w:val="00DC796A"/>
    <w:rsid w:val="00DD064A"/>
    <w:rsid w:val="00DD127E"/>
    <w:rsid w:val="00DD3A30"/>
    <w:rsid w:val="00DE0D86"/>
    <w:rsid w:val="00DE3193"/>
    <w:rsid w:val="00DE56E0"/>
    <w:rsid w:val="00DE62EF"/>
    <w:rsid w:val="00DF13D7"/>
    <w:rsid w:val="00DF3C4A"/>
    <w:rsid w:val="00E01764"/>
    <w:rsid w:val="00E03659"/>
    <w:rsid w:val="00E036C5"/>
    <w:rsid w:val="00E0443E"/>
    <w:rsid w:val="00E04465"/>
    <w:rsid w:val="00E0619B"/>
    <w:rsid w:val="00E06C9D"/>
    <w:rsid w:val="00E06EF0"/>
    <w:rsid w:val="00E076ED"/>
    <w:rsid w:val="00E0784E"/>
    <w:rsid w:val="00E12EDB"/>
    <w:rsid w:val="00E1392E"/>
    <w:rsid w:val="00E139C0"/>
    <w:rsid w:val="00E14E54"/>
    <w:rsid w:val="00E21547"/>
    <w:rsid w:val="00E22B4E"/>
    <w:rsid w:val="00E23E0C"/>
    <w:rsid w:val="00E25FE1"/>
    <w:rsid w:val="00E26043"/>
    <w:rsid w:val="00E26D81"/>
    <w:rsid w:val="00E30453"/>
    <w:rsid w:val="00E326EE"/>
    <w:rsid w:val="00E329EF"/>
    <w:rsid w:val="00E337D3"/>
    <w:rsid w:val="00E36F63"/>
    <w:rsid w:val="00E40B39"/>
    <w:rsid w:val="00E4129A"/>
    <w:rsid w:val="00E43678"/>
    <w:rsid w:val="00E43C38"/>
    <w:rsid w:val="00E4577F"/>
    <w:rsid w:val="00E45B55"/>
    <w:rsid w:val="00E464A6"/>
    <w:rsid w:val="00E52B83"/>
    <w:rsid w:val="00E5403A"/>
    <w:rsid w:val="00E54CC5"/>
    <w:rsid w:val="00E5501B"/>
    <w:rsid w:val="00E56481"/>
    <w:rsid w:val="00E612C5"/>
    <w:rsid w:val="00E617BB"/>
    <w:rsid w:val="00E62E9B"/>
    <w:rsid w:val="00E64A22"/>
    <w:rsid w:val="00E65467"/>
    <w:rsid w:val="00E658DA"/>
    <w:rsid w:val="00E65DB0"/>
    <w:rsid w:val="00E66E89"/>
    <w:rsid w:val="00E66F8E"/>
    <w:rsid w:val="00E70C3B"/>
    <w:rsid w:val="00E71C8E"/>
    <w:rsid w:val="00E728F8"/>
    <w:rsid w:val="00E72E8F"/>
    <w:rsid w:val="00E75031"/>
    <w:rsid w:val="00E75B30"/>
    <w:rsid w:val="00E75CF0"/>
    <w:rsid w:val="00E76EAD"/>
    <w:rsid w:val="00E778E4"/>
    <w:rsid w:val="00E80956"/>
    <w:rsid w:val="00E82756"/>
    <w:rsid w:val="00E82AB0"/>
    <w:rsid w:val="00E84552"/>
    <w:rsid w:val="00E865E5"/>
    <w:rsid w:val="00E86D11"/>
    <w:rsid w:val="00E87D87"/>
    <w:rsid w:val="00E90952"/>
    <w:rsid w:val="00E915AF"/>
    <w:rsid w:val="00E92532"/>
    <w:rsid w:val="00E925B0"/>
    <w:rsid w:val="00E929A3"/>
    <w:rsid w:val="00E954F4"/>
    <w:rsid w:val="00E97169"/>
    <w:rsid w:val="00EA14E1"/>
    <w:rsid w:val="00EA193A"/>
    <w:rsid w:val="00EA1D23"/>
    <w:rsid w:val="00EA212B"/>
    <w:rsid w:val="00EA3A2D"/>
    <w:rsid w:val="00EA5BDF"/>
    <w:rsid w:val="00EA7D91"/>
    <w:rsid w:val="00EB41E8"/>
    <w:rsid w:val="00EB4304"/>
    <w:rsid w:val="00EB43D8"/>
    <w:rsid w:val="00EB560D"/>
    <w:rsid w:val="00EC0459"/>
    <w:rsid w:val="00EC144E"/>
    <w:rsid w:val="00EC14AD"/>
    <w:rsid w:val="00EC24B1"/>
    <w:rsid w:val="00EC300B"/>
    <w:rsid w:val="00EC34A6"/>
    <w:rsid w:val="00EC3949"/>
    <w:rsid w:val="00EC48F6"/>
    <w:rsid w:val="00EC5176"/>
    <w:rsid w:val="00ED3FF2"/>
    <w:rsid w:val="00ED6749"/>
    <w:rsid w:val="00EE4F9B"/>
    <w:rsid w:val="00EE53DB"/>
    <w:rsid w:val="00EE644D"/>
    <w:rsid w:val="00EE77A9"/>
    <w:rsid w:val="00EF14A8"/>
    <w:rsid w:val="00EF2220"/>
    <w:rsid w:val="00EF2A1B"/>
    <w:rsid w:val="00EF2EA8"/>
    <w:rsid w:val="00EF353B"/>
    <w:rsid w:val="00EF5903"/>
    <w:rsid w:val="00F00829"/>
    <w:rsid w:val="00F008C6"/>
    <w:rsid w:val="00F0151C"/>
    <w:rsid w:val="00F052E9"/>
    <w:rsid w:val="00F102A9"/>
    <w:rsid w:val="00F10354"/>
    <w:rsid w:val="00F11DFA"/>
    <w:rsid w:val="00F13AF0"/>
    <w:rsid w:val="00F14F75"/>
    <w:rsid w:val="00F15B55"/>
    <w:rsid w:val="00F1793B"/>
    <w:rsid w:val="00F17CBC"/>
    <w:rsid w:val="00F22550"/>
    <w:rsid w:val="00F234D4"/>
    <w:rsid w:val="00F240C7"/>
    <w:rsid w:val="00F242A7"/>
    <w:rsid w:val="00F24810"/>
    <w:rsid w:val="00F263B2"/>
    <w:rsid w:val="00F278E3"/>
    <w:rsid w:val="00F30CDE"/>
    <w:rsid w:val="00F30EAE"/>
    <w:rsid w:val="00F31D05"/>
    <w:rsid w:val="00F326E8"/>
    <w:rsid w:val="00F34710"/>
    <w:rsid w:val="00F34777"/>
    <w:rsid w:val="00F35E79"/>
    <w:rsid w:val="00F362D1"/>
    <w:rsid w:val="00F36780"/>
    <w:rsid w:val="00F37E1A"/>
    <w:rsid w:val="00F412B8"/>
    <w:rsid w:val="00F4246A"/>
    <w:rsid w:val="00F43151"/>
    <w:rsid w:val="00F5017C"/>
    <w:rsid w:val="00F5177C"/>
    <w:rsid w:val="00F539E0"/>
    <w:rsid w:val="00F54E1E"/>
    <w:rsid w:val="00F55FD9"/>
    <w:rsid w:val="00F61253"/>
    <w:rsid w:val="00F657A1"/>
    <w:rsid w:val="00F666ED"/>
    <w:rsid w:val="00F67474"/>
    <w:rsid w:val="00F67EE2"/>
    <w:rsid w:val="00F72894"/>
    <w:rsid w:val="00F732B2"/>
    <w:rsid w:val="00F73E1D"/>
    <w:rsid w:val="00F75E8A"/>
    <w:rsid w:val="00F76F3F"/>
    <w:rsid w:val="00F776BF"/>
    <w:rsid w:val="00F77AF4"/>
    <w:rsid w:val="00F818F2"/>
    <w:rsid w:val="00F81BA7"/>
    <w:rsid w:val="00F83243"/>
    <w:rsid w:val="00F83603"/>
    <w:rsid w:val="00F86166"/>
    <w:rsid w:val="00F91944"/>
    <w:rsid w:val="00F92133"/>
    <w:rsid w:val="00F925D0"/>
    <w:rsid w:val="00F934A0"/>
    <w:rsid w:val="00F93518"/>
    <w:rsid w:val="00F93809"/>
    <w:rsid w:val="00F95C11"/>
    <w:rsid w:val="00F97608"/>
    <w:rsid w:val="00F97E47"/>
    <w:rsid w:val="00FA00B6"/>
    <w:rsid w:val="00FA0A7B"/>
    <w:rsid w:val="00FA11B4"/>
    <w:rsid w:val="00FA184A"/>
    <w:rsid w:val="00FA23CD"/>
    <w:rsid w:val="00FA347C"/>
    <w:rsid w:val="00FA3925"/>
    <w:rsid w:val="00FA6C37"/>
    <w:rsid w:val="00FA750D"/>
    <w:rsid w:val="00FA7FE6"/>
    <w:rsid w:val="00FB031B"/>
    <w:rsid w:val="00FB1DBA"/>
    <w:rsid w:val="00FB5C2A"/>
    <w:rsid w:val="00FB7105"/>
    <w:rsid w:val="00FB7A2B"/>
    <w:rsid w:val="00FC01A7"/>
    <w:rsid w:val="00FC0BD2"/>
    <w:rsid w:val="00FC27EB"/>
    <w:rsid w:val="00FC3534"/>
    <w:rsid w:val="00FC40D1"/>
    <w:rsid w:val="00FC6BF0"/>
    <w:rsid w:val="00FD0EA3"/>
    <w:rsid w:val="00FD6C63"/>
    <w:rsid w:val="00FE0E0F"/>
    <w:rsid w:val="00FE0FBB"/>
    <w:rsid w:val="00FE2407"/>
    <w:rsid w:val="00FE3F5A"/>
    <w:rsid w:val="00FE454B"/>
    <w:rsid w:val="00FE45EF"/>
    <w:rsid w:val="00FE4B4E"/>
    <w:rsid w:val="00FE4D8B"/>
    <w:rsid w:val="00FE5084"/>
    <w:rsid w:val="00FF2FE5"/>
    <w:rsid w:val="00FF576E"/>
    <w:rsid w:val="00FF6097"/>
    <w:rsid w:val="00FF73A8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FA35C"/>
  <w15:docId w15:val="{8A02D0AF-4C09-4076-8B40-4C3F49530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6F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36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6FB"/>
    <w:pPr>
      <w:keepNext/>
      <w:keepLines/>
      <w:spacing w:before="240" w:after="24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36FB"/>
    <w:pPr>
      <w:keepNext/>
      <w:keepLines/>
      <w:spacing w:before="240" w:after="240" w:line="480" w:lineRule="auto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36FB"/>
    <w:pPr>
      <w:keepNext/>
      <w:keepLines/>
      <w:spacing w:before="240" w:after="240" w:line="480" w:lineRule="auto"/>
      <w:outlineLvl w:val="3"/>
    </w:pPr>
    <w:rPr>
      <w:rFonts w:ascii="Times New Roman" w:eastAsiaTheme="majorEastAsia" w:hAnsi="Times New Roman" w:cstheme="maj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E36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6F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36FB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E36FB"/>
    <w:rPr>
      <w:rFonts w:ascii="Times New Roman" w:eastAsiaTheme="majorEastAsia" w:hAnsi="Times New Roman" w:cstheme="majorBid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E3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6F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4E36FB"/>
    <w:pPr>
      <w:tabs>
        <w:tab w:val="center" w:pos="4320"/>
        <w:tab w:val="right" w:pos="8640"/>
      </w:tabs>
      <w:spacing w:after="0" w:line="360" w:lineRule="auto"/>
    </w:pPr>
    <w:rPr>
      <w:rFonts w:ascii="Arial" w:eastAsia="Times New Roman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E36FB"/>
    <w:rPr>
      <w:rFonts w:ascii="Arial" w:eastAsia="Times New Roman" w:hAnsi="Arial" w:cs="Times New Roman"/>
    </w:rPr>
  </w:style>
  <w:style w:type="paragraph" w:styleId="Header">
    <w:name w:val="header"/>
    <w:basedOn w:val="Normal"/>
    <w:link w:val="HeaderChar"/>
    <w:uiPriority w:val="99"/>
    <w:unhideWhenUsed/>
    <w:rsid w:val="004E3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6FB"/>
  </w:style>
  <w:style w:type="character" w:styleId="PlaceholderText">
    <w:name w:val="Placeholder Text"/>
    <w:basedOn w:val="DefaultParagraphFont"/>
    <w:uiPriority w:val="99"/>
    <w:semiHidden/>
    <w:rsid w:val="004E36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E36F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E3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E36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4E36FB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E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1,Bullet List,Section 5"/>
    <w:basedOn w:val="Normal"/>
    <w:link w:val="ListParagraphChar"/>
    <w:uiPriority w:val="34"/>
    <w:qFormat/>
    <w:rsid w:val="004E36F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E36F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aliases w:val="Bullet1 Char,Bullet List Char,Section 5 Char"/>
    <w:basedOn w:val="DefaultParagraphFont"/>
    <w:link w:val="ListParagraph"/>
    <w:uiPriority w:val="34"/>
    <w:rsid w:val="004E36FB"/>
  </w:style>
  <w:style w:type="character" w:customStyle="1" w:styleId="EndNoteBibliographyTitleChar">
    <w:name w:val="EndNote Bibliography Title Char"/>
    <w:basedOn w:val="ListParagraphChar"/>
    <w:link w:val="EndNoteBibliographyTitle"/>
    <w:rsid w:val="004E36F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E36FB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E36FB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4E36FB"/>
    <w:pPr>
      <w:spacing w:after="0" w:line="240" w:lineRule="auto"/>
    </w:pPr>
  </w:style>
  <w:style w:type="paragraph" w:styleId="BodyText">
    <w:name w:val="Body Text"/>
    <w:basedOn w:val="Normal"/>
    <w:link w:val="BodyTextChar"/>
    <w:qFormat/>
    <w:rsid w:val="004E36FB"/>
    <w:pPr>
      <w:spacing w:after="240" w:line="480" w:lineRule="auto"/>
    </w:pPr>
    <w:rPr>
      <w:rFonts w:ascii="Calibri Light" w:eastAsia="Times New Roman" w:hAnsi="Calibri Light" w:cs="Times New Roman"/>
      <w:bCs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E36FB"/>
    <w:rPr>
      <w:rFonts w:ascii="Calibri Light" w:eastAsia="Times New Roman" w:hAnsi="Calibri Light" w:cs="Times New Roman"/>
      <w:bCs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36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36FB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4E36FB"/>
    <w:rPr>
      <w:color w:val="605E5C"/>
      <w:shd w:val="clear" w:color="auto" w:fill="E1DFDD"/>
    </w:rPr>
  </w:style>
  <w:style w:type="paragraph" w:customStyle="1" w:styleId="xmsoplaintext">
    <w:name w:val="x_msoplaintext"/>
    <w:basedOn w:val="Normal"/>
    <w:rsid w:val="004E3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E36FB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4E36FB"/>
  </w:style>
  <w:style w:type="paragraph" w:customStyle="1" w:styleId="xxxxxmsolistparagraph">
    <w:name w:val="x_xxxxmsolistparagraph"/>
    <w:basedOn w:val="Normal"/>
    <w:rsid w:val="004E36FB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4E36FB"/>
    <w:pPr>
      <w:spacing w:after="24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4E36FB"/>
    <w:rPr>
      <w:color w:val="2B579A"/>
      <w:shd w:val="clear" w:color="auto" w:fill="E1DFDD"/>
    </w:rPr>
  </w:style>
  <w:style w:type="paragraph" w:customStyle="1" w:styleId="pf0">
    <w:name w:val="pf0"/>
    <w:basedOn w:val="Normal"/>
    <w:rsid w:val="004E3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36F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E45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ajh.23788" TargetMode="External"/><Relationship Id="rId13" Type="http://schemas.openxmlformats.org/officeDocument/2006/relationships/hyperlink" Target="https://doi.org/10.1111/ejh.13608" TargetMode="External"/><Relationship Id="rId18" Type="http://schemas.openxmlformats.org/officeDocument/2006/relationships/hyperlink" Target="https://doi.org/10.1182/blood.V128.22.5435.54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200/JCO.2017.74.7162" TargetMode="External"/><Relationship Id="rId12" Type="http://schemas.openxmlformats.org/officeDocument/2006/relationships/hyperlink" Target="https://doi.org/10.1182/blood-2020-134912" TargetMode="External"/><Relationship Id="rId17" Type="http://schemas.openxmlformats.org/officeDocument/2006/relationships/hyperlink" Target="https://doi.org/10.1007/s00277-018-3507-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11/ejh.13775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97/01.Hs9.0000845752.32594.93" TargetMode="External"/><Relationship Id="rId11" Type="http://schemas.openxmlformats.org/officeDocument/2006/relationships/hyperlink" Target="https://doi.org/10.3324/haematol.2017.171249" TargetMode="External"/><Relationship Id="rId5" Type="http://schemas.openxmlformats.org/officeDocument/2006/relationships/hyperlink" Target="https://doi.org/10.1038/s41375-022-01589-y" TargetMode="External"/><Relationship Id="rId15" Type="http://schemas.openxmlformats.org/officeDocument/2006/relationships/hyperlink" Target="https://doi.org/10.1016/j.clml.2017.06.001" TargetMode="External"/><Relationship Id="rId10" Type="http://schemas.openxmlformats.org/officeDocument/2006/relationships/hyperlink" Target="https://doi.org/10.1200/JCO.2020.38.15_suppl.7549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375-020-0915-9" TargetMode="External"/><Relationship Id="rId14" Type="http://schemas.openxmlformats.org/officeDocument/2006/relationships/hyperlink" Target="https://doi.org/10.1200/JCO.2022.40.16_suppl.70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2</Pages>
  <Words>12336</Words>
  <Characters>70318</Characters>
  <Application>Microsoft Office Word</Application>
  <DocSecurity>0</DocSecurity>
  <Lines>585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Daniel East</cp:lastModifiedBy>
  <cp:revision>15</cp:revision>
  <dcterms:created xsi:type="dcterms:W3CDTF">2024-07-15T09:51:00Z</dcterms:created>
  <dcterms:modified xsi:type="dcterms:W3CDTF">2024-07-15T11:51:00Z</dcterms:modified>
</cp:coreProperties>
</file>